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3B9ADD" w14:textId="7DF82CD7" w:rsidR="000A0106" w:rsidRPr="00A46344" w:rsidRDefault="009E23C0" w:rsidP="000A010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MS Mincho" w:hAnsi="Times New Roman" w:cs="Times New Roman"/>
          <w:b/>
          <w:i/>
          <w:sz w:val="24"/>
          <w:szCs w:val="24"/>
          <w:lang w:val="en-US" w:eastAsia="en-US"/>
        </w:rPr>
      </w:pPr>
      <w:r w:rsidRPr="00A46344">
        <w:rPr>
          <w:rFonts w:ascii="Times New Roman" w:eastAsia="MS Mincho" w:hAnsi="Times New Roman" w:cs="Times New Roman"/>
          <w:b/>
          <w:i/>
          <w:sz w:val="24"/>
          <w:szCs w:val="24"/>
          <w:lang w:val="en-US" w:eastAsia="en-US"/>
        </w:rPr>
        <w:t xml:space="preserve">Supplemental </w:t>
      </w:r>
      <w:r w:rsidR="000A0106" w:rsidRPr="00A46344">
        <w:rPr>
          <w:rFonts w:ascii="Times New Roman" w:eastAsia="MS Mincho" w:hAnsi="Times New Roman" w:cs="Times New Roman"/>
          <w:b/>
          <w:i/>
          <w:sz w:val="24"/>
          <w:szCs w:val="24"/>
          <w:lang w:val="en-US" w:eastAsia="en-US"/>
        </w:rPr>
        <w:t xml:space="preserve">Table </w:t>
      </w:r>
      <w:r w:rsidR="00BA3607" w:rsidRPr="00A46344">
        <w:rPr>
          <w:rFonts w:ascii="Times New Roman" w:eastAsia="MS Mincho" w:hAnsi="Times New Roman" w:cs="Times New Roman"/>
          <w:b/>
          <w:i/>
          <w:sz w:val="24"/>
          <w:szCs w:val="24"/>
          <w:lang w:val="en-US" w:eastAsia="en-US"/>
        </w:rPr>
        <w:t>1</w:t>
      </w:r>
      <w:r w:rsidR="000A0106" w:rsidRPr="00A46344">
        <w:rPr>
          <w:rFonts w:ascii="Times New Roman" w:eastAsia="MS Mincho" w:hAnsi="Times New Roman" w:cs="Times New Roman"/>
          <w:b/>
          <w:i/>
          <w:sz w:val="24"/>
          <w:szCs w:val="24"/>
          <w:lang w:val="en-US" w:eastAsia="en-US"/>
        </w:rPr>
        <w:t>a. Models exploring factors influencing to health literacy domains</w:t>
      </w:r>
    </w:p>
    <w:p w14:paraId="51B10CBE" w14:textId="77777777" w:rsidR="000A0106" w:rsidRPr="00A46344" w:rsidRDefault="000A0106" w:rsidP="000A010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MS Mincho" w:hAnsi="Times New Roman" w:cs="Times New Roman"/>
          <w:b/>
          <w:i/>
          <w:sz w:val="24"/>
          <w:szCs w:val="24"/>
          <w:lang w:val="en-US" w:eastAsia="en-US"/>
        </w:rPr>
      </w:pPr>
    </w:p>
    <w:tbl>
      <w:tblPr>
        <w:tblW w:w="1487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97"/>
        <w:gridCol w:w="705"/>
        <w:gridCol w:w="1154"/>
        <w:gridCol w:w="850"/>
        <w:gridCol w:w="709"/>
        <w:gridCol w:w="1134"/>
        <w:gridCol w:w="850"/>
        <w:gridCol w:w="567"/>
        <w:gridCol w:w="1134"/>
        <w:gridCol w:w="851"/>
        <w:gridCol w:w="709"/>
        <w:gridCol w:w="1134"/>
        <w:gridCol w:w="850"/>
        <w:gridCol w:w="709"/>
        <w:gridCol w:w="1134"/>
        <w:gridCol w:w="992"/>
      </w:tblGrid>
      <w:tr w:rsidR="00A46344" w:rsidRPr="00A46344" w14:paraId="4BFD5481" w14:textId="77777777" w:rsidTr="008E59EF">
        <w:trPr>
          <w:cantSplit/>
          <w:trHeight w:val="739"/>
        </w:trPr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042A38D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0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89197C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  <w:t xml:space="preserve">1. </w:t>
            </w:r>
            <w:r w:rsidRPr="00A46344">
              <w:rPr>
                <w:rFonts w:ascii="Times New Roman" w:hAnsi="Times New Roman" w:cs="Times New Roman"/>
                <w:sz w:val="20"/>
                <w:szCs w:val="20"/>
              </w:rPr>
              <w:t xml:space="preserve">Feeling understood and supported by HCPs 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A38BE8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  <w:t xml:space="preserve">2. </w:t>
            </w:r>
            <w:r w:rsidRPr="00A46344">
              <w:rPr>
                <w:rFonts w:ascii="Times New Roman" w:hAnsi="Times New Roman" w:cs="Times New Roman"/>
                <w:sz w:val="20"/>
                <w:szCs w:val="20"/>
              </w:rPr>
              <w:t>Having sufficient information to manage my health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3AFF4C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  <w:t>3. Actively managing my health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60F368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  <w:t>4. Social support for health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66ACBB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  <w:t>5. Appraisal of health information</w:t>
            </w:r>
          </w:p>
        </w:tc>
      </w:tr>
      <w:tr w:rsidR="00A46344" w:rsidRPr="00A46344" w14:paraId="533391E2" w14:textId="77777777" w:rsidTr="008E59EF">
        <w:trPr>
          <w:cantSplit/>
          <w:trHeight w:val="496"/>
        </w:trPr>
        <w:tc>
          <w:tcPr>
            <w:tcW w:w="139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09FB925" w14:textId="36052C15" w:rsidR="000A0106" w:rsidRPr="00A46344" w:rsidRDefault="00270ED7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  <w:t>F</w:t>
            </w:r>
            <w:r w:rsidR="00474060" w:rsidRPr="00A46344"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  <w:t>act</w:t>
            </w:r>
            <w:r w:rsidRPr="00A46344"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  <w:t xml:space="preserve">ors </w:t>
            </w:r>
          </w:p>
        </w:tc>
        <w:tc>
          <w:tcPr>
            <w:tcW w:w="70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A8EA9F1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  <w:t>B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E1A52CC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2E74A8F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  <w:t>Sig.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E23F988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528CF58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9A733F7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  <w:t>Sig.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E817222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7044F4E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B632BB8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  <w:t>Sig.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690F727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2666DAE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  <w:t xml:space="preserve">95% CI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E8A963D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  <w:t>Sig.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5B25675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5ABBE77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8B6ADBA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  <w:t>Sig.</w:t>
            </w:r>
          </w:p>
        </w:tc>
      </w:tr>
      <w:tr w:rsidR="00A46344" w:rsidRPr="00A46344" w14:paraId="039D613A" w14:textId="77777777" w:rsidTr="008E59EF">
        <w:trPr>
          <w:cantSplit/>
          <w:trHeight w:val="313"/>
        </w:trPr>
        <w:tc>
          <w:tcPr>
            <w:tcW w:w="1397" w:type="dxa"/>
            <w:shd w:val="clear" w:color="auto" w:fill="auto"/>
          </w:tcPr>
          <w:p w14:paraId="7C7078B8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  <w:t>Intercept</w:t>
            </w:r>
          </w:p>
        </w:tc>
        <w:tc>
          <w:tcPr>
            <w:tcW w:w="705" w:type="dxa"/>
            <w:shd w:val="clear" w:color="auto" w:fill="auto"/>
          </w:tcPr>
          <w:p w14:paraId="01D42116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  <w:t>2.63</w:t>
            </w:r>
          </w:p>
        </w:tc>
        <w:tc>
          <w:tcPr>
            <w:tcW w:w="1154" w:type="dxa"/>
            <w:shd w:val="clear" w:color="auto" w:fill="auto"/>
          </w:tcPr>
          <w:p w14:paraId="4205EE62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  <w:t>2.50, 2.76</w:t>
            </w:r>
          </w:p>
        </w:tc>
        <w:tc>
          <w:tcPr>
            <w:tcW w:w="850" w:type="dxa"/>
            <w:shd w:val="clear" w:color="auto" w:fill="auto"/>
          </w:tcPr>
          <w:p w14:paraId="7896F194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en-US"/>
              </w:rPr>
              <w:t>&lt; 0.001</w:t>
            </w:r>
          </w:p>
        </w:tc>
        <w:tc>
          <w:tcPr>
            <w:tcW w:w="709" w:type="dxa"/>
            <w:shd w:val="clear" w:color="auto" w:fill="auto"/>
          </w:tcPr>
          <w:p w14:paraId="51BEB2A6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  <w:t>2.83</w:t>
            </w:r>
          </w:p>
        </w:tc>
        <w:tc>
          <w:tcPr>
            <w:tcW w:w="1134" w:type="dxa"/>
            <w:shd w:val="clear" w:color="auto" w:fill="auto"/>
          </w:tcPr>
          <w:p w14:paraId="1BD87C20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  <w:t>2.72, 2.96</w:t>
            </w:r>
          </w:p>
        </w:tc>
        <w:tc>
          <w:tcPr>
            <w:tcW w:w="850" w:type="dxa"/>
            <w:shd w:val="clear" w:color="auto" w:fill="auto"/>
          </w:tcPr>
          <w:p w14:paraId="5B1E87BA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en-US"/>
              </w:rPr>
              <w:t>&lt; 0.001</w:t>
            </w:r>
          </w:p>
        </w:tc>
        <w:tc>
          <w:tcPr>
            <w:tcW w:w="567" w:type="dxa"/>
            <w:shd w:val="clear" w:color="auto" w:fill="auto"/>
          </w:tcPr>
          <w:p w14:paraId="3D49DBF0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  <w:t>3.04</w:t>
            </w:r>
          </w:p>
        </w:tc>
        <w:tc>
          <w:tcPr>
            <w:tcW w:w="1134" w:type="dxa"/>
            <w:shd w:val="clear" w:color="auto" w:fill="auto"/>
          </w:tcPr>
          <w:p w14:paraId="55875935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  <w:t>2.96, 3.12</w:t>
            </w:r>
          </w:p>
        </w:tc>
        <w:tc>
          <w:tcPr>
            <w:tcW w:w="851" w:type="dxa"/>
            <w:shd w:val="clear" w:color="auto" w:fill="auto"/>
          </w:tcPr>
          <w:p w14:paraId="447629FC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en-US"/>
              </w:rPr>
              <w:t>&lt; 0.001</w:t>
            </w:r>
          </w:p>
        </w:tc>
        <w:tc>
          <w:tcPr>
            <w:tcW w:w="709" w:type="dxa"/>
            <w:shd w:val="clear" w:color="auto" w:fill="auto"/>
          </w:tcPr>
          <w:p w14:paraId="04357953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  <w:t>3.24</w:t>
            </w:r>
          </w:p>
        </w:tc>
        <w:tc>
          <w:tcPr>
            <w:tcW w:w="1134" w:type="dxa"/>
            <w:shd w:val="clear" w:color="auto" w:fill="auto"/>
          </w:tcPr>
          <w:p w14:paraId="127C114A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  <w:t>3.12, 3.35</w:t>
            </w:r>
          </w:p>
        </w:tc>
        <w:tc>
          <w:tcPr>
            <w:tcW w:w="850" w:type="dxa"/>
            <w:shd w:val="clear" w:color="auto" w:fill="auto"/>
          </w:tcPr>
          <w:p w14:paraId="3CAFF6D6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en-US"/>
              </w:rPr>
              <w:t>&lt; 0.001</w:t>
            </w:r>
          </w:p>
        </w:tc>
        <w:tc>
          <w:tcPr>
            <w:tcW w:w="709" w:type="dxa"/>
            <w:shd w:val="clear" w:color="auto" w:fill="auto"/>
          </w:tcPr>
          <w:p w14:paraId="459D3700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  <w:t>2.89</w:t>
            </w:r>
          </w:p>
        </w:tc>
        <w:tc>
          <w:tcPr>
            <w:tcW w:w="1134" w:type="dxa"/>
            <w:shd w:val="clear" w:color="auto" w:fill="auto"/>
          </w:tcPr>
          <w:p w14:paraId="3B53CAE0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  <w:t>2.76, 3.01</w:t>
            </w:r>
          </w:p>
        </w:tc>
        <w:tc>
          <w:tcPr>
            <w:tcW w:w="992" w:type="dxa"/>
            <w:shd w:val="clear" w:color="auto" w:fill="auto"/>
          </w:tcPr>
          <w:p w14:paraId="189ABEFB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en-US"/>
              </w:rPr>
              <w:t>&lt; 0.001</w:t>
            </w:r>
          </w:p>
        </w:tc>
      </w:tr>
      <w:tr w:rsidR="00A46344" w:rsidRPr="00A46344" w14:paraId="53E6FA84" w14:textId="77777777" w:rsidTr="008E59EF">
        <w:trPr>
          <w:cantSplit/>
          <w:trHeight w:val="422"/>
        </w:trPr>
        <w:tc>
          <w:tcPr>
            <w:tcW w:w="1397" w:type="dxa"/>
            <w:shd w:val="clear" w:color="auto" w:fill="auto"/>
          </w:tcPr>
          <w:p w14:paraId="47A7B0D5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en-US"/>
              </w:rPr>
              <w:t>Education (</w:t>
            </w:r>
            <w:r w:rsidRPr="00A46344"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  <w:t>≤ High school)</w:t>
            </w:r>
          </w:p>
        </w:tc>
        <w:tc>
          <w:tcPr>
            <w:tcW w:w="705" w:type="dxa"/>
            <w:shd w:val="clear" w:color="auto" w:fill="auto"/>
          </w:tcPr>
          <w:p w14:paraId="0737AF27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  <w:t>-0.20</w:t>
            </w:r>
          </w:p>
        </w:tc>
        <w:tc>
          <w:tcPr>
            <w:tcW w:w="1154" w:type="dxa"/>
            <w:shd w:val="clear" w:color="auto" w:fill="auto"/>
          </w:tcPr>
          <w:p w14:paraId="7E47217D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  <w:t>-0.31, -0.09</w:t>
            </w:r>
          </w:p>
        </w:tc>
        <w:tc>
          <w:tcPr>
            <w:tcW w:w="850" w:type="dxa"/>
            <w:shd w:val="clear" w:color="auto" w:fill="auto"/>
          </w:tcPr>
          <w:p w14:paraId="09DCACB4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en-US"/>
              </w:rPr>
              <w:t>&lt; 0.00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1DA2544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shd w:val="clear" w:color="auto" w:fill="auto"/>
          </w:tcPr>
          <w:p w14:paraId="58D4A487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shd w:val="clear" w:color="auto" w:fill="auto"/>
          </w:tcPr>
          <w:p w14:paraId="70B8AE93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780E2DF1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  <w:t>-0.12</w:t>
            </w:r>
          </w:p>
        </w:tc>
        <w:tc>
          <w:tcPr>
            <w:tcW w:w="1134" w:type="dxa"/>
            <w:shd w:val="clear" w:color="auto" w:fill="auto"/>
          </w:tcPr>
          <w:p w14:paraId="53057029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  <w:t>-0.21, -0.03</w:t>
            </w:r>
          </w:p>
        </w:tc>
        <w:tc>
          <w:tcPr>
            <w:tcW w:w="851" w:type="dxa"/>
            <w:shd w:val="clear" w:color="auto" w:fill="auto"/>
          </w:tcPr>
          <w:p w14:paraId="12ACA73E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en-US"/>
              </w:rPr>
              <w:t>0.01</w:t>
            </w:r>
          </w:p>
        </w:tc>
        <w:tc>
          <w:tcPr>
            <w:tcW w:w="709" w:type="dxa"/>
            <w:shd w:val="clear" w:color="auto" w:fill="auto"/>
          </w:tcPr>
          <w:p w14:paraId="0498C0E8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shd w:val="clear" w:color="auto" w:fill="auto"/>
          </w:tcPr>
          <w:p w14:paraId="732D2D6A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shd w:val="clear" w:color="auto" w:fill="auto"/>
          </w:tcPr>
          <w:p w14:paraId="273430FF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709" w:type="dxa"/>
            <w:shd w:val="clear" w:color="auto" w:fill="auto"/>
          </w:tcPr>
          <w:p w14:paraId="18487949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  <w:t>-0.22</w:t>
            </w:r>
          </w:p>
        </w:tc>
        <w:tc>
          <w:tcPr>
            <w:tcW w:w="1134" w:type="dxa"/>
            <w:shd w:val="clear" w:color="auto" w:fill="auto"/>
          </w:tcPr>
          <w:p w14:paraId="2F61A669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  <w:t>-0.32, -0.12</w:t>
            </w:r>
          </w:p>
        </w:tc>
        <w:tc>
          <w:tcPr>
            <w:tcW w:w="992" w:type="dxa"/>
            <w:shd w:val="clear" w:color="auto" w:fill="auto"/>
          </w:tcPr>
          <w:p w14:paraId="5039C929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en-US"/>
              </w:rPr>
              <w:t>&lt; 0.001</w:t>
            </w:r>
          </w:p>
        </w:tc>
      </w:tr>
      <w:tr w:rsidR="00A46344" w:rsidRPr="00A46344" w14:paraId="0297FA58" w14:textId="77777777" w:rsidTr="008E59EF">
        <w:trPr>
          <w:cantSplit/>
          <w:trHeight w:val="496"/>
        </w:trPr>
        <w:tc>
          <w:tcPr>
            <w:tcW w:w="1397" w:type="dxa"/>
            <w:shd w:val="clear" w:color="auto" w:fill="auto"/>
          </w:tcPr>
          <w:p w14:paraId="5F2584E0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en-US"/>
              </w:rPr>
              <w:t>Living in urban</w:t>
            </w:r>
          </w:p>
        </w:tc>
        <w:tc>
          <w:tcPr>
            <w:tcW w:w="705" w:type="dxa"/>
            <w:shd w:val="clear" w:color="auto" w:fill="auto"/>
          </w:tcPr>
          <w:p w14:paraId="3D6766EF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1154" w:type="dxa"/>
            <w:shd w:val="clear" w:color="auto" w:fill="auto"/>
          </w:tcPr>
          <w:p w14:paraId="42E4A555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  <w:t>0.02, 0.19</w:t>
            </w:r>
          </w:p>
        </w:tc>
        <w:tc>
          <w:tcPr>
            <w:tcW w:w="850" w:type="dxa"/>
            <w:shd w:val="clear" w:color="auto" w:fill="auto"/>
          </w:tcPr>
          <w:p w14:paraId="58A784CB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en-US"/>
              </w:rPr>
              <w:t>0.01</w:t>
            </w:r>
          </w:p>
        </w:tc>
        <w:tc>
          <w:tcPr>
            <w:tcW w:w="709" w:type="dxa"/>
            <w:shd w:val="clear" w:color="auto" w:fill="auto"/>
          </w:tcPr>
          <w:p w14:paraId="2D9E5490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1134" w:type="dxa"/>
            <w:shd w:val="clear" w:color="auto" w:fill="auto"/>
          </w:tcPr>
          <w:p w14:paraId="2E1ED29C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  <w:t>0.02, 0.18</w:t>
            </w:r>
          </w:p>
        </w:tc>
        <w:tc>
          <w:tcPr>
            <w:tcW w:w="850" w:type="dxa"/>
            <w:shd w:val="clear" w:color="auto" w:fill="auto"/>
          </w:tcPr>
          <w:p w14:paraId="6F826A49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en-US"/>
              </w:rPr>
              <w:t>0.01</w:t>
            </w:r>
          </w:p>
        </w:tc>
        <w:tc>
          <w:tcPr>
            <w:tcW w:w="567" w:type="dxa"/>
            <w:shd w:val="clear" w:color="auto" w:fill="auto"/>
          </w:tcPr>
          <w:p w14:paraId="79345486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shd w:val="clear" w:color="auto" w:fill="auto"/>
          </w:tcPr>
          <w:p w14:paraId="679B88FF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shd w:val="clear" w:color="auto" w:fill="auto"/>
          </w:tcPr>
          <w:p w14:paraId="54E38344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09" w:type="dxa"/>
            <w:shd w:val="clear" w:color="auto" w:fill="auto"/>
          </w:tcPr>
          <w:p w14:paraId="372F9F5F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  <w:t>0.11</w:t>
            </w:r>
          </w:p>
        </w:tc>
        <w:tc>
          <w:tcPr>
            <w:tcW w:w="1134" w:type="dxa"/>
            <w:shd w:val="clear" w:color="auto" w:fill="auto"/>
          </w:tcPr>
          <w:p w14:paraId="3901C6EB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  <w:t>0.05, 0.18</w:t>
            </w:r>
          </w:p>
        </w:tc>
        <w:tc>
          <w:tcPr>
            <w:tcW w:w="850" w:type="dxa"/>
            <w:shd w:val="clear" w:color="auto" w:fill="auto"/>
          </w:tcPr>
          <w:p w14:paraId="1439032F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en-US"/>
              </w:rPr>
              <w:t>0.001</w:t>
            </w:r>
          </w:p>
        </w:tc>
        <w:tc>
          <w:tcPr>
            <w:tcW w:w="709" w:type="dxa"/>
            <w:shd w:val="clear" w:color="auto" w:fill="auto"/>
          </w:tcPr>
          <w:p w14:paraId="6A3BE56F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shd w:val="clear" w:color="auto" w:fill="auto"/>
          </w:tcPr>
          <w:p w14:paraId="16DDB87B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92" w:type="dxa"/>
            <w:shd w:val="clear" w:color="auto" w:fill="auto"/>
          </w:tcPr>
          <w:p w14:paraId="52FB0267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en-US"/>
              </w:rPr>
            </w:pPr>
          </w:p>
        </w:tc>
      </w:tr>
      <w:tr w:rsidR="00A46344" w:rsidRPr="00A46344" w14:paraId="6DA19B1B" w14:textId="77777777" w:rsidTr="008E59EF">
        <w:trPr>
          <w:cantSplit/>
          <w:trHeight w:val="496"/>
        </w:trPr>
        <w:tc>
          <w:tcPr>
            <w:tcW w:w="1397" w:type="dxa"/>
            <w:shd w:val="clear" w:color="auto" w:fill="auto"/>
          </w:tcPr>
          <w:p w14:paraId="1B6BBC0A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en-US"/>
              </w:rPr>
              <w:t xml:space="preserve">Main </w:t>
            </w:r>
            <w:proofErr w:type="spellStart"/>
            <w:r w:rsidRPr="00A46344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en-US"/>
              </w:rPr>
              <w:t>carer</w:t>
            </w:r>
            <w:proofErr w:type="spellEnd"/>
            <w:r w:rsidRPr="00A46344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en-US"/>
              </w:rPr>
              <w:t xml:space="preserve"> (</w:t>
            </w:r>
            <w:r w:rsidRPr="00A46344"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  <w:t>Spouse/Child)</w:t>
            </w:r>
          </w:p>
        </w:tc>
        <w:tc>
          <w:tcPr>
            <w:tcW w:w="705" w:type="dxa"/>
            <w:shd w:val="clear" w:color="auto" w:fill="auto"/>
          </w:tcPr>
          <w:p w14:paraId="0F199CB6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  <w:t>0.12</w:t>
            </w:r>
          </w:p>
        </w:tc>
        <w:tc>
          <w:tcPr>
            <w:tcW w:w="1154" w:type="dxa"/>
            <w:shd w:val="clear" w:color="auto" w:fill="auto"/>
          </w:tcPr>
          <w:p w14:paraId="649DAAC3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  <w:t>0.02, 0.23</w:t>
            </w:r>
          </w:p>
        </w:tc>
        <w:tc>
          <w:tcPr>
            <w:tcW w:w="850" w:type="dxa"/>
            <w:shd w:val="clear" w:color="auto" w:fill="auto"/>
          </w:tcPr>
          <w:p w14:paraId="0FACE0F8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en-US"/>
              </w:rPr>
              <w:t>0.02</w:t>
            </w:r>
          </w:p>
        </w:tc>
        <w:tc>
          <w:tcPr>
            <w:tcW w:w="709" w:type="dxa"/>
            <w:shd w:val="clear" w:color="auto" w:fill="auto"/>
          </w:tcPr>
          <w:p w14:paraId="763F53AC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shd w:val="clear" w:color="auto" w:fill="auto"/>
          </w:tcPr>
          <w:p w14:paraId="7679D58F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shd w:val="clear" w:color="auto" w:fill="auto"/>
          </w:tcPr>
          <w:p w14:paraId="3B02B454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71CCCB36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shd w:val="clear" w:color="auto" w:fill="auto"/>
          </w:tcPr>
          <w:p w14:paraId="589CC882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shd w:val="clear" w:color="auto" w:fill="auto"/>
          </w:tcPr>
          <w:p w14:paraId="11C500AA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09" w:type="dxa"/>
            <w:shd w:val="clear" w:color="auto" w:fill="auto"/>
          </w:tcPr>
          <w:p w14:paraId="4DB740A4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  <w:t>0.19</w:t>
            </w:r>
          </w:p>
        </w:tc>
        <w:tc>
          <w:tcPr>
            <w:tcW w:w="1134" w:type="dxa"/>
            <w:shd w:val="clear" w:color="auto" w:fill="auto"/>
          </w:tcPr>
          <w:p w14:paraId="0A37A6FA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  <w:t>0.11, 0.27</w:t>
            </w:r>
          </w:p>
        </w:tc>
        <w:tc>
          <w:tcPr>
            <w:tcW w:w="850" w:type="dxa"/>
            <w:shd w:val="clear" w:color="auto" w:fill="auto"/>
          </w:tcPr>
          <w:p w14:paraId="140D7EAB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en-US"/>
              </w:rPr>
              <w:t>&lt; 0.001</w:t>
            </w:r>
          </w:p>
        </w:tc>
        <w:tc>
          <w:tcPr>
            <w:tcW w:w="709" w:type="dxa"/>
            <w:shd w:val="clear" w:color="auto" w:fill="auto"/>
          </w:tcPr>
          <w:p w14:paraId="64C12249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shd w:val="clear" w:color="auto" w:fill="auto"/>
          </w:tcPr>
          <w:p w14:paraId="604D4540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92" w:type="dxa"/>
            <w:shd w:val="clear" w:color="auto" w:fill="auto"/>
          </w:tcPr>
          <w:p w14:paraId="0F669653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en-US"/>
              </w:rPr>
            </w:pPr>
          </w:p>
        </w:tc>
      </w:tr>
      <w:tr w:rsidR="00A46344" w:rsidRPr="00A46344" w14:paraId="7B274300" w14:textId="77777777" w:rsidTr="008E59EF">
        <w:trPr>
          <w:cantSplit/>
          <w:trHeight w:val="484"/>
        </w:trPr>
        <w:tc>
          <w:tcPr>
            <w:tcW w:w="1397" w:type="dxa"/>
            <w:shd w:val="clear" w:color="auto" w:fill="auto"/>
          </w:tcPr>
          <w:p w14:paraId="6BC85A69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en-US"/>
              </w:rPr>
              <w:t>Monthly income</w:t>
            </w:r>
          </w:p>
        </w:tc>
        <w:tc>
          <w:tcPr>
            <w:tcW w:w="705" w:type="dxa"/>
            <w:shd w:val="clear" w:color="auto" w:fill="auto"/>
          </w:tcPr>
          <w:p w14:paraId="004154E0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54" w:type="dxa"/>
            <w:shd w:val="clear" w:color="auto" w:fill="auto"/>
          </w:tcPr>
          <w:p w14:paraId="6561CA0C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shd w:val="clear" w:color="auto" w:fill="auto"/>
          </w:tcPr>
          <w:p w14:paraId="739122CC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09" w:type="dxa"/>
            <w:shd w:val="clear" w:color="auto" w:fill="auto"/>
          </w:tcPr>
          <w:p w14:paraId="21F0DEAD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shd w:val="clear" w:color="auto" w:fill="auto"/>
          </w:tcPr>
          <w:p w14:paraId="309B6259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shd w:val="clear" w:color="auto" w:fill="auto"/>
          </w:tcPr>
          <w:p w14:paraId="5418BF75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5475BE26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shd w:val="clear" w:color="auto" w:fill="auto"/>
          </w:tcPr>
          <w:p w14:paraId="440C9F0E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shd w:val="clear" w:color="auto" w:fill="auto"/>
          </w:tcPr>
          <w:p w14:paraId="333EC177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09" w:type="dxa"/>
            <w:shd w:val="clear" w:color="auto" w:fill="auto"/>
          </w:tcPr>
          <w:p w14:paraId="0990C2DB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shd w:val="clear" w:color="auto" w:fill="auto"/>
          </w:tcPr>
          <w:p w14:paraId="1190101F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shd w:val="clear" w:color="auto" w:fill="auto"/>
          </w:tcPr>
          <w:p w14:paraId="5EC73074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709" w:type="dxa"/>
            <w:shd w:val="clear" w:color="auto" w:fill="auto"/>
          </w:tcPr>
          <w:p w14:paraId="1A9ABF04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shd w:val="clear" w:color="auto" w:fill="auto"/>
          </w:tcPr>
          <w:p w14:paraId="3D9EAD02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92" w:type="dxa"/>
            <w:shd w:val="clear" w:color="auto" w:fill="auto"/>
          </w:tcPr>
          <w:p w14:paraId="0B5FF42E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en-US"/>
              </w:rPr>
            </w:pPr>
          </w:p>
        </w:tc>
      </w:tr>
      <w:tr w:rsidR="00A46344" w:rsidRPr="00A46344" w14:paraId="3631799D" w14:textId="77777777" w:rsidTr="008E59EF">
        <w:trPr>
          <w:cantSplit/>
          <w:trHeight w:val="284"/>
        </w:trPr>
        <w:tc>
          <w:tcPr>
            <w:tcW w:w="1397" w:type="dxa"/>
            <w:shd w:val="clear" w:color="auto" w:fill="auto"/>
          </w:tcPr>
          <w:p w14:paraId="2C426358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  <w:t xml:space="preserve">≤ 5 million </w:t>
            </w:r>
          </w:p>
        </w:tc>
        <w:tc>
          <w:tcPr>
            <w:tcW w:w="705" w:type="dxa"/>
            <w:shd w:val="clear" w:color="auto" w:fill="auto"/>
          </w:tcPr>
          <w:p w14:paraId="09E9E2B1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54" w:type="dxa"/>
            <w:shd w:val="clear" w:color="auto" w:fill="auto"/>
          </w:tcPr>
          <w:p w14:paraId="6CAA4ADC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shd w:val="clear" w:color="auto" w:fill="auto"/>
          </w:tcPr>
          <w:p w14:paraId="5C06BA5A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09" w:type="dxa"/>
            <w:shd w:val="clear" w:color="auto" w:fill="auto"/>
          </w:tcPr>
          <w:p w14:paraId="09280636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  <w:t>-0.24</w:t>
            </w:r>
          </w:p>
        </w:tc>
        <w:tc>
          <w:tcPr>
            <w:tcW w:w="1134" w:type="dxa"/>
            <w:shd w:val="clear" w:color="auto" w:fill="auto"/>
          </w:tcPr>
          <w:p w14:paraId="5F82EE3A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  <w:t>-0.36, -0.11</w:t>
            </w:r>
          </w:p>
        </w:tc>
        <w:tc>
          <w:tcPr>
            <w:tcW w:w="850" w:type="dxa"/>
            <w:shd w:val="clear" w:color="auto" w:fill="auto"/>
          </w:tcPr>
          <w:p w14:paraId="3CFA1225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en-US"/>
              </w:rPr>
              <w:t>&lt; 0.001</w:t>
            </w:r>
          </w:p>
        </w:tc>
        <w:tc>
          <w:tcPr>
            <w:tcW w:w="567" w:type="dxa"/>
            <w:shd w:val="clear" w:color="auto" w:fill="auto"/>
          </w:tcPr>
          <w:p w14:paraId="6096DE92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shd w:val="clear" w:color="auto" w:fill="auto"/>
          </w:tcPr>
          <w:p w14:paraId="16E56BAC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shd w:val="clear" w:color="auto" w:fill="auto"/>
          </w:tcPr>
          <w:p w14:paraId="7A6056C9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09" w:type="dxa"/>
            <w:shd w:val="clear" w:color="auto" w:fill="auto"/>
          </w:tcPr>
          <w:p w14:paraId="5CEE4ACA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  <w:t>-0.25</w:t>
            </w:r>
          </w:p>
        </w:tc>
        <w:tc>
          <w:tcPr>
            <w:tcW w:w="1134" w:type="dxa"/>
            <w:shd w:val="clear" w:color="auto" w:fill="auto"/>
          </w:tcPr>
          <w:p w14:paraId="3CB80545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  <w:t>-0.35, -0.15</w:t>
            </w:r>
          </w:p>
        </w:tc>
        <w:tc>
          <w:tcPr>
            <w:tcW w:w="850" w:type="dxa"/>
            <w:shd w:val="clear" w:color="auto" w:fill="auto"/>
          </w:tcPr>
          <w:p w14:paraId="7AAEF264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en-US"/>
              </w:rPr>
              <w:t>&lt; 0.001</w:t>
            </w:r>
          </w:p>
        </w:tc>
        <w:tc>
          <w:tcPr>
            <w:tcW w:w="709" w:type="dxa"/>
            <w:shd w:val="clear" w:color="auto" w:fill="auto"/>
          </w:tcPr>
          <w:p w14:paraId="2495EDBA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  <w:t>-0.15</w:t>
            </w:r>
          </w:p>
        </w:tc>
        <w:tc>
          <w:tcPr>
            <w:tcW w:w="1134" w:type="dxa"/>
            <w:shd w:val="clear" w:color="auto" w:fill="auto"/>
          </w:tcPr>
          <w:p w14:paraId="26CDB4BD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  <w:t>-0.27, -0.03</w:t>
            </w:r>
          </w:p>
        </w:tc>
        <w:tc>
          <w:tcPr>
            <w:tcW w:w="992" w:type="dxa"/>
            <w:shd w:val="clear" w:color="auto" w:fill="auto"/>
          </w:tcPr>
          <w:p w14:paraId="3C9B8B08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en-US"/>
              </w:rPr>
              <w:t>0.02</w:t>
            </w:r>
          </w:p>
        </w:tc>
      </w:tr>
      <w:tr w:rsidR="00A46344" w:rsidRPr="00A46344" w14:paraId="2823940F" w14:textId="77777777" w:rsidTr="008E59EF">
        <w:trPr>
          <w:cantSplit/>
          <w:trHeight w:val="254"/>
        </w:trPr>
        <w:tc>
          <w:tcPr>
            <w:tcW w:w="1397" w:type="dxa"/>
            <w:shd w:val="clear" w:color="auto" w:fill="auto"/>
          </w:tcPr>
          <w:p w14:paraId="23134F5C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  <w:t xml:space="preserve">5-10 million </w:t>
            </w:r>
          </w:p>
        </w:tc>
        <w:tc>
          <w:tcPr>
            <w:tcW w:w="705" w:type="dxa"/>
            <w:shd w:val="clear" w:color="auto" w:fill="auto"/>
          </w:tcPr>
          <w:p w14:paraId="36D82F4D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54" w:type="dxa"/>
            <w:shd w:val="clear" w:color="auto" w:fill="auto"/>
          </w:tcPr>
          <w:p w14:paraId="1E9B5D43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shd w:val="clear" w:color="auto" w:fill="auto"/>
          </w:tcPr>
          <w:p w14:paraId="4955A756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09" w:type="dxa"/>
            <w:shd w:val="clear" w:color="auto" w:fill="auto"/>
          </w:tcPr>
          <w:p w14:paraId="76015978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  <w:t>-0.09</w:t>
            </w:r>
          </w:p>
        </w:tc>
        <w:tc>
          <w:tcPr>
            <w:tcW w:w="1134" w:type="dxa"/>
            <w:shd w:val="clear" w:color="auto" w:fill="auto"/>
          </w:tcPr>
          <w:p w14:paraId="2CD23885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  <w:t>-0.23, 0.05</w:t>
            </w:r>
          </w:p>
        </w:tc>
        <w:tc>
          <w:tcPr>
            <w:tcW w:w="850" w:type="dxa"/>
            <w:shd w:val="clear" w:color="auto" w:fill="auto"/>
          </w:tcPr>
          <w:p w14:paraId="17CF1DC3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  <w:t>0.20</w:t>
            </w:r>
          </w:p>
        </w:tc>
        <w:tc>
          <w:tcPr>
            <w:tcW w:w="567" w:type="dxa"/>
            <w:shd w:val="clear" w:color="auto" w:fill="auto"/>
          </w:tcPr>
          <w:p w14:paraId="7FB57457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shd w:val="clear" w:color="auto" w:fill="auto"/>
          </w:tcPr>
          <w:p w14:paraId="6F3D17C7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shd w:val="clear" w:color="auto" w:fill="auto"/>
          </w:tcPr>
          <w:p w14:paraId="15C615F8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09" w:type="dxa"/>
            <w:shd w:val="clear" w:color="auto" w:fill="auto"/>
          </w:tcPr>
          <w:p w14:paraId="6B459B7D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  <w:t>-0.17</w:t>
            </w:r>
          </w:p>
        </w:tc>
        <w:tc>
          <w:tcPr>
            <w:tcW w:w="1134" w:type="dxa"/>
            <w:shd w:val="clear" w:color="auto" w:fill="auto"/>
          </w:tcPr>
          <w:p w14:paraId="686B06CA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  <w:t>-0.28, -0.06</w:t>
            </w:r>
          </w:p>
        </w:tc>
        <w:tc>
          <w:tcPr>
            <w:tcW w:w="850" w:type="dxa"/>
            <w:shd w:val="clear" w:color="auto" w:fill="auto"/>
          </w:tcPr>
          <w:p w14:paraId="6CF0614D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en-US"/>
              </w:rPr>
              <w:t>0.003</w:t>
            </w:r>
          </w:p>
        </w:tc>
        <w:tc>
          <w:tcPr>
            <w:tcW w:w="709" w:type="dxa"/>
            <w:shd w:val="clear" w:color="auto" w:fill="auto"/>
          </w:tcPr>
          <w:p w14:paraId="5CD1B2B8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  <w:t>-0.05</w:t>
            </w:r>
          </w:p>
        </w:tc>
        <w:tc>
          <w:tcPr>
            <w:tcW w:w="1134" w:type="dxa"/>
            <w:shd w:val="clear" w:color="auto" w:fill="auto"/>
          </w:tcPr>
          <w:p w14:paraId="73C21E79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  <w:t>-0.19, 0.08</w:t>
            </w:r>
          </w:p>
        </w:tc>
        <w:tc>
          <w:tcPr>
            <w:tcW w:w="992" w:type="dxa"/>
            <w:shd w:val="clear" w:color="auto" w:fill="auto"/>
          </w:tcPr>
          <w:p w14:paraId="7917FBCB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  <w:t>0.45</w:t>
            </w:r>
          </w:p>
        </w:tc>
      </w:tr>
      <w:tr w:rsidR="00A46344" w:rsidRPr="00A46344" w14:paraId="56F13C15" w14:textId="77777777" w:rsidTr="008E59EF">
        <w:trPr>
          <w:cantSplit/>
          <w:trHeight w:val="242"/>
        </w:trPr>
        <w:tc>
          <w:tcPr>
            <w:tcW w:w="1397" w:type="dxa"/>
            <w:tcBorders>
              <w:bottom w:val="single" w:sz="4" w:space="0" w:color="auto"/>
            </w:tcBorders>
            <w:shd w:val="clear" w:color="auto" w:fill="auto"/>
          </w:tcPr>
          <w:p w14:paraId="77F3B9EB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en-US"/>
              </w:rPr>
              <w:t>ACCI (&lt; 6)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auto"/>
          </w:tcPr>
          <w:p w14:paraId="5C306E98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auto" w:fill="auto"/>
          </w:tcPr>
          <w:p w14:paraId="490FB1BB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7A223E14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0EB47BBB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CFB6F27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14E40A2E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0B67467A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4077FE7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7EC282A0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071A3FCC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50E1867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58CAF019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7C69D043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  <w:t>0.0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2678ABD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0"/>
                <w:szCs w:val="20"/>
                <w:lang w:val="en-US" w:eastAsia="en-US"/>
              </w:rPr>
              <w:t>0.006, 0.1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59421374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en-US"/>
              </w:rPr>
              <w:t>0.04</w:t>
            </w:r>
          </w:p>
        </w:tc>
      </w:tr>
    </w:tbl>
    <w:p w14:paraId="7F9AD488" w14:textId="77777777" w:rsidR="000A0106" w:rsidRPr="00A46344" w:rsidRDefault="000A0106" w:rsidP="000A0106">
      <w:pPr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  <w:lang w:val="en-US" w:eastAsia="en-US"/>
        </w:rPr>
      </w:pPr>
      <w:r w:rsidRPr="00A46344">
        <w:rPr>
          <w:rFonts w:ascii="Times New Roman" w:eastAsia="MS Mincho" w:hAnsi="Times New Roman" w:cs="Times New Roman"/>
          <w:sz w:val="24"/>
          <w:szCs w:val="24"/>
          <w:lang w:val="en-US" w:eastAsia="en-US"/>
        </w:rPr>
        <w:t xml:space="preserve">Note. Referent groups: Education: A degree or higher education, Residence: living in rural/remote area, Main support person: others (not spouse or children), Family income ≥ 10 million VND per month, ACCI (Age-adjusted </w:t>
      </w:r>
      <w:proofErr w:type="spellStart"/>
      <w:r w:rsidRPr="00A46344">
        <w:rPr>
          <w:rFonts w:ascii="Times New Roman" w:eastAsia="MS Mincho" w:hAnsi="Times New Roman" w:cs="Times New Roman"/>
          <w:sz w:val="24"/>
          <w:szCs w:val="24"/>
          <w:lang w:val="en-US" w:eastAsia="en-US"/>
        </w:rPr>
        <w:t>Charlson</w:t>
      </w:r>
      <w:proofErr w:type="spellEnd"/>
      <w:r w:rsidRPr="00A46344">
        <w:rPr>
          <w:rFonts w:ascii="Times New Roman" w:eastAsia="MS Mincho" w:hAnsi="Times New Roman" w:cs="Times New Roman"/>
          <w:sz w:val="24"/>
          <w:szCs w:val="24"/>
          <w:lang w:val="en-US" w:eastAsia="en-US"/>
        </w:rPr>
        <w:t xml:space="preserve"> Comorbidity Index): ≥ 6, B: adjusted mean difference, CI: Confidence Interval. HCPs: healthcare providers.</w:t>
      </w:r>
    </w:p>
    <w:p w14:paraId="71D85C9D" w14:textId="77777777" w:rsidR="000A0106" w:rsidRPr="00A46344" w:rsidRDefault="000A0106" w:rsidP="000A0106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US" w:eastAsia="en-US"/>
        </w:rPr>
      </w:pPr>
      <w:r w:rsidRPr="00A46344">
        <w:rPr>
          <w:rFonts w:ascii="Times New Roman" w:eastAsia="MS Mincho" w:hAnsi="Times New Roman" w:cs="Times New Roman"/>
          <w:sz w:val="24"/>
          <w:szCs w:val="24"/>
          <w:lang w:val="en-US" w:eastAsia="en-US"/>
        </w:rPr>
        <w:br w:type="page"/>
      </w:r>
    </w:p>
    <w:p w14:paraId="1465F2F1" w14:textId="27125684" w:rsidR="000A0106" w:rsidRPr="00A46344" w:rsidRDefault="009E23C0" w:rsidP="000A010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MS Mincho" w:hAnsi="Times New Roman" w:cs="Times New Roman"/>
          <w:b/>
          <w:i/>
          <w:sz w:val="24"/>
          <w:szCs w:val="24"/>
          <w:lang w:val="en-US" w:eastAsia="en-US"/>
        </w:rPr>
      </w:pPr>
      <w:r w:rsidRPr="00A46344">
        <w:rPr>
          <w:rFonts w:ascii="Times New Roman" w:eastAsia="MS Mincho" w:hAnsi="Times New Roman" w:cs="Times New Roman"/>
          <w:b/>
          <w:i/>
          <w:sz w:val="24"/>
          <w:szCs w:val="24"/>
          <w:lang w:val="en-US" w:eastAsia="en-US"/>
        </w:rPr>
        <w:lastRenderedPageBreak/>
        <w:t xml:space="preserve">Supplemental </w:t>
      </w:r>
      <w:r w:rsidR="000A0106" w:rsidRPr="00A46344">
        <w:rPr>
          <w:rFonts w:ascii="Times New Roman" w:eastAsia="MS Mincho" w:hAnsi="Times New Roman" w:cs="Times New Roman"/>
          <w:b/>
          <w:i/>
          <w:sz w:val="24"/>
          <w:szCs w:val="24"/>
          <w:lang w:val="en-US" w:eastAsia="en-US"/>
        </w:rPr>
        <w:t xml:space="preserve">Table </w:t>
      </w:r>
      <w:r w:rsidR="00BA3607" w:rsidRPr="00A46344">
        <w:rPr>
          <w:rFonts w:ascii="Times New Roman" w:eastAsia="MS Mincho" w:hAnsi="Times New Roman" w:cs="Times New Roman"/>
          <w:b/>
          <w:i/>
          <w:sz w:val="24"/>
          <w:szCs w:val="24"/>
          <w:lang w:val="en-US" w:eastAsia="en-US"/>
        </w:rPr>
        <w:t>1</w:t>
      </w:r>
      <w:r w:rsidR="000A0106" w:rsidRPr="00A46344">
        <w:rPr>
          <w:rFonts w:ascii="Times New Roman" w:eastAsia="MS Mincho" w:hAnsi="Times New Roman" w:cs="Times New Roman"/>
          <w:b/>
          <w:i/>
          <w:sz w:val="24"/>
          <w:szCs w:val="24"/>
          <w:lang w:val="en-US" w:eastAsia="en-US"/>
        </w:rPr>
        <w:t>b. Models exploring factors influencing to health literacy domains (continued)</w:t>
      </w:r>
    </w:p>
    <w:p w14:paraId="2625BD6D" w14:textId="77777777" w:rsidR="000A0106" w:rsidRPr="00A46344" w:rsidRDefault="000A0106" w:rsidP="000A0106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US" w:eastAsia="en-US"/>
        </w:rPr>
      </w:pPr>
    </w:p>
    <w:tbl>
      <w:tblPr>
        <w:tblW w:w="14457" w:type="dxa"/>
        <w:tblInd w:w="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22"/>
        <w:gridCol w:w="704"/>
        <w:gridCol w:w="1417"/>
        <w:gridCol w:w="993"/>
        <w:gridCol w:w="708"/>
        <w:gridCol w:w="1418"/>
        <w:gridCol w:w="989"/>
        <w:gridCol w:w="712"/>
        <w:gridCol w:w="1280"/>
        <w:gridCol w:w="986"/>
        <w:gridCol w:w="713"/>
        <w:gridCol w:w="1422"/>
        <w:gridCol w:w="993"/>
      </w:tblGrid>
      <w:tr w:rsidR="00A46344" w:rsidRPr="00A46344" w14:paraId="2EB5E0BE" w14:textId="77777777" w:rsidTr="008E59EF">
        <w:trPr>
          <w:cantSplit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0E0C914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311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8ECCE0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  <w:t xml:space="preserve">6. </w:t>
            </w: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Ability to actively engage with HCPs</w:t>
            </w:r>
          </w:p>
        </w:tc>
        <w:tc>
          <w:tcPr>
            <w:tcW w:w="311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566139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  <w:t xml:space="preserve">7. </w:t>
            </w: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Navigating the healthcare system</w:t>
            </w:r>
          </w:p>
        </w:tc>
        <w:tc>
          <w:tcPr>
            <w:tcW w:w="297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DCBC38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  <w:t xml:space="preserve">8. </w:t>
            </w: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Ability to find good health information</w:t>
            </w:r>
          </w:p>
        </w:tc>
        <w:tc>
          <w:tcPr>
            <w:tcW w:w="312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2D9B91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  <w:t xml:space="preserve">9. </w:t>
            </w: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Understanding health information well enough to know what to do</w:t>
            </w:r>
          </w:p>
        </w:tc>
      </w:tr>
      <w:tr w:rsidR="00A46344" w:rsidRPr="00A46344" w14:paraId="77892301" w14:textId="77777777" w:rsidTr="008E59EF">
        <w:trPr>
          <w:cantSplit/>
        </w:trPr>
        <w:tc>
          <w:tcPr>
            <w:tcW w:w="2122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27BB56A" w14:textId="41980B90" w:rsidR="000A0106" w:rsidRPr="00A46344" w:rsidRDefault="00270ED7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  <w:t>Fact</w:t>
            </w:r>
            <w:r w:rsidR="000A0106" w:rsidRPr="00A46344"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  <w:t>ors</w:t>
            </w:r>
          </w:p>
        </w:tc>
        <w:tc>
          <w:tcPr>
            <w:tcW w:w="70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EEB5590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  <w:t>B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3E35AE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</w:tcPr>
          <w:p w14:paraId="0E9E08D0" w14:textId="77777777" w:rsidR="000A0106" w:rsidRPr="00A46344" w:rsidRDefault="000A0106" w:rsidP="008E59EF">
            <w:pPr>
              <w:widowControl w:val="0"/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  <w:t>Sig.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FC4DAAB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  <w:t>B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05BA6C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  <w:t>95% CI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</w:tcPr>
          <w:p w14:paraId="5CCD9514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  <w:t>Sig.</w:t>
            </w:r>
          </w:p>
        </w:tc>
        <w:tc>
          <w:tcPr>
            <w:tcW w:w="71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5DD03EB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  <w:t>B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EC3E8B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  <w:t>95% CI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</w:tcPr>
          <w:p w14:paraId="74280ABF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  <w:t>Sig.</w:t>
            </w:r>
          </w:p>
        </w:tc>
        <w:tc>
          <w:tcPr>
            <w:tcW w:w="71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F3140B1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  <w:t>B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8B9127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</w:tcPr>
          <w:p w14:paraId="084C709E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  <w:t>Sig.</w:t>
            </w:r>
          </w:p>
        </w:tc>
      </w:tr>
      <w:tr w:rsidR="00A46344" w:rsidRPr="00A46344" w14:paraId="64CBF4D8" w14:textId="77777777" w:rsidTr="008E59EF">
        <w:trPr>
          <w:cantSplit/>
          <w:trHeight w:val="314"/>
        </w:trPr>
        <w:tc>
          <w:tcPr>
            <w:tcW w:w="2122" w:type="dxa"/>
            <w:tcBorders>
              <w:top w:val="nil"/>
              <w:bottom w:val="nil"/>
            </w:tcBorders>
            <w:shd w:val="clear" w:color="auto" w:fill="auto"/>
          </w:tcPr>
          <w:p w14:paraId="6310D3C0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  <w:t>Intercept</w:t>
            </w:r>
          </w:p>
        </w:tc>
        <w:tc>
          <w:tcPr>
            <w:tcW w:w="704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798464B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  <w:t>3.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D610B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  <w:t>3.82, 4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D10CCDF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en-US"/>
              </w:rPr>
              <w:t>&lt;0.001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789053BC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  <w:t>3.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95380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  <w:t>3.82, 4.1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935273F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en-US"/>
              </w:rPr>
              <w:t>&lt; 0.001</w:t>
            </w:r>
          </w:p>
        </w:tc>
        <w:tc>
          <w:tcPr>
            <w:tcW w:w="712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472F7C3F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  <w:t>3.7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E46FF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  <w:t>3.55, 3.9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5B64A67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en-US"/>
              </w:rPr>
              <w:t>&lt; 0.001</w:t>
            </w:r>
          </w:p>
        </w:tc>
        <w:tc>
          <w:tcPr>
            <w:tcW w:w="713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2D5119E0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  <w:t>3.6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A72A8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  <w:t>3.50, 3.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7ED470F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en-US"/>
              </w:rPr>
              <w:t>&lt; 0.001</w:t>
            </w:r>
          </w:p>
        </w:tc>
      </w:tr>
      <w:tr w:rsidR="00A46344" w:rsidRPr="00A46344" w14:paraId="3D66C067" w14:textId="77777777" w:rsidTr="008E59EF">
        <w:trPr>
          <w:cantSplit/>
        </w:trPr>
        <w:tc>
          <w:tcPr>
            <w:tcW w:w="2122" w:type="dxa"/>
            <w:tcBorders>
              <w:top w:val="nil"/>
              <w:bottom w:val="nil"/>
            </w:tcBorders>
            <w:shd w:val="clear" w:color="auto" w:fill="auto"/>
          </w:tcPr>
          <w:p w14:paraId="7F7CFFF8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en-US"/>
              </w:rPr>
              <w:t>Age</w:t>
            </w:r>
            <w:r w:rsidRPr="00A46344"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  <w:t xml:space="preserve"> (&lt; 65 </w:t>
            </w:r>
            <w:proofErr w:type="spellStart"/>
            <w:r w:rsidRPr="00A46344"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  <w:t>yo</w:t>
            </w:r>
            <w:proofErr w:type="spellEnd"/>
            <w:r w:rsidRPr="00A46344"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70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974D6CF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  <w:t>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1BE03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  <w:t>0.03, 0.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AC3217A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en-US"/>
              </w:rPr>
              <w:t>0.007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AE81B7D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  <w:t>0.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35FE7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-1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  <w:t>0.03, 0.2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633046C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en-US"/>
              </w:rPr>
              <w:t>0.009</w:t>
            </w:r>
          </w:p>
        </w:tc>
        <w:tc>
          <w:tcPr>
            <w:tcW w:w="71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E3D8577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  <w:t>0.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60517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  <w:t>0.02, 0.2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86E1B8C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en-US"/>
              </w:rPr>
              <w:t>0.02</w:t>
            </w:r>
          </w:p>
        </w:tc>
        <w:tc>
          <w:tcPr>
            <w:tcW w:w="71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3239BAE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  <w:t>0.2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8498A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  <w:t>0.18, 0.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6C9F91D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en-US"/>
              </w:rPr>
              <w:t>&lt; 0.001</w:t>
            </w:r>
          </w:p>
        </w:tc>
      </w:tr>
      <w:tr w:rsidR="00A46344" w:rsidRPr="00A46344" w14:paraId="62DD8BC5" w14:textId="77777777" w:rsidTr="008E59EF">
        <w:trPr>
          <w:cantSplit/>
          <w:trHeight w:val="272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FF46E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en-US"/>
              </w:rPr>
              <w:t>Education (</w:t>
            </w:r>
            <w:r w:rsidRPr="00A46344"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  <w:t>≤ High school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80DE99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  <w:t>-0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88E16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  <w:t>-0.33, -0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FE198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en-US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E6AF2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  <w:t>-0.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79A0E0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-1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  <w:t>-0.41, -0.1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D9ED8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en-US"/>
              </w:rPr>
              <w:t>&lt; 0.00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63ACC6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  <w:t>-0.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7D569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  <w:t>-0.49, -0.1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300CE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en-US"/>
              </w:rPr>
              <w:t>&lt; 0.00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28247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  <w:t>-0.3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CB469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  <w:t>-0.46, -0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A1F915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en-US"/>
              </w:rPr>
              <w:t>&lt; 0.001</w:t>
            </w:r>
          </w:p>
        </w:tc>
      </w:tr>
      <w:tr w:rsidR="00A46344" w:rsidRPr="00A46344" w14:paraId="2E89CA3E" w14:textId="77777777" w:rsidTr="008E59EF">
        <w:trPr>
          <w:cantSplit/>
        </w:trPr>
        <w:tc>
          <w:tcPr>
            <w:tcW w:w="2122" w:type="dxa"/>
            <w:tcBorders>
              <w:top w:val="nil"/>
              <w:bottom w:val="nil"/>
            </w:tcBorders>
            <w:shd w:val="clear" w:color="auto" w:fill="auto"/>
          </w:tcPr>
          <w:p w14:paraId="6847E90B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en-US"/>
              </w:rPr>
              <w:t>Monthly income</w:t>
            </w:r>
          </w:p>
        </w:tc>
        <w:tc>
          <w:tcPr>
            <w:tcW w:w="70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9C43B17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BB101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962506E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en-US"/>
              </w:rPr>
            </w:pP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BB43001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A25800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116D655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en-US"/>
              </w:rPr>
            </w:pPr>
          </w:p>
        </w:tc>
        <w:tc>
          <w:tcPr>
            <w:tcW w:w="71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4296F05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4DB46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DACD8B5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en-US"/>
              </w:rPr>
            </w:pPr>
          </w:p>
        </w:tc>
        <w:tc>
          <w:tcPr>
            <w:tcW w:w="71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B026E25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486BD8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05DEE40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en-US"/>
              </w:rPr>
            </w:pPr>
          </w:p>
        </w:tc>
      </w:tr>
      <w:tr w:rsidR="00A46344" w:rsidRPr="00A46344" w14:paraId="749F558D" w14:textId="77777777" w:rsidTr="008E59EF">
        <w:trPr>
          <w:cantSplit/>
        </w:trPr>
        <w:tc>
          <w:tcPr>
            <w:tcW w:w="2122" w:type="dxa"/>
            <w:tcBorders>
              <w:top w:val="nil"/>
              <w:bottom w:val="nil"/>
            </w:tcBorders>
            <w:shd w:val="clear" w:color="auto" w:fill="auto"/>
          </w:tcPr>
          <w:p w14:paraId="772080D1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  <w:t xml:space="preserve">≤ 5 million </w:t>
            </w:r>
          </w:p>
        </w:tc>
        <w:tc>
          <w:tcPr>
            <w:tcW w:w="70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4FAC76A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  <w:t>-0.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10028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  <w:t>-0.44, -0.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E2FBF6B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en-US"/>
              </w:rPr>
              <w:t>&lt; 0.001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8CF5140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  <w:t>-0.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CD4F4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-1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  <w:t>-0.42, -0.1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E3239CE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en-US"/>
              </w:rPr>
              <w:t>&lt; 0.001</w:t>
            </w:r>
          </w:p>
        </w:tc>
        <w:tc>
          <w:tcPr>
            <w:tcW w:w="71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7E07145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  <w:t>-0.4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665151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  <w:t>-0.62, -0.2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84A3D75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en-US"/>
              </w:rPr>
              <w:t>&lt; 0.001</w:t>
            </w:r>
          </w:p>
        </w:tc>
        <w:tc>
          <w:tcPr>
            <w:tcW w:w="71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32491B7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  <w:t>-0.3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6D5A6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  <w:t>-0.55, -0.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46F15AD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en-US"/>
              </w:rPr>
              <w:t>&lt; 0.001</w:t>
            </w:r>
          </w:p>
        </w:tc>
      </w:tr>
      <w:tr w:rsidR="00A46344" w:rsidRPr="00A46344" w14:paraId="44D7B5C7" w14:textId="77777777" w:rsidTr="008E59EF">
        <w:trPr>
          <w:cantSplit/>
        </w:trPr>
        <w:tc>
          <w:tcPr>
            <w:tcW w:w="2122" w:type="dxa"/>
            <w:tcBorders>
              <w:top w:val="nil"/>
              <w:bottom w:val="nil"/>
            </w:tcBorders>
            <w:shd w:val="clear" w:color="auto" w:fill="auto"/>
          </w:tcPr>
          <w:p w14:paraId="1FA1FBE9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  <w:t xml:space="preserve">5-10 million </w:t>
            </w:r>
          </w:p>
        </w:tc>
        <w:tc>
          <w:tcPr>
            <w:tcW w:w="70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449CC86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  <w:t>-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37F0F8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  <w:t>-0.28, 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3242E18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  <w:t>0.15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E08F396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  <w:t>-0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5830E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-1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  <w:t>-0.26, 0.0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F319E75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  <w:t>0.26</w:t>
            </w:r>
          </w:p>
        </w:tc>
        <w:tc>
          <w:tcPr>
            <w:tcW w:w="71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D98B756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  <w:t>-0.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E2700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  <w:t>-0.39, 0.0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7EAECC9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  <w:t>0.07</w:t>
            </w:r>
          </w:p>
        </w:tc>
        <w:tc>
          <w:tcPr>
            <w:tcW w:w="71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A8AC74B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  <w:t>-0.1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0C4DC7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  <w:t>-0.36, 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810BAB6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  <w:t>0.08</w:t>
            </w:r>
          </w:p>
        </w:tc>
      </w:tr>
      <w:tr w:rsidR="00A46344" w:rsidRPr="00A46344" w14:paraId="37E037AF" w14:textId="77777777" w:rsidTr="008E59EF">
        <w:trPr>
          <w:cantSplit/>
        </w:trPr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656F15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en-US"/>
              </w:rPr>
              <w:t>ACCI (&lt; 6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633FAA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8E17BB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31128A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A0F50E" w14:textId="77777777" w:rsidR="000A0106" w:rsidRPr="00A46344" w:rsidRDefault="000A0106" w:rsidP="008E59EF">
            <w:pPr>
              <w:widowControl w:val="0"/>
              <w:tabs>
                <w:tab w:val="left" w:pos="601"/>
              </w:tabs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  <w:tab/>
              <w:t xml:space="preserve">  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E5D80D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9E4CE1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F82BA1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  <w:t>0.2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AE9BCD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  <w:t>0.08, 0.3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9BD8EB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</w:pPr>
            <w:r w:rsidRPr="00A46344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en-US"/>
              </w:rPr>
              <w:t>0.00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DD9A38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7230EF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CC0B75" w14:textId="77777777" w:rsidR="000A0106" w:rsidRPr="00A46344" w:rsidRDefault="000A0106" w:rsidP="008E5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MS Mincho" w:hAnsi="Times New Roman" w:cs="Times New Roman"/>
                <w:sz w:val="24"/>
                <w:szCs w:val="24"/>
                <w:lang w:val="en-US" w:eastAsia="en-US"/>
              </w:rPr>
            </w:pPr>
          </w:p>
        </w:tc>
      </w:tr>
    </w:tbl>
    <w:p w14:paraId="2FC5068C" w14:textId="77777777" w:rsidR="000A0106" w:rsidRPr="00A46344" w:rsidRDefault="000A0106" w:rsidP="000A0106">
      <w:pPr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  <w:lang w:val="en-US" w:eastAsia="en-US"/>
        </w:rPr>
      </w:pPr>
      <w:r w:rsidRPr="00A46344">
        <w:rPr>
          <w:rFonts w:ascii="Times New Roman" w:eastAsia="MS Mincho" w:hAnsi="Times New Roman" w:cs="Times New Roman"/>
          <w:sz w:val="24"/>
          <w:szCs w:val="24"/>
          <w:lang w:val="en-US" w:eastAsia="en-US"/>
        </w:rPr>
        <w:t xml:space="preserve">Note. Referent groups: Age ≥ 65, Education: A degree or higher, Family income ≥ 10 million VND per month, ACCI (Age-adjusted </w:t>
      </w:r>
      <w:proofErr w:type="spellStart"/>
      <w:r w:rsidRPr="00A46344">
        <w:rPr>
          <w:rFonts w:ascii="Times New Roman" w:eastAsia="MS Mincho" w:hAnsi="Times New Roman" w:cs="Times New Roman"/>
          <w:sz w:val="24"/>
          <w:szCs w:val="24"/>
          <w:lang w:val="en-US" w:eastAsia="en-US"/>
        </w:rPr>
        <w:t>Charlson</w:t>
      </w:r>
      <w:proofErr w:type="spellEnd"/>
      <w:r w:rsidRPr="00A46344">
        <w:rPr>
          <w:rFonts w:ascii="Times New Roman" w:eastAsia="MS Mincho" w:hAnsi="Times New Roman" w:cs="Times New Roman"/>
          <w:sz w:val="24"/>
          <w:szCs w:val="24"/>
          <w:lang w:val="en-US" w:eastAsia="en-US"/>
        </w:rPr>
        <w:t xml:space="preserve"> Comorbidity Index): ≥ 6, B: adjusted mean difference, CI: Confidence Interval. HCPs: healthcare providers.</w:t>
      </w:r>
    </w:p>
    <w:p w14:paraId="3498F7C3" w14:textId="77777777" w:rsidR="000A0106" w:rsidRPr="00A46344" w:rsidRDefault="000A0106" w:rsidP="000A0106">
      <w:pPr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  <w:lang w:val="en-US" w:eastAsia="en-US"/>
        </w:rPr>
      </w:pPr>
    </w:p>
    <w:p w14:paraId="1FF5B156" w14:textId="77777777" w:rsidR="009E23C0" w:rsidRPr="00A46344" w:rsidRDefault="009E23C0" w:rsidP="009E23C0">
      <w:pPr>
        <w:spacing w:after="0" w:line="240" w:lineRule="auto"/>
        <w:rPr>
          <w:rFonts w:ascii="Times New Roman" w:eastAsia="MS Mincho" w:hAnsi="Times New Roman" w:cs="Times New Roman"/>
          <w:b/>
          <w:i/>
          <w:sz w:val="24"/>
          <w:szCs w:val="24"/>
          <w:lang w:val="en-US" w:eastAsia="en-US"/>
        </w:rPr>
      </w:pPr>
      <w:r w:rsidRPr="00A46344">
        <w:rPr>
          <w:rFonts w:ascii="Times New Roman" w:eastAsia="MS Mincho" w:hAnsi="Times New Roman" w:cs="Times New Roman"/>
          <w:b/>
          <w:i/>
          <w:sz w:val="24"/>
          <w:szCs w:val="24"/>
          <w:lang w:val="en-US" w:eastAsia="en-US"/>
        </w:rPr>
        <w:br w:type="page"/>
      </w:r>
    </w:p>
    <w:p w14:paraId="79229F68" w14:textId="2DDAEB69" w:rsidR="009E23C0" w:rsidRPr="00A46344" w:rsidRDefault="009E23C0" w:rsidP="009E23C0">
      <w:pPr>
        <w:spacing w:after="0" w:line="240" w:lineRule="auto"/>
        <w:rPr>
          <w:rFonts w:ascii="Times New Roman" w:eastAsia="MS Mincho" w:hAnsi="Times New Roman" w:cs="Times New Roman"/>
          <w:b/>
          <w:i/>
          <w:sz w:val="24"/>
          <w:szCs w:val="24"/>
          <w:lang w:val="en-US" w:eastAsia="en-US"/>
        </w:rPr>
      </w:pPr>
      <w:r w:rsidRPr="00A46344">
        <w:rPr>
          <w:rFonts w:ascii="Times New Roman" w:eastAsia="MS Mincho" w:hAnsi="Times New Roman" w:cs="Times New Roman"/>
          <w:b/>
          <w:i/>
          <w:sz w:val="24"/>
          <w:szCs w:val="24"/>
          <w:lang w:val="en-US" w:eastAsia="en-US"/>
        </w:rPr>
        <w:lastRenderedPageBreak/>
        <w:t xml:space="preserve">Supplemental Table </w:t>
      </w:r>
      <w:r w:rsidR="00BA3607" w:rsidRPr="00A46344">
        <w:rPr>
          <w:rFonts w:ascii="Times New Roman" w:eastAsia="MS Mincho" w:hAnsi="Times New Roman" w:cs="Times New Roman"/>
          <w:b/>
          <w:i/>
          <w:sz w:val="24"/>
          <w:szCs w:val="24"/>
          <w:lang w:val="en-US" w:eastAsia="en-US"/>
        </w:rPr>
        <w:t>2</w:t>
      </w:r>
      <w:r w:rsidRPr="00A46344">
        <w:rPr>
          <w:rFonts w:ascii="Times New Roman" w:eastAsia="MS Mincho" w:hAnsi="Times New Roman" w:cs="Times New Roman"/>
          <w:b/>
          <w:i/>
          <w:sz w:val="24"/>
          <w:szCs w:val="24"/>
          <w:lang w:val="en-US" w:eastAsia="en-US"/>
        </w:rPr>
        <w:t>a. Health literacy domains scores and effect sizes in different demographic groups (n = 600)</w:t>
      </w:r>
    </w:p>
    <w:p w14:paraId="404A5BAE" w14:textId="77777777" w:rsidR="009E23C0" w:rsidRPr="00A46344" w:rsidRDefault="009E23C0" w:rsidP="009E23C0">
      <w:pPr>
        <w:spacing w:after="0" w:line="240" w:lineRule="auto"/>
        <w:rPr>
          <w:rFonts w:ascii="Times New Roman" w:eastAsia="MS Mincho" w:hAnsi="Times New Roman" w:cs="Times New Roman"/>
          <w:b/>
          <w:i/>
          <w:sz w:val="24"/>
          <w:szCs w:val="24"/>
          <w:lang w:val="en-US" w:eastAsia="en-US"/>
        </w:rPr>
      </w:pPr>
    </w:p>
    <w:tbl>
      <w:tblPr>
        <w:tblStyle w:val="TableGrid1"/>
        <w:tblW w:w="523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5"/>
        <w:gridCol w:w="2018"/>
        <w:gridCol w:w="2018"/>
        <w:gridCol w:w="2018"/>
        <w:gridCol w:w="2018"/>
        <w:gridCol w:w="2015"/>
      </w:tblGrid>
      <w:tr w:rsidR="00A46344" w:rsidRPr="00A46344" w14:paraId="0209FE35" w14:textId="77777777" w:rsidTr="00DA329F">
        <w:trPr>
          <w:trHeight w:hRule="exact" w:val="1446"/>
          <w:tblHeader/>
        </w:trPr>
        <w:tc>
          <w:tcPr>
            <w:tcW w:w="1551" w:type="pct"/>
            <w:tcBorders>
              <w:top w:val="single" w:sz="4" w:space="0" w:color="auto"/>
              <w:bottom w:val="single" w:sz="4" w:space="0" w:color="auto"/>
            </w:tcBorders>
          </w:tcPr>
          <w:p w14:paraId="7FAC08A2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</w:tcPr>
          <w:p w14:paraId="05D43AAC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b/>
                <w:sz w:val="24"/>
                <w:szCs w:val="24"/>
              </w:rPr>
              <w:t>1.Feeling understood and supported by HCPs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</w:tcPr>
          <w:p w14:paraId="39DB89DD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b/>
                <w:sz w:val="24"/>
                <w:szCs w:val="24"/>
              </w:rPr>
              <w:t>2.Having sufficient information to manage my health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</w:tcPr>
          <w:p w14:paraId="3644B1A9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b/>
                <w:sz w:val="24"/>
                <w:szCs w:val="24"/>
              </w:rPr>
              <w:t>3.Actively managing health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</w:tcPr>
          <w:p w14:paraId="04607A16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b/>
                <w:sz w:val="24"/>
                <w:szCs w:val="24"/>
              </w:rPr>
              <w:t>4.Social support for health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</w:tcPr>
          <w:p w14:paraId="043861BB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b/>
                <w:sz w:val="24"/>
                <w:szCs w:val="24"/>
              </w:rPr>
              <w:t>5. Appraisal of health information</w:t>
            </w:r>
          </w:p>
        </w:tc>
      </w:tr>
      <w:tr w:rsidR="00A46344" w:rsidRPr="00A46344" w14:paraId="11D8A182" w14:textId="77777777" w:rsidTr="00DA329F">
        <w:trPr>
          <w:trHeight w:hRule="exact" w:val="324"/>
        </w:trPr>
        <w:tc>
          <w:tcPr>
            <w:tcW w:w="1551" w:type="pct"/>
            <w:tcBorders>
              <w:top w:val="single" w:sz="4" w:space="0" w:color="auto"/>
            </w:tcBorders>
            <w:shd w:val="clear" w:color="auto" w:fill="auto"/>
          </w:tcPr>
          <w:p w14:paraId="5469DE5E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ge </w:t>
            </w: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§</w:t>
            </w:r>
          </w:p>
        </w:tc>
        <w:tc>
          <w:tcPr>
            <w:tcW w:w="690" w:type="pct"/>
            <w:tcBorders>
              <w:top w:val="single" w:sz="4" w:space="0" w:color="auto"/>
            </w:tcBorders>
            <w:shd w:val="clear" w:color="auto" w:fill="auto"/>
          </w:tcPr>
          <w:p w14:paraId="7C848EF1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b/>
                <w:sz w:val="24"/>
                <w:szCs w:val="24"/>
              </w:rPr>
              <w:t>P = 0.007</w:t>
            </w:r>
          </w:p>
        </w:tc>
        <w:tc>
          <w:tcPr>
            <w:tcW w:w="690" w:type="pct"/>
            <w:tcBorders>
              <w:top w:val="single" w:sz="4" w:space="0" w:color="auto"/>
            </w:tcBorders>
            <w:shd w:val="clear" w:color="auto" w:fill="auto"/>
          </w:tcPr>
          <w:p w14:paraId="046CBFBF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46344">
              <w:rPr>
                <w:rFonts w:ascii="Times New Roman" w:hAnsi="Times New Roman" w:cs="Times New Roman"/>
                <w:bCs/>
                <w:sz w:val="24"/>
                <w:szCs w:val="24"/>
              </w:rPr>
              <w:t>p =</w:t>
            </w:r>
            <w:r w:rsidRPr="00A463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690" w:type="pct"/>
            <w:tcBorders>
              <w:top w:val="single" w:sz="4" w:space="0" w:color="auto"/>
            </w:tcBorders>
            <w:shd w:val="clear" w:color="auto" w:fill="auto"/>
          </w:tcPr>
          <w:p w14:paraId="5B04B02B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b/>
                <w:sz w:val="24"/>
                <w:szCs w:val="24"/>
              </w:rPr>
              <w:t>P = 0.02</w:t>
            </w:r>
          </w:p>
        </w:tc>
        <w:tc>
          <w:tcPr>
            <w:tcW w:w="690" w:type="pct"/>
            <w:tcBorders>
              <w:top w:val="single" w:sz="4" w:space="0" w:color="auto"/>
            </w:tcBorders>
            <w:shd w:val="clear" w:color="auto" w:fill="auto"/>
          </w:tcPr>
          <w:p w14:paraId="5DE73AC9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b/>
                <w:sz w:val="24"/>
                <w:szCs w:val="24"/>
              </w:rPr>
              <w:t>P= 0.03</w:t>
            </w:r>
          </w:p>
        </w:tc>
        <w:tc>
          <w:tcPr>
            <w:tcW w:w="690" w:type="pct"/>
            <w:tcBorders>
              <w:top w:val="single" w:sz="4" w:space="0" w:color="auto"/>
            </w:tcBorders>
            <w:shd w:val="clear" w:color="auto" w:fill="auto"/>
          </w:tcPr>
          <w:p w14:paraId="0AC710B5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P= 0.35</w:t>
            </w:r>
          </w:p>
        </w:tc>
      </w:tr>
      <w:tr w:rsidR="00A46344" w:rsidRPr="00A46344" w14:paraId="7D2C3D03" w14:textId="77777777" w:rsidTr="00DA329F">
        <w:trPr>
          <w:trHeight w:hRule="exact" w:val="408"/>
        </w:trPr>
        <w:tc>
          <w:tcPr>
            <w:tcW w:w="1551" w:type="pct"/>
            <w:shd w:val="clear" w:color="auto" w:fill="auto"/>
          </w:tcPr>
          <w:p w14:paraId="3EB8C315" w14:textId="77777777" w:rsidR="009E23C0" w:rsidRPr="00A46344" w:rsidRDefault="009E23C0" w:rsidP="00DA329F">
            <w:pPr>
              <w:ind w:left="45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&lt; 65 years (n = 307)</w:t>
            </w:r>
          </w:p>
        </w:tc>
        <w:tc>
          <w:tcPr>
            <w:tcW w:w="690" w:type="pct"/>
            <w:shd w:val="clear" w:color="auto" w:fill="auto"/>
          </w:tcPr>
          <w:p w14:paraId="5120C1B6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2.55 (0.49)</w:t>
            </w:r>
          </w:p>
        </w:tc>
        <w:tc>
          <w:tcPr>
            <w:tcW w:w="690" w:type="pct"/>
            <w:shd w:val="clear" w:color="auto" w:fill="auto"/>
          </w:tcPr>
          <w:p w14:paraId="70B44F16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2.70 (0.48)</w:t>
            </w:r>
          </w:p>
        </w:tc>
        <w:tc>
          <w:tcPr>
            <w:tcW w:w="690" w:type="pct"/>
            <w:shd w:val="clear" w:color="auto" w:fill="auto"/>
          </w:tcPr>
          <w:p w14:paraId="504AF561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2.90 (0.4)</w:t>
            </w:r>
          </w:p>
        </w:tc>
        <w:tc>
          <w:tcPr>
            <w:tcW w:w="690" w:type="pct"/>
            <w:shd w:val="clear" w:color="auto" w:fill="auto"/>
          </w:tcPr>
          <w:p w14:paraId="66B463C7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3.21 (0.40)</w:t>
            </w:r>
          </w:p>
        </w:tc>
        <w:tc>
          <w:tcPr>
            <w:tcW w:w="690" w:type="pct"/>
            <w:shd w:val="clear" w:color="auto" w:fill="auto"/>
          </w:tcPr>
          <w:p w14:paraId="3164A575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2.64 (0.44)</w:t>
            </w:r>
          </w:p>
        </w:tc>
      </w:tr>
      <w:tr w:rsidR="00A46344" w:rsidRPr="00A46344" w14:paraId="300BE08B" w14:textId="77777777" w:rsidTr="00DA329F">
        <w:trPr>
          <w:trHeight w:hRule="exact" w:val="341"/>
        </w:trPr>
        <w:tc>
          <w:tcPr>
            <w:tcW w:w="1551" w:type="pct"/>
            <w:shd w:val="clear" w:color="auto" w:fill="auto"/>
          </w:tcPr>
          <w:p w14:paraId="252D8F2F" w14:textId="77777777" w:rsidR="009E23C0" w:rsidRPr="00A46344" w:rsidRDefault="009E23C0" w:rsidP="00DA329F">
            <w:pPr>
              <w:ind w:left="45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≥ 65 years (n = 293)</w:t>
            </w:r>
          </w:p>
        </w:tc>
        <w:tc>
          <w:tcPr>
            <w:tcW w:w="690" w:type="pct"/>
            <w:shd w:val="clear" w:color="auto" w:fill="auto"/>
          </w:tcPr>
          <w:p w14:paraId="5FDAB18C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2.67 (0.52)</w:t>
            </w:r>
          </w:p>
        </w:tc>
        <w:tc>
          <w:tcPr>
            <w:tcW w:w="690" w:type="pct"/>
            <w:shd w:val="clear" w:color="auto" w:fill="auto"/>
          </w:tcPr>
          <w:p w14:paraId="63DA3FE5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2.72 (0.53)</w:t>
            </w:r>
          </w:p>
        </w:tc>
        <w:tc>
          <w:tcPr>
            <w:tcW w:w="690" w:type="pct"/>
            <w:shd w:val="clear" w:color="auto" w:fill="auto"/>
          </w:tcPr>
          <w:p w14:paraId="46D20D95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2.99 (0.48)</w:t>
            </w:r>
          </w:p>
        </w:tc>
        <w:tc>
          <w:tcPr>
            <w:tcW w:w="690" w:type="pct"/>
            <w:shd w:val="clear" w:color="auto" w:fill="auto"/>
          </w:tcPr>
          <w:p w14:paraId="035FDB5C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3.28 (0.44)</w:t>
            </w:r>
          </w:p>
        </w:tc>
        <w:tc>
          <w:tcPr>
            <w:tcW w:w="690" w:type="pct"/>
            <w:shd w:val="clear" w:color="auto" w:fill="auto"/>
          </w:tcPr>
          <w:p w14:paraId="0F6EFDD0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2.60 (0.53)</w:t>
            </w:r>
          </w:p>
        </w:tc>
      </w:tr>
      <w:tr w:rsidR="00A46344" w:rsidRPr="00A46344" w14:paraId="6DA88E14" w14:textId="77777777" w:rsidTr="00DA329F">
        <w:trPr>
          <w:trHeight w:hRule="exact" w:val="371"/>
        </w:trPr>
        <w:tc>
          <w:tcPr>
            <w:tcW w:w="1551" w:type="pct"/>
            <w:shd w:val="clear" w:color="auto" w:fill="auto"/>
          </w:tcPr>
          <w:p w14:paraId="52B1EF04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i/>
                <w:sz w:val="24"/>
                <w:szCs w:val="24"/>
              </w:rPr>
              <w:t>Effect size</w:t>
            </w:r>
          </w:p>
        </w:tc>
        <w:tc>
          <w:tcPr>
            <w:tcW w:w="690" w:type="pct"/>
            <w:shd w:val="clear" w:color="auto" w:fill="auto"/>
          </w:tcPr>
          <w:p w14:paraId="0F2B40FA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i/>
                <w:sz w:val="24"/>
                <w:szCs w:val="24"/>
              </w:rPr>
              <w:t>0.24</w:t>
            </w:r>
          </w:p>
        </w:tc>
        <w:tc>
          <w:tcPr>
            <w:tcW w:w="690" w:type="pct"/>
            <w:shd w:val="clear" w:color="auto" w:fill="auto"/>
          </w:tcPr>
          <w:p w14:paraId="0968661B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i/>
                <w:sz w:val="24"/>
                <w:szCs w:val="24"/>
              </w:rPr>
              <w:t>0.04</w:t>
            </w:r>
          </w:p>
        </w:tc>
        <w:tc>
          <w:tcPr>
            <w:tcW w:w="690" w:type="pct"/>
            <w:shd w:val="clear" w:color="auto" w:fill="auto"/>
          </w:tcPr>
          <w:p w14:paraId="0521BE87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i/>
                <w:sz w:val="24"/>
                <w:szCs w:val="24"/>
              </w:rPr>
              <w:t>0.20</w:t>
            </w:r>
          </w:p>
        </w:tc>
        <w:tc>
          <w:tcPr>
            <w:tcW w:w="690" w:type="pct"/>
            <w:shd w:val="clear" w:color="auto" w:fill="auto"/>
          </w:tcPr>
          <w:p w14:paraId="7A96F4AA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i/>
                <w:sz w:val="24"/>
                <w:szCs w:val="24"/>
              </w:rPr>
              <w:t>0.17</w:t>
            </w:r>
          </w:p>
        </w:tc>
        <w:tc>
          <w:tcPr>
            <w:tcW w:w="690" w:type="pct"/>
            <w:shd w:val="clear" w:color="auto" w:fill="auto"/>
          </w:tcPr>
          <w:p w14:paraId="0C3523BC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i/>
                <w:sz w:val="24"/>
                <w:szCs w:val="24"/>
              </w:rPr>
              <w:t>0.08</w:t>
            </w:r>
          </w:p>
        </w:tc>
      </w:tr>
      <w:tr w:rsidR="00A46344" w:rsidRPr="00A46344" w14:paraId="3D96499E" w14:textId="77777777" w:rsidTr="00DA329F">
        <w:trPr>
          <w:trHeight w:hRule="exact" w:val="381"/>
        </w:trPr>
        <w:tc>
          <w:tcPr>
            <w:tcW w:w="1551" w:type="pct"/>
            <w:shd w:val="clear" w:color="auto" w:fill="auto"/>
          </w:tcPr>
          <w:p w14:paraId="765F8A9A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nder </w:t>
            </w: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§</w:t>
            </w:r>
          </w:p>
          <w:p w14:paraId="4A55212B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pct"/>
            <w:shd w:val="clear" w:color="auto" w:fill="auto"/>
          </w:tcPr>
          <w:p w14:paraId="3EE645C3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P = 0.47</w:t>
            </w:r>
          </w:p>
        </w:tc>
        <w:tc>
          <w:tcPr>
            <w:tcW w:w="690" w:type="pct"/>
            <w:shd w:val="clear" w:color="auto" w:fill="auto"/>
          </w:tcPr>
          <w:p w14:paraId="230F2D32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P= 0.84</w:t>
            </w:r>
          </w:p>
        </w:tc>
        <w:tc>
          <w:tcPr>
            <w:tcW w:w="690" w:type="pct"/>
            <w:shd w:val="clear" w:color="auto" w:fill="auto"/>
          </w:tcPr>
          <w:p w14:paraId="1845AB76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P = 0.13</w:t>
            </w:r>
          </w:p>
        </w:tc>
        <w:tc>
          <w:tcPr>
            <w:tcW w:w="690" w:type="pct"/>
            <w:shd w:val="clear" w:color="auto" w:fill="auto"/>
          </w:tcPr>
          <w:p w14:paraId="43CF8E9B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P = 0.87</w:t>
            </w:r>
          </w:p>
        </w:tc>
        <w:tc>
          <w:tcPr>
            <w:tcW w:w="690" w:type="pct"/>
            <w:shd w:val="clear" w:color="auto" w:fill="auto"/>
          </w:tcPr>
          <w:p w14:paraId="0C9EA7C1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P = 0.26</w:t>
            </w:r>
          </w:p>
        </w:tc>
      </w:tr>
      <w:tr w:rsidR="00A46344" w:rsidRPr="00A46344" w14:paraId="72FD1CCA" w14:textId="77777777" w:rsidTr="00DA329F">
        <w:trPr>
          <w:trHeight w:hRule="exact" w:val="412"/>
        </w:trPr>
        <w:tc>
          <w:tcPr>
            <w:tcW w:w="1551" w:type="pct"/>
            <w:shd w:val="clear" w:color="auto" w:fill="auto"/>
          </w:tcPr>
          <w:p w14:paraId="4992F635" w14:textId="77777777" w:rsidR="009E23C0" w:rsidRPr="00A46344" w:rsidRDefault="009E23C0" w:rsidP="00DA329F">
            <w:pPr>
              <w:ind w:left="45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Male (n = 326)</w:t>
            </w:r>
          </w:p>
        </w:tc>
        <w:tc>
          <w:tcPr>
            <w:tcW w:w="690" w:type="pct"/>
            <w:shd w:val="clear" w:color="auto" w:fill="auto"/>
          </w:tcPr>
          <w:p w14:paraId="25FC37DB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2.62 (0.52)</w:t>
            </w:r>
          </w:p>
        </w:tc>
        <w:tc>
          <w:tcPr>
            <w:tcW w:w="690" w:type="pct"/>
            <w:shd w:val="clear" w:color="auto" w:fill="auto"/>
          </w:tcPr>
          <w:p w14:paraId="57F795EA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2.71 (0.51)</w:t>
            </w:r>
          </w:p>
        </w:tc>
        <w:tc>
          <w:tcPr>
            <w:tcW w:w="690" w:type="pct"/>
            <w:shd w:val="clear" w:color="auto" w:fill="auto"/>
          </w:tcPr>
          <w:p w14:paraId="503F052D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2.92 (0.44)</w:t>
            </w:r>
          </w:p>
        </w:tc>
        <w:tc>
          <w:tcPr>
            <w:tcW w:w="690" w:type="pct"/>
            <w:shd w:val="clear" w:color="auto" w:fill="auto"/>
          </w:tcPr>
          <w:p w14:paraId="1CB68104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3.24 (0.42)</w:t>
            </w:r>
          </w:p>
        </w:tc>
        <w:tc>
          <w:tcPr>
            <w:tcW w:w="690" w:type="pct"/>
            <w:shd w:val="clear" w:color="auto" w:fill="auto"/>
          </w:tcPr>
          <w:p w14:paraId="20803EFC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2.64 (0.48)</w:t>
            </w:r>
          </w:p>
        </w:tc>
      </w:tr>
      <w:tr w:rsidR="00A46344" w:rsidRPr="00A46344" w14:paraId="4075DDC1" w14:textId="77777777" w:rsidTr="00DA329F">
        <w:trPr>
          <w:trHeight w:hRule="exact" w:val="345"/>
        </w:trPr>
        <w:tc>
          <w:tcPr>
            <w:tcW w:w="1551" w:type="pct"/>
            <w:shd w:val="clear" w:color="auto" w:fill="auto"/>
          </w:tcPr>
          <w:p w14:paraId="73466A04" w14:textId="77777777" w:rsidR="009E23C0" w:rsidRPr="00A46344" w:rsidRDefault="009E23C0" w:rsidP="00DA329F">
            <w:pPr>
              <w:ind w:left="45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Female (n = 274)</w:t>
            </w:r>
          </w:p>
        </w:tc>
        <w:tc>
          <w:tcPr>
            <w:tcW w:w="690" w:type="pct"/>
            <w:shd w:val="clear" w:color="auto" w:fill="auto"/>
          </w:tcPr>
          <w:p w14:paraId="6F5E0660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2.59 (0.49)</w:t>
            </w:r>
          </w:p>
        </w:tc>
        <w:tc>
          <w:tcPr>
            <w:tcW w:w="690" w:type="pct"/>
            <w:shd w:val="clear" w:color="auto" w:fill="auto"/>
          </w:tcPr>
          <w:p w14:paraId="05277283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2.71 (0.50)</w:t>
            </w:r>
          </w:p>
        </w:tc>
        <w:tc>
          <w:tcPr>
            <w:tcW w:w="690" w:type="pct"/>
            <w:shd w:val="clear" w:color="auto" w:fill="auto"/>
          </w:tcPr>
          <w:p w14:paraId="5560B2C7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2.97 (0.45)</w:t>
            </w:r>
          </w:p>
        </w:tc>
        <w:tc>
          <w:tcPr>
            <w:tcW w:w="690" w:type="pct"/>
            <w:shd w:val="clear" w:color="auto" w:fill="auto"/>
          </w:tcPr>
          <w:p w14:paraId="79B7560E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3.25 (0.43)</w:t>
            </w:r>
          </w:p>
        </w:tc>
        <w:tc>
          <w:tcPr>
            <w:tcW w:w="690" w:type="pct"/>
            <w:shd w:val="clear" w:color="auto" w:fill="auto"/>
          </w:tcPr>
          <w:p w14:paraId="096D4828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2.60 (0.49)</w:t>
            </w:r>
          </w:p>
        </w:tc>
      </w:tr>
      <w:tr w:rsidR="00A46344" w:rsidRPr="00A46344" w14:paraId="7DF173B9" w14:textId="77777777" w:rsidTr="00DA329F">
        <w:trPr>
          <w:trHeight w:hRule="exact" w:val="337"/>
        </w:trPr>
        <w:tc>
          <w:tcPr>
            <w:tcW w:w="1551" w:type="pct"/>
            <w:shd w:val="clear" w:color="auto" w:fill="auto"/>
          </w:tcPr>
          <w:p w14:paraId="04C909F0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i/>
                <w:sz w:val="24"/>
                <w:szCs w:val="24"/>
              </w:rPr>
              <w:t>Effect size</w:t>
            </w:r>
          </w:p>
        </w:tc>
        <w:tc>
          <w:tcPr>
            <w:tcW w:w="690" w:type="pct"/>
            <w:shd w:val="clear" w:color="auto" w:fill="auto"/>
          </w:tcPr>
          <w:p w14:paraId="2F8EE0FB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i/>
                <w:sz w:val="24"/>
                <w:szCs w:val="24"/>
              </w:rPr>
              <w:t>0.06</w:t>
            </w:r>
          </w:p>
        </w:tc>
        <w:tc>
          <w:tcPr>
            <w:tcW w:w="690" w:type="pct"/>
            <w:shd w:val="clear" w:color="auto" w:fill="auto"/>
          </w:tcPr>
          <w:p w14:paraId="1759B7C8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</w:p>
        </w:tc>
        <w:tc>
          <w:tcPr>
            <w:tcW w:w="690" w:type="pct"/>
            <w:shd w:val="clear" w:color="auto" w:fill="auto"/>
          </w:tcPr>
          <w:p w14:paraId="67EC28C7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i/>
                <w:sz w:val="24"/>
                <w:szCs w:val="24"/>
              </w:rPr>
              <w:t>0.11</w:t>
            </w:r>
          </w:p>
        </w:tc>
        <w:tc>
          <w:tcPr>
            <w:tcW w:w="690" w:type="pct"/>
            <w:shd w:val="clear" w:color="auto" w:fill="auto"/>
          </w:tcPr>
          <w:p w14:paraId="69E5522D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i/>
                <w:sz w:val="24"/>
                <w:szCs w:val="24"/>
              </w:rPr>
              <w:t>0.02</w:t>
            </w:r>
          </w:p>
        </w:tc>
        <w:tc>
          <w:tcPr>
            <w:tcW w:w="690" w:type="pct"/>
            <w:shd w:val="clear" w:color="auto" w:fill="auto"/>
          </w:tcPr>
          <w:p w14:paraId="1D8E7A2B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i/>
                <w:sz w:val="24"/>
                <w:szCs w:val="24"/>
              </w:rPr>
              <w:t>0.08</w:t>
            </w:r>
          </w:p>
        </w:tc>
      </w:tr>
      <w:tr w:rsidR="00A46344" w:rsidRPr="00A46344" w14:paraId="00D51E67" w14:textId="77777777" w:rsidTr="00DA329F">
        <w:trPr>
          <w:trHeight w:hRule="exact" w:val="305"/>
        </w:trPr>
        <w:tc>
          <w:tcPr>
            <w:tcW w:w="1551" w:type="pct"/>
            <w:shd w:val="clear" w:color="auto" w:fill="auto"/>
          </w:tcPr>
          <w:p w14:paraId="32F17193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arital status </w:t>
            </w: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§</w:t>
            </w:r>
          </w:p>
          <w:p w14:paraId="739EE77F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pct"/>
            <w:shd w:val="clear" w:color="auto" w:fill="auto"/>
          </w:tcPr>
          <w:p w14:paraId="3223DDD6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P = 0.51</w:t>
            </w:r>
          </w:p>
        </w:tc>
        <w:tc>
          <w:tcPr>
            <w:tcW w:w="690" w:type="pct"/>
            <w:shd w:val="clear" w:color="auto" w:fill="auto"/>
          </w:tcPr>
          <w:p w14:paraId="25022765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P = 0.28</w:t>
            </w:r>
          </w:p>
        </w:tc>
        <w:tc>
          <w:tcPr>
            <w:tcW w:w="690" w:type="pct"/>
            <w:shd w:val="clear" w:color="auto" w:fill="auto"/>
          </w:tcPr>
          <w:p w14:paraId="5EAE2090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P = 0.46</w:t>
            </w:r>
          </w:p>
        </w:tc>
        <w:tc>
          <w:tcPr>
            <w:tcW w:w="690" w:type="pct"/>
            <w:shd w:val="clear" w:color="auto" w:fill="auto"/>
          </w:tcPr>
          <w:p w14:paraId="59240A1B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P = 0.91</w:t>
            </w:r>
          </w:p>
        </w:tc>
        <w:tc>
          <w:tcPr>
            <w:tcW w:w="690" w:type="pct"/>
            <w:shd w:val="clear" w:color="auto" w:fill="auto"/>
          </w:tcPr>
          <w:p w14:paraId="56A486D3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P = 0.75</w:t>
            </w:r>
          </w:p>
        </w:tc>
      </w:tr>
      <w:tr w:rsidR="00A46344" w:rsidRPr="00A46344" w14:paraId="2C926396" w14:textId="77777777" w:rsidTr="00DA329F">
        <w:trPr>
          <w:trHeight w:hRule="exact" w:val="319"/>
        </w:trPr>
        <w:tc>
          <w:tcPr>
            <w:tcW w:w="1551" w:type="pct"/>
            <w:shd w:val="clear" w:color="auto" w:fill="auto"/>
          </w:tcPr>
          <w:p w14:paraId="0AFC0F6B" w14:textId="77777777" w:rsidR="009E23C0" w:rsidRPr="00A46344" w:rsidRDefault="009E23C0" w:rsidP="00DA329F">
            <w:pPr>
              <w:ind w:left="45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Married (n = 502)</w:t>
            </w:r>
          </w:p>
        </w:tc>
        <w:tc>
          <w:tcPr>
            <w:tcW w:w="690" w:type="pct"/>
            <w:shd w:val="clear" w:color="auto" w:fill="auto"/>
          </w:tcPr>
          <w:p w14:paraId="02E81F9E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2.61 (0.51)</w:t>
            </w:r>
          </w:p>
        </w:tc>
        <w:tc>
          <w:tcPr>
            <w:tcW w:w="690" w:type="pct"/>
            <w:shd w:val="clear" w:color="auto" w:fill="auto"/>
          </w:tcPr>
          <w:p w14:paraId="1E11A1AB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2.70 (0.51)</w:t>
            </w:r>
          </w:p>
        </w:tc>
        <w:tc>
          <w:tcPr>
            <w:tcW w:w="690" w:type="pct"/>
            <w:shd w:val="clear" w:color="auto" w:fill="auto"/>
          </w:tcPr>
          <w:p w14:paraId="2573CDDE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2.94 (0.44)</w:t>
            </w:r>
          </w:p>
        </w:tc>
        <w:tc>
          <w:tcPr>
            <w:tcW w:w="690" w:type="pct"/>
            <w:shd w:val="clear" w:color="auto" w:fill="auto"/>
          </w:tcPr>
          <w:p w14:paraId="66AD7AFA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3.24 (0.42)</w:t>
            </w:r>
          </w:p>
        </w:tc>
        <w:tc>
          <w:tcPr>
            <w:tcW w:w="690" w:type="pct"/>
            <w:shd w:val="clear" w:color="auto" w:fill="auto"/>
          </w:tcPr>
          <w:p w14:paraId="2853A94B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2.62 (0.48)</w:t>
            </w:r>
          </w:p>
        </w:tc>
      </w:tr>
      <w:tr w:rsidR="00A46344" w:rsidRPr="00A46344" w14:paraId="3DD9D65F" w14:textId="77777777" w:rsidTr="00DA329F">
        <w:trPr>
          <w:trHeight w:hRule="exact" w:val="379"/>
        </w:trPr>
        <w:tc>
          <w:tcPr>
            <w:tcW w:w="1551" w:type="pct"/>
            <w:shd w:val="clear" w:color="auto" w:fill="auto"/>
          </w:tcPr>
          <w:p w14:paraId="070333F5" w14:textId="77777777" w:rsidR="009E23C0" w:rsidRPr="00A46344" w:rsidRDefault="009E23C0" w:rsidP="00DA329F">
            <w:pPr>
              <w:ind w:left="45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Divorced/Widowed/Single (n = 98)</w:t>
            </w:r>
          </w:p>
          <w:p w14:paraId="20ECF5E7" w14:textId="77777777" w:rsidR="009E23C0" w:rsidRPr="00A46344" w:rsidRDefault="009E23C0" w:rsidP="00DA329F">
            <w:pPr>
              <w:ind w:left="45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pct"/>
            <w:shd w:val="clear" w:color="auto" w:fill="auto"/>
          </w:tcPr>
          <w:p w14:paraId="3DA265BA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2.58 (0.53)</w:t>
            </w:r>
          </w:p>
        </w:tc>
        <w:tc>
          <w:tcPr>
            <w:tcW w:w="690" w:type="pct"/>
            <w:shd w:val="clear" w:color="auto" w:fill="auto"/>
          </w:tcPr>
          <w:p w14:paraId="1A255D00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2.76 (0.47)</w:t>
            </w:r>
          </w:p>
        </w:tc>
        <w:tc>
          <w:tcPr>
            <w:tcW w:w="690" w:type="pct"/>
            <w:shd w:val="clear" w:color="auto" w:fill="auto"/>
          </w:tcPr>
          <w:p w14:paraId="266D86F8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2.97 (0.45)</w:t>
            </w:r>
          </w:p>
        </w:tc>
        <w:tc>
          <w:tcPr>
            <w:tcW w:w="690" w:type="pct"/>
            <w:shd w:val="clear" w:color="auto" w:fill="auto"/>
          </w:tcPr>
          <w:p w14:paraId="52DF93E3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3.24 (0.42)</w:t>
            </w:r>
          </w:p>
        </w:tc>
        <w:tc>
          <w:tcPr>
            <w:tcW w:w="690" w:type="pct"/>
            <w:shd w:val="clear" w:color="auto" w:fill="auto"/>
          </w:tcPr>
          <w:p w14:paraId="6639435B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2.64 (0.47)</w:t>
            </w:r>
          </w:p>
        </w:tc>
      </w:tr>
      <w:tr w:rsidR="00A46344" w:rsidRPr="00A46344" w14:paraId="1B37D3BD" w14:textId="77777777" w:rsidTr="00DA329F">
        <w:trPr>
          <w:trHeight w:hRule="exact" w:val="293"/>
        </w:trPr>
        <w:tc>
          <w:tcPr>
            <w:tcW w:w="1551" w:type="pct"/>
            <w:shd w:val="clear" w:color="auto" w:fill="auto"/>
          </w:tcPr>
          <w:p w14:paraId="6901CBF5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i/>
                <w:sz w:val="24"/>
                <w:szCs w:val="24"/>
              </w:rPr>
              <w:t>Effect size</w:t>
            </w:r>
          </w:p>
        </w:tc>
        <w:tc>
          <w:tcPr>
            <w:tcW w:w="690" w:type="pct"/>
            <w:shd w:val="clear" w:color="auto" w:fill="auto"/>
          </w:tcPr>
          <w:p w14:paraId="04FA60DB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i/>
                <w:sz w:val="24"/>
                <w:szCs w:val="24"/>
              </w:rPr>
              <w:t>0.06</w:t>
            </w:r>
          </w:p>
        </w:tc>
        <w:tc>
          <w:tcPr>
            <w:tcW w:w="690" w:type="pct"/>
            <w:shd w:val="clear" w:color="auto" w:fill="auto"/>
          </w:tcPr>
          <w:p w14:paraId="146265C9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i/>
                <w:sz w:val="24"/>
                <w:szCs w:val="24"/>
              </w:rPr>
              <w:t>0.12</w:t>
            </w:r>
          </w:p>
        </w:tc>
        <w:tc>
          <w:tcPr>
            <w:tcW w:w="690" w:type="pct"/>
            <w:shd w:val="clear" w:color="auto" w:fill="auto"/>
          </w:tcPr>
          <w:p w14:paraId="1DE79AA7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i/>
                <w:sz w:val="24"/>
                <w:szCs w:val="24"/>
              </w:rPr>
              <w:t>0.07</w:t>
            </w:r>
          </w:p>
        </w:tc>
        <w:tc>
          <w:tcPr>
            <w:tcW w:w="690" w:type="pct"/>
            <w:shd w:val="clear" w:color="auto" w:fill="auto"/>
          </w:tcPr>
          <w:p w14:paraId="5924A8D8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</w:p>
        </w:tc>
        <w:tc>
          <w:tcPr>
            <w:tcW w:w="690" w:type="pct"/>
            <w:shd w:val="clear" w:color="auto" w:fill="auto"/>
          </w:tcPr>
          <w:p w14:paraId="6E6E5ECD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i/>
                <w:sz w:val="24"/>
                <w:szCs w:val="24"/>
              </w:rPr>
              <w:t>0.04</w:t>
            </w:r>
          </w:p>
        </w:tc>
      </w:tr>
      <w:tr w:rsidR="00A46344" w:rsidRPr="00A46344" w14:paraId="0AE3D5DA" w14:textId="77777777" w:rsidTr="00DA329F">
        <w:trPr>
          <w:trHeight w:hRule="exact" w:val="393"/>
        </w:trPr>
        <w:tc>
          <w:tcPr>
            <w:tcW w:w="1551" w:type="pct"/>
            <w:shd w:val="clear" w:color="auto" w:fill="auto"/>
          </w:tcPr>
          <w:p w14:paraId="47C2B77A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evel of education </w:t>
            </w: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§</w:t>
            </w:r>
          </w:p>
        </w:tc>
        <w:tc>
          <w:tcPr>
            <w:tcW w:w="690" w:type="pct"/>
            <w:shd w:val="clear" w:color="auto" w:fill="auto"/>
          </w:tcPr>
          <w:p w14:paraId="1405978B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b/>
                <w:sz w:val="24"/>
                <w:szCs w:val="24"/>
              </w:rPr>
              <w:t>P &lt; 0.001</w:t>
            </w:r>
          </w:p>
        </w:tc>
        <w:tc>
          <w:tcPr>
            <w:tcW w:w="690" w:type="pct"/>
            <w:shd w:val="clear" w:color="auto" w:fill="auto"/>
          </w:tcPr>
          <w:p w14:paraId="35936944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b/>
                <w:sz w:val="24"/>
                <w:szCs w:val="24"/>
              </w:rPr>
              <w:t>P = 0.001</w:t>
            </w:r>
          </w:p>
        </w:tc>
        <w:tc>
          <w:tcPr>
            <w:tcW w:w="690" w:type="pct"/>
            <w:shd w:val="clear" w:color="auto" w:fill="auto"/>
          </w:tcPr>
          <w:p w14:paraId="733A3143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b/>
                <w:sz w:val="24"/>
                <w:szCs w:val="24"/>
              </w:rPr>
              <w:t>P = 0.01</w:t>
            </w:r>
          </w:p>
        </w:tc>
        <w:tc>
          <w:tcPr>
            <w:tcW w:w="690" w:type="pct"/>
            <w:shd w:val="clear" w:color="auto" w:fill="auto"/>
          </w:tcPr>
          <w:p w14:paraId="1A80D632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b/>
                <w:sz w:val="24"/>
                <w:szCs w:val="24"/>
              </w:rPr>
              <w:t>P = 0.02</w:t>
            </w:r>
          </w:p>
        </w:tc>
        <w:tc>
          <w:tcPr>
            <w:tcW w:w="690" w:type="pct"/>
            <w:shd w:val="clear" w:color="auto" w:fill="auto"/>
          </w:tcPr>
          <w:p w14:paraId="5BA60392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 &lt; 0001</w:t>
            </w:r>
          </w:p>
        </w:tc>
      </w:tr>
      <w:tr w:rsidR="00A46344" w:rsidRPr="00A46344" w14:paraId="1023A0CA" w14:textId="77777777" w:rsidTr="00DA329F">
        <w:trPr>
          <w:trHeight w:hRule="exact" w:val="271"/>
        </w:trPr>
        <w:tc>
          <w:tcPr>
            <w:tcW w:w="1551" w:type="pct"/>
            <w:shd w:val="clear" w:color="auto" w:fill="auto"/>
          </w:tcPr>
          <w:p w14:paraId="618FCF8E" w14:textId="77777777" w:rsidR="009E23C0" w:rsidRPr="00A46344" w:rsidRDefault="009E23C0" w:rsidP="00DA329F">
            <w:pPr>
              <w:ind w:left="3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Up to year 12 (n = 494)</w:t>
            </w:r>
          </w:p>
        </w:tc>
        <w:tc>
          <w:tcPr>
            <w:tcW w:w="690" w:type="pct"/>
            <w:shd w:val="clear" w:color="auto" w:fill="auto"/>
          </w:tcPr>
          <w:p w14:paraId="651A5FBD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2.57 (0.49)</w:t>
            </w:r>
          </w:p>
        </w:tc>
        <w:tc>
          <w:tcPr>
            <w:tcW w:w="690" w:type="pct"/>
            <w:shd w:val="clear" w:color="auto" w:fill="auto"/>
          </w:tcPr>
          <w:p w14:paraId="3FD7B7BE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2.68 (0.50)</w:t>
            </w:r>
          </w:p>
        </w:tc>
        <w:tc>
          <w:tcPr>
            <w:tcW w:w="690" w:type="pct"/>
            <w:shd w:val="clear" w:color="auto" w:fill="auto"/>
          </w:tcPr>
          <w:p w14:paraId="51B0C4F2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2.92 (0.44)</w:t>
            </w:r>
          </w:p>
        </w:tc>
        <w:tc>
          <w:tcPr>
            <w:tcW w:w="690" w:type="pct"/>
            <w:shd w:val="clear" w:color="auto" w:fill="auto"/>
          </w:tcPr>
          <w:p w14:paraId="0580585A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3.22 (0.42)</w:t>
            </w:r>
          </w:p>
        </w:tc>
        <w:tc>
          <w:tcPr>
            <w:tcW w:w="690" w:type="pct"/>
            <w:shd w:val="clear" w:color="auto" w:fill="auto"/>
          </w:tcPr>
          <w:p w14:paraId="27CA1F68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2.58 (0.48)</w:t>
            </w:r>
          </w:p>
        </w:tc>
      </w:tr>
      <w:tr w:rsidR="00A46344" w:rsidRPr="00A46344" w14:paraId="2EEA21D4" w14:textId="77777777" w:rsidTr="00DA329F">
        <w:trPr>
          <w:trHeight w:hRule="exact" w:val="366"/>
        </w:trPr>
        <w:tc>
          <w:tcPr>
            <w:tcW w:w="1551" w:type="pct"/>
            <w:shd w:val="clear" w:color="auto" w:fill="auto"/>
          </w:tcPr>
          <w:p w14:paraId="41DC2E37" w14:textId="77777777" w:rsidR="009E23C0" w:rsidRPr="00A46344" w:rsidRDefault="009E23C0" w:rsidP="00DA329F">
            <w:pPr>
              <w:ind w:left="3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VET/University/Higher degree (n = 106)</w:t>
            </w:r>
          </w:p>
        </w:tc>
        <w:tc>
          <w:tcPr>
            <w:tcW w:w="690" w:type="pct"/>
            <w:shd w:val="clear" w:color="auto" w:fill="auto"/>
          </w:tcPr>
          <w:p w14:paraId="36E5BCBD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2.79 (0.55)</w:t>
            </w:r>
          </w:p>
        </w:tc>
        <w:tc>
          <w:tcPr>
            <w:tcW w:w="690" w:type="pct"/>
            <w:shd w:val="clear" w:color="auto" w:fill="auto"/>
          </w:tcPr>
          <w:p w14:paraId="26866073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2.86 (0.48)</w:t>
            </w:r>
          </w:p>
        </w:tc>
        <w:tc>
          <w:tcPr>
            <w:tcW w:w="690" w:type="pct"/>
            <w:shd w:val="clear" w:color="auto" w:fill="auto"/>
          </w:tcPr>
          <w:p w14:paraId="0C2EE1B0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3.04 (0.42)</w:t>
            </w:r>
          </w:p>
        </w:tc>
        <w:tc>
          <w:tcPr>
            <w:tcW w:w="690" w:type="pct"/>
            <w:shd w:val="clear" w:color="auto" w:fill="auto"/>
          </w:tcPr>
          <w:p w14:paraId="7D94E278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3.33 (0.42)</w:t>
            </w:r>
          </w:p>
        </w:tc>
        <w:tc>
          <w:tcPr>
            <w:tcW w:w="690" w:type="pct"/>
            <w:shd w:val="clear" w:color="auto" w:fill="auto"/>
          </w:tcPr>
          <w:p w14:paraId="53C10503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2.83 (0.48)</w:t>
            </w:r>
          </w:p>
        </w:tc>
      </w:tr>
      <w:tr w:rsidR="00A46344" w:rsidRPr="00A46344" w14:paraId="4695F3AC" w14:textId="77777777" w:rsidTr="00DA329F">
        <w:trPr>
          <w:trHeight w:hRule="exact" w:val="366"/>
        </w:trPr>
        <w:tc>
          <w:tcPr>
            <w:tcW w:w="1551" w:type="pct"/>
            <w:shd w:val="clear" w:color="auto" w:fill="auto"/>
          </w:tcPr>
          <w:p w14:paraId="67207E68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i/>
                <w:sz w:val="24"/>
                <w:szCs w:val="24"/>
              </w:rPr>
              <w:t>Effect size</w:t>
            </w:r>
          </w:p>
        </w:tc>
        <w:tc>
          <w:tcPr>
            <w:tcW w:w="690" w:type="pct"/>
            <w:shd w:val="clear" w:color="auto" w:fill="auto"/>
          </w:tcPr>
          <w:p w14:paraId="649E450E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i/>
                <w:sz w:val="24"/>
                <w:szCs w:val="24"/>
              </w:rPr>
              <w:t>0.44</w:t>
            </w:r>
          </w:p>
        </w:tc>
        <w:tc>
          <w:tcPr>
            <w:tcW w:w="690" w:type="pct"/>
            <w:shd w:val="clear" w:color="auto" w:fill="auto"/>
          </w:tcPr>
          <w:p w14:paraId="26CC0BCB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i/>
                <w:sz w:val="24"/>
                <w:szCs w:val="24"/>
              </w:rPr>
              <w:t>0.36</w:t>
            </w:r>
          </w:p>
        </w:tc>
        <w:tc>
          <w:tcPr>
            <w:tcW w:w="690" w:type="pct"/>
            <w:shd w:val="clear" w:color="auto" w:fill="auto"/>
          </w:tcPr>
          <w:p w14:paraId="7CED3F30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i/>
                <w:sz w:val="24"/>
                <w:szCs w:val="24"/>
              </w:rPr>
              <w:t>0.27</w:t>
            </w:r>
          </w:p>
        </w:tc>
        <w:tc>
          <w:tcPr>
            <w:tcW w:w="690" w:type="pct"/>
            <w:shd w:val="clear" w:color="auto" w:fill="auto"/>
          </w:tcPr>
          <w:p w14:paraId="349E097A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i/>
                <w:sz w:val="24"/>
                <w:szCs w:val="24"/>
              </w:rPr>
              <w:t>0.26</w:t>
            </w:r>
          </w:p>
        </w:tc>
        <w:tc>
          <w:tcPr>
            <w:tcW w:w="690" w:type="pct"/>
            <w:shd w:val="clear" w:color="auto" w:fill="auto"/>
          </w:tcPr>
          <w:p w14:paraId="2DDE5CAC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i/>
                <w:sz w:val="24"/>
                <w:szCs w:val="24"/>
              </w:rPr>
              <w:t>0.52</w:t>
            </w:r>
          </w:p>
        </w:tc>
      </w:tr>
      <w:tr w:rsidR="00A46344" w:rsidRPr="00A46344" w14:paraId="63EBBFC3" w14:textId="77777777" w:rsidTr="00DA329F">
        <w:trPr>
          <w:trHeight w:hRule="exact" w:val="291"/>
        </w:trPr>
        <w:tc>
          <w:tcPr>
            <w:tcW w:w="1551" w:type="pct"/>
            <w:shd w:val="clear" w:color="auto" w:fill="auto"/>
          </w:tcPr>
          <w:p w14:paraId="01B1E860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idential area </w:t>
            </w: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§</w:t>
            </w:r>
          </w:p>
        </w:tc>
        <w:tc>
          <w:tcPr>
            <w:tcW w:w="690" w:type="pct"/>
            <w:shd w:val="clear" w:color="auto" w:fill="auto"/>
          </w:tcPr>
          <w:p w14:paraId="212C6B04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b/>
                <w:sz w:val="24"/>
                <w:szCs w:val="24"/>
              </w:rPr>
              <w:t>p&lt; 0.001</w:t>
            </w:r>
          </w:p>
        </w:tc>
        <w:tc>
          <w:tcPr>
            <w:tcW w:w="690" w:type="pct"/>
            <w:shd w:val="clear" w:color="auto" w:fill="auto"/>
          </w:tcPr>
          <w:p w14:paraId="40123E84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b/>
                <w:sz w:val="24"/>
                <w:szCs w:val="24"/>
              </w:rPr>
              <w:t>P= 0.001</w:t>
            </w:r>
          </w:p>
        </w:tc>
        <w:tc>
          <w:tcPr>
            <w:tcW w:w="690" w:type="pct"/>
            <w:shd w:val="clear" w:color="auto" w:fill="auto"/>
          </w:tcPr>
          <w:p w14:paraId="16F51211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P= 0.10</w:t>
            </w:r>
          </w:p>
        </w:tc>
        <w:tc>
          <w:tcPr>
            <w:tcW w:w="690" w:type="pct"/>
            <w:shd w:val="clear" w:color="auto" w:fill="auto"/>
          </w:tcPr>
          <w:p w14:paraId="52C2CDEC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b/>
                <w:sz w:val="24"/>
                <w:szCs w:val="24"/>
              </w:rPr>
              <w:t>p&lt; 0.001</w:t>
            </w:r>
          </w:p>
        </w:tc>
        <w:tc>
          <w:tcPr>
            <w:tcW w:w="690" w:type="pct"/>
            <w:shd w:val="clear" w:color="auto" w:fill="auto"/>
          </w:tcPr>
          <w:p w14:paraId="1662B5F9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b/>
                <w:sz w:val="24"/>
                <w:szCs w:val="24"/>
              </w:rPr>
              <w:t>P= 0.002</w:t>
            </w:r>
          </w:p>
        </w:tc>
      </w:tr>
      <w:tr w:rsidR="00A46344" w:rsidRPr="00A46344" w14:paraId="51537A51" w14:textId="77777777" w:rsidTr="00DA329F">
        <w:trPr>
          <w:trHeight w:hRule="exact" w:val="284"/>
        </w:trPr>
        <w:tc>
          <w:tcPr>
            <w:tcW w:w="1551" w:type="pct"/>
            <w:shd w:val="clear" w:color="auto" w:fill="auto"/>
          </w:tcPr>
          <w:p w14:paraId="66287F6B" w14:textId="77777777" w:rsidR="009E23C0" w:rsidRPr="00A46344" w:rsidRDefault="009E23C0" w:rsidP="00DA329F">
            <w:pPr>
              <w:ind w:left="3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City/urban (n = 262)</w:t>
            </w:r>
          </w:p>
        </w:tc>
        <w:tc>
          <w:tcPr>
            <w:tcW w:w="690" w:type="pct"/>
            <w:shd w:val="clear" w:color="auto" w:fill="auto"/>
          </w:tcPr>
          <w:p w14:paraId="3AAD1512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2.69 (0.54)</w:t>
            </w:r>
          </w:p>
        </w:tc>
        <w:tc>
          <w:tcPr>
            <w:tcW w:w="690" w:type="pct"/>
            <w:shd w:val="clear" w:color="auto" w:fill="auto"/>
          </w:tcPr>
          <w:p w14:paraId="1D0E2E48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2.79 (0.48)</w:t>
            </w:r>
          </w:p>
        </w:tc>
        <w:tc>
          <w:tcPr>
            <w:tcW w:w="690" w:type="pct"/>
            <w:shd w:val="clear" w:color="auto" w:fill="auto"/>
          </w:tcPr>
          <w:p w14:paraId="4412325C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2.98 (0.48)</w:t>
            </w:r>
          </w:p>
        </w:tc>
        <w:tc>
          <w:tcPr>
            <w:tcW w:w="690" w:type="pct"/>
            <w:shd w:val="clear" w:color="auto" w:fill="auto"/>
          </w:tcPr>
          <w:p w14:paraId="0922C1BA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3.34 (0.45)</w:t>
            </w:r>
          </w:p>
        </w:tc>
        <w:tc>
          <w:tcPr>
            <w:tcW w:w="690" w:type="pct"/>
            <w:shd w:val="clear" w:color="auto" w:fill="auto"/>
          </w:tcPr>
          <w:p w14:paraId="156EA8EE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2.69 (0.51)</w:t>
            </w:r>
          </w:p>
        </w:tc>
      </w:tr>
      <w:tr w:rsidR="00A46344" w:rsidRPr="00A46344" w14:paraId="6AE4552D" w14:textId="77777777" w:rsidTr="00DA329F">
        <w:trPr>
          <w:trHeight w:hRule="exact" w:val="289"/>
        </w:trPr>
        <w:tc>
          <w:tcPr>
            <w:tcW w:w="1551" w:type="pct"/>
          </w:tcPr>
          <w:p w14:paraId="0A8856B0" w14:textId="77777777" w:rsidR="009E23C0" w:rsidRPr="00A46344" w:rsidRDefault="009E23C0" w:rsidP="00DA329F">
            <w:pPr>
              <w:ind w:left="3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Rural, remote, mountainous (n = 338)</w:t>
            </w:r>
          </w:p>
        </w:tc>
        <w:tc>
          <w:tcPr>
            <w:tcW w:w="690" w:type="pct"/>
          </w:tcPr>
          <w:p w14:paraId="2B724893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2.54 (0.48)</w:t>
            </w:r>
          </w:p>
        </w:tc>
        <w:tc>
          <w:tcPr>
            <w:tcW w:w="690" w:type="pct"/>
          </w:tcPr>
          <w:p w14:paraId="5A56F070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2.65 (0.51)</w:t>
            </w:r>
          </w:p>
        </w:tc>
        <w:tc>
          <w:tcPr>
            <w:tcW w:w="690" w:type="pct"/>
          </w:tcPr>
          <w:p w14:paraId="5452EC00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2.92 (0.41)</w:t>
            </w:r>
          </w:p>
        </w:tc>
        <w:tc>
          <w:tcPr>
            <w:tcW w:w="690" w:type="pct"/>
          </w:tcPr>
          <w:p w14:paraId="0C34AABF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3.17 (0.39)</w:t>
            </w:r>
          </w:p>
        </w:tc>
        <w:tc>
          <w:tcPr>
            <w:tcW w:w="690" w:type="pct"/>
          </w:tcPr>
          <w:p w14:paraId="5B8726B2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2.57 (0.46)</w:t>
            </w:r>
          </w:p>
        </w:tc>
      </w:tr>
      <w:tr w:rsidR="00A46344" w:rsidRPr="00A46344" w14:paraId="6A324233" w14:textId="77777777" w:rsidTr="00DA329F">
        <w:trPr>
          <w:trHeight w:hRule="exact" w:val="278"/>
        </w:trPr>
        <w:tc>
          <w:tcPr>
            <w:tcW w:w="1551" w:type="pct"/>
          </w:tcPr>
          <w:p w14:paraId="54A4895F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ffect size </w:t>
            </w:r>
          </w:p>
        </w:tc>
        <w:tc>
          <w:tcPr>
            <w:tcW w:w="690" w:type="pct"/>
          </w:tcPr>
          <w:p w14:paraId="4736DC40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i/>
                <w:sz w:val="24"/>
                <w:szCs w:val="24"/>
              </w:rPr>
              <w:t>0.29</w:t>
            </w:r>
          </w:p>
        </w:tc>
        <w:tc>
          <w:tcPr>
            <w:tcW w:w="690" w:type="pct"/>
          </w:tcPr>
          <w:p w14:paraId="1EAC5BD1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i/>
                <w:sz w:val="24"/>
                <w:szCs w:val="24"/>
              </w:rPr>
              <w:t>0.28</w:t>
            </w:r>
          </w:p>
        </w:tc>
        <w:tc>
          <w:tcPr>
            <w:tcW w:w="690" w:type="pct"/>
          </w:tcPr>
          <w:p w14:paraId="554B2F3A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i/>
                <w:sz w:val="24"/>
                <w:szCs w:val="24"/>
              </w:rPr>
              <w:t>0.13</w:t>
            </w:r>
          </w:p>
        </w:tc>
        <w:tc>
          <w:tcPr>
            <w:tcW w:w="690" w:type="pct"/>
          </w:tcPr>
          <w:p w14:paraId="405F96CB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i/>
                <w:sz w:val="24"/>
                <w:szCs w:val="24"/>
              </w:rPr>
              <w:t>0.40</w:t>
            </w:r>
          </w:p>
        </w:tc>
        <w:tc>
          <w:tcPr>
            <w:tcW w:w="690" w:type="pct"/>
          </w:tcPr>
          <w:p w14:paraId="2E28B19B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i/>
                <w:sz w:val="24"/>
                <w:szCs w:val="24"/>
              </w:rPr>
              <w:t>0.25</w:t>
            </w:r>
          </w:p>
        </w:tc>
      </w:tr>
      <w:tr w:rsidR="00A46344" w:rsidRPr="00A46344" w14:paraId="2CC2E648" w14:textId="77777777" w:rsidTr="00DA329F">
        <w:trPr>
          <w:trHeight w:hRule="exact" w:val="366"/>
        </w:trPr>
        <w:tc>
          <w:tcPr>
            <w:tcW w:w="1551" w:type="pct"/>
            <w:shd w:val="clear" w:color="auto" w:fill="auto"/>
          </w:tcPr>
          <w:p w14:paraId="252295E4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Monthly income</w:t>
            </w: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¶</w:t>
            </w:r>
          </w:p>
        </w:tc>
        <w:tc>
          <w:tcPr>
            <w:tcW w:w="690" w:type="pct"/>
            <w:shd w:val="clear" w:color="auto" w:fill="auto"/>
          </w:tcPr>
          <w:p w14:paraId="3ADD0CDE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b/>
                <w:sz w:val="24"/>
                <w:szCs w:val="24"/>
              </w:rPr>
              <w:t>P = 0.03</w:t>
            </w:r>
          </w:p>
        </w:tc>
        <w:tc>
          <w:tcPr>
            <w:tcW w:w="690" w:type="pct"/>
            <w:shd w:val="clear" w:color="auto" w:fill="auto"/>
          </w:tcPr>
          <w:p w14:paraId="4D436D99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b/>
                <w:sz w:val="24"/>
                <w:szCs w:val="24"/>
              </w:rPr>
              <w:t>P = &lt; 0.001</w:t>
            </w:r>
          </w:p>
        </w:tc>
        <w:tc>
          <w:tcPr>
            <w:tcW w:w="690" w:type="pct"/>
            <w:shd w:val="clear" w:color="auto" w:fill="auto"/>
          </w:tcPr>
          <w:p w14:paraId="2ED07554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P= 0.48</w:t>
            </w:r>
          </w:p>
        </w:tc>
        <w:tc>
          <w:tcPr>
            <w:tcW w:w="690" w:type="pct"/>
            <w:shd w:val="clear" w:color="auto" w:fill="auto"/>
          </w:tcPr>
          <w:p w14:paraId="0E31DCD4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b/>
                <w:sz w:val="24"/>
                <w:szCs w:val="24"/>
              </w:rPr>
              <w:t>P &lt; 0.001</w:t>
            </w:r>
          </w:p>
        </w:tc>
        <w:tc>
          <w:tcPr>
            <w:tcW w:w="690" w:type="pct"/>
            <w:shd w:val="clear" w:color="auto" w:fill="auto"/>
          </w:tcPr>
          <w:p w14:paraId="29F1652B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b/>
                <w:sz w:val="24"/>
                <w:szCs w:val="24"/>
              </w:rPr>
              <w:t>P &lt; 0.001</w:t>
            </w:r>
          </w:p>
        </w:tc>
      </w:tr>
      <w:tr w:rsidR="00A46344" w:rsidRPr="00A46344" w14:paraId="08B75BDA" w14:textId="77777777" w:rsidTr="00DA329F">
        <w:trPr>
          <w:trHeight w:hRule="exact" w:val="284"/>
        </w:trPr>
        <w:tc>
          <w:tcPr>
            <w:tcW w:w="1551" w:type="pct"/>
            <w:shd w:val="clear" w:color="auto" w:fill="auto"/>
            <w:vAlign w:val="bottom"/>
          </w:tcPr>
          <w:p w14:paraId="4C0932D2" w14:textId="77777777" w:rsidR="009E23C0" w:rsidRPr="00A46344" w:rsidRDefault="009E23C0" w:rsidP="00DA329F">
            <w:pPr>
              <w:ind w:left="3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≤ 5 million VND (n = 395)</w:t>
            </w:r>
          </w:p>
        </w:tc>
        <w:tc>
          <w:tcPr>
            <w:tcW w:w="690" w:type="pct"/>
            <w:shd w:val="clear" w:color="auto" w:fill="auto"/>
          </w:tcPr>
          <w:p w14:paraId="17EF73E4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2.57 (0.46)</w:t>
            </w:r>
          </w:p>
        </w:tc>
        <w:tc>
          <w:tcPr>
            <w:tcW w:w="690" w:type="pct"/>
            <w:shd w:val="clear" w:color="auto" w:fill="auto"/>
          </w:tcPr>
          <w:p w14:paraId="583D9DE3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2.64 (0.50)</w:t>
            </w:r>
          </w:p>
        </w:tc>
        <w:tc>
          <w:tcPr>
            <w:tcW w:w="690" w:type="pct"/>
            <w:shd w:val="clear" w:color="auto" w:fill="auto"/>
          </w:tcPr>
          <w:p w14:paraId="4EDEDFCF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2.93 (0.43)</w:t>
            </w:r>
          </w:p>
        </w:tc>
        <w:tc>
          <w:tcPr>
            <w:tcW w:w="690" w:type="pct"/>
            <w:shd w:val="clear" w:color="auto" w:fill="auto"/>
          </w:tcPr>
          <w:p w14:paraId="573CF9F0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3.19 (0.40)</w:t>
            </w:r>
          </w:p>
        </w:tc>
        <w:tc>
          <w:tcPr>
            <w:tcW w:w="690" w:type="pct"/>
            <w:shd w:val="clear" w:color="auto" w:fill="auto"/>
          </w:tcPr>
          <w:p w14:paraId="594D620C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2.56 (0.48)</w:t>
            </w:r>
          </w:p>
        </w:tc>
      </w:tr>
      <w:tr w:rsidR="00A46344" w:rsidRPr="00A46344" w14:paraId="2124FDD3" w14:textId="77777777" w:rsidTr="00DA329F">
        <w:trPr>
          <w:trHeight w:hRule="exact" w:val="294"/>
        </w:trPr>
        <w:tc>
          <w:tcPr>
            <w:tcW w:w="1551" w:type="pct"/>
            <w:shd w:val="clear" w:color="auto" w:fill="auto"/>
            <w:vAlign w:val="bottom"/>
          </w:tcPr>
          <w:p w14:paraId="7D4B6679" w14:textId="77777777" w:rsidR="009E23C0" w:rsidRPr="00A46344" w:rsidRDefault="009E23C0" w:rsidP="00DA329F">
            <w:pPr>
              <w:ind w:left="3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 -10 million VND (n = 128)</w:t>
            </w:r>
          </w:p>
        </w:tc>
        <w:tc>
          <w:tcPr>
            <w:tcW w:w="690" w:type="pct"/>
            <w:shd w:val="clear" w:color="auto" w:fill="auto"/>
          </w:tcPr>
          <w:p w14:paraId="50A73D92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2.64 (0.61)</w:t>
            </w:r>
          </w:p>
        </w:tc>
        <w:tc>
          <w:tcPr>
            <w:tcW w:w="690" w:type="pct"/>
            <w:shd w:val="clear" w:color="auto" w:fill="auto"/>
          </w:tcPr>
          <w:p w14:paraId="3AF1EF91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2.81 (0.49)</w:t>
            </w:r>
          </w:p>
        </w:tc>
        <w:tc>
          <w:tcPr>
            <w:tcW w:w="690" w:type="pct"/>
            <w:shd w:val="clear" w:color="auto" w:fill="auto"/>
          </w:tcPr>
          <w:p w14:paraId="6E806C3C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2.98 (0.47)</w:t>
            </w:r>
          </w:p>
        </w:tc>
        <w:tc>
          <w:tcPr>
            <w:tcW w:w="690" w:type="pct"/>
            <w:shd w:val="clear" w:color="auto" w:fill="auto"/>
          </w:tcPr>
          <w:p w14:paraId="4FC51C7A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3.29 (0.42)</w:t>
            </w:r>
          </w:p>
        </w:tc>
        <w:tc>
          <w:tcPr>
            <w:tcW w:w="690" w:type="pct"/>
            <w:shd w:val="clear" w:color="auto" w:fill="auto"/>
          </w:tcPr>
          <w:p w14:paraId="57E256B3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2.69 (0.51)</w:t>
            </w:r>
          </w:p>
        </w:tc>
      </w:tr>
      <w:tr w:rsidR="00A46344" w:rsidRPr="00A46344" w14:paraId="21EFD92A" w14:textId="77777777" w:rsidTr="00DA329F">
        <w:trPr>
          <w:trHeight w:hRule="exact" w:val="283"/>
        </w:trPr>
        <w:tc>
          <w:tcPr>
            <w:tcW w:w="1551" w:type="pct"/>
            <w:shd w:val="clear" w:color="auto" w:fill="auto"/>
            <w:vAlign w:val="bottom"/>
          </w:tcPr>
          <w:p w14:paraId="232A579A" w14:textId="77777777" w:rsidR="009E23C0" w:rsidRPr="00A46344" w:rsidRDefault="009E23C0" w:rsidP="00DA329F">
            <w:pPr>
              <w:ind w:left="3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≥ 10 million VND (n = 77)</w:t>
            </w:r>
          </w:p>
        </w:tc>
        <w:tc>
          <w:tcPr>
            <w:tcW w:w="690" w:type="pct"/>
            <w:shd w:val="clear" w:color="auto" w:fill="auto"/>
          </w:tcPr>
          <w:p w14:paraId="2A6F8185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2.73 (0.56)</w:t>
            </w:r>
          </w:p>
        </w:tc>
        <w:tc>
          <w:tcPr>
            <w:tcW w:w="690" w:type="pct"/>
            <w:shd w:val="clear" w:color="auto" w:fill="auto"/>
          </w:tcPr>
          <w:p w14:paraId="12C8853D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2.90 (0.45)</w:t>
            </w:r>
          </w:p>
        </w:tc>
        <w:tc>
          <w:tcPr>
            <w:tcW w:w="690" w:type="pct"/>
            <w:shd w:val="clear" w:color="auto" w:fill="auto"/>
          </w:tcPr>
          <w:p w14:paraId="31AC384C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2.95 (0.43)</w:t>
            </w:r>
          </w:p>
        </w:tc>
        <w:tc>
          <w:tcPr>
            <w:tcW w:w="690" w:type="pct"/>
            <w:shd w:val="clear" w:color="auto" w:fill="auto"/>
          </w:tcPr>
          <w:p w14:paraId="36F88BDC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3.45 (0.44)</w:t>
            </w:r>
          </w:p>
        </w:tc>
        <w:tc>
          <w:tcPr>
            <w:tcW w:w="690" w:type="pct"/>
            <w:shd w:val="clear" w:color="auto" w:fill="auto"/>
          </w:tcPr>
          <w:p w14:paraId="781A3F00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2.80 (0.44)</w:t>
            </w:r>
          </w:p>
        </w:tc>
      </w:tr>
      <w:tr w:rsidR="00A46344" w:rsidRPr="00A46344" w14:paraId="489B1921" w14:textId="77777777" w:rsidTr="00DA329F">
        <w:trPr>
          <w:trHeight w:hRule="exact" w:val="282"/>
        </w:trPr>
        <w:tc>
          <w:tcPr>
            <w:tcW w:w="1551" w:type="pct"/>
            <w:shd w:val="clear" w:color="auto" w:fill="auto"/>
            <w:vAlign w:val="bottom"/>
          </w:tcPr>
          <w:p w14:paraId="096AE4F9" w14:textId="77777777" w:rsidR="009E23C0" w:rsidRPr="00A46344" w:rsidRDefault="009E23C0" w:rsidP="00DA329F">
            <w:pPr>
              <w:contextualSpacing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r w:rsidRPr="00A4634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Effect size</w:t>
            </w:r>
          </w:p>
        </w:tc>
        <w:tc>
          <w:tcPr>
            <w:tcW w:w="690" w:type="pct"/>
            <w:shd w:val="clear" w:color="auto" w:fill="auto"/>
          </w:tcPr>
          <w:p w14:paraId="64DEC739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90" w:type="pct"/>
            <w:shd w:val="clear" w:color="auto" w:fill="auto"/>
          </w:tcPr>
          <w:p w14:paraId="518DBA56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90" w:type="pct"/>
            <w:shd w:val="clear" w:color="auto" w:fill="auto"/>
          </w:tcPr>
          <w:p w14:paraId="45324CE9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90" w:type="pct"/>
            <w:shd w:val="clear" w:color="auto" w:fill="auto"/>
          </w:tcPr>
          <w:p w14:paraId="35BD4E0D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90" w:type="pct"/>
            <w:shd w:val="clear" w:color="auto" w:fill="auto"/>
          </w:tcPr>
          <w:p w14:paraId="3A682689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A46344" w:rsidRPr="00A46344" w14:paraId="7E9C632A" w14:textId="77777777" w:rsidTr="00DA329F">
        <w:trPr>
          <w:trHeight w:hRule="exact" w:val="304"/>
        </w:trPr>
        <w:tc>
          <w:tcPr>
            <w:tcW w:w="1551" w:type="pct"/>
            <w:shd w:val="clear" w:color="auto" w:fill="auto"/>
          </w:tcPr>
          <w:p w14:paraId="011FEC25" w14:textId="77777777" w:rsidR="009E23C0" w:rsidRPr="00A46344" w:rsidRDefault="009E23C0" w:rsidP="00DA329F">
            <w:pPr>
              <w:ind w:left="3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≤ 5 million VND vs ≥ 10 million VND</w:t>
            </w:r>
          </w:p>
        </w:tc>
        <w:tc>
          <w:tcPr>
            <w:tcW w:w="690" w:type="pct"/>
            <w:shd w:val="clear" w:color="auto" w:fill="auto"/>
          </w:tcPr>
          <w:p w14:paraId="40B30329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0.33</w:t>
            </w:r>
          </w:p>
        </w:tc>
        <w:tc>
          <w:tcPr>
            <w:tcW w:w="690" w:type="pct"/>
            <w:shd w:val="clear" w:color="auto" w:fill="auto"/>
          </w:tcPr>
          <w:p w14:paraId="2E8D0CD2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0.53</w:t>
            </w:r>
          </w:p>
        </w:tc>
        <w:tc>
          <w:tcPr>
            <w:tcW w:w="690" w:type="pct"/>
            <w:shd w:val="clear" w:color="auto" w:fill="auto"/>
          </w:tcPr>
          <w:p w14:paraId="743199D2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0.05</w:t>
            </w:r>
          </w:p>
        </w:tc>
        <w:tc>
          <w:tcPr>
            <w:tcW w:w="690" w:type="pct"/>
            <w:shd w:val="clear" w:color="auto" w:fill="auto"/>
          </w:tcPr>
          <w:p w14:paraId="2DE6FCB5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0.64</w:t>
            </w:r>
          </w:p>
        </w:tc>
        <w:tc>
          <w:tcPr>
            <w:tcW w:w="690" w:type="pct"/>
            <w:shd w:val="clear" w:color="auto" w:fill="auto"/>
          </w:tcPr>
          <w:p w14:paraId="1179897E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0.51</w:t>
            </w:r>
          </w:p>
        </w:tc>
      </w:tr>
      <w:tr w:rsidR="00A46344" w:rsidRPr="00A46344" w14:paraId="094CF96A" w14:textId="77777777" w:rsidTr="00DA329F">
        <w:trPr>
          <w:trHeight w:hRule="exact" w:val="279"/>
        </w:trPr>
        <w:tc>
          <w:tcPr>
            <w:tcW w:w="1551" w:type="pct"/>
            <w:shd w:val="clear" w:color="auto" w:fill="auto"/>
          </w:tcPr>
          <w:p w14:paraId="50952B88" w14:textId="77777777" w:rsidR="009E23C0" w:rsidRPr="00A46344" w:rsidRDefault="009E23C0" w:rsidP="00DA329F">
            <w:pPr>
              <w:ind w:left="3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-10 million VND vs ≥ 10 million VND</w:t>
            </w:r>
          </w:p>
        </w:tc>
        <w:tc>
          <w:tcPr>
            <w:tcW w:w="690" w:type="pct"/>
            <w:shd w:val="clear" w:color="auto" w:fill="auto"/>
          </w:tcPr>
          <w:p w14:paraId="05B3E231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0.15</w:t>
            </w:r>
          </w:p>
        </w:tc>
        <w:tc>
          <w:tcPr>
            <w:tcW w:w="690" w:type="pct"/>
            <w:shd w:val="clear" w:color="auto" w:fill="auto"/>
          </w:tcPr>
          <w:p w14:paraId="60F926D9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0.19</w:t>
            </w:r>
          </w:p>
        </w:tc>
        <w:tc>
          <w:tcPr>
            <w:tcW w:w="690" w:type="pct"/>
            <w:shd w:val="clear" w:color="auto" w:fill="auto"/>
          </w:tcPr>
          <w:p w14:paraId="515443C0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0.07</w:t>
            </w:r>
          </w:p>
        </w:tc>
        <w:tc>
          <w:tcPr>
            <w:tcW w:w="690" w:type="pct"/>
            <w:shd w:val="clear" w:color="auto" w:fill="auto"/>
          </w:tcPr>
          <w:p w14:paraId="28B7EC53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0.37</w:t>
            </w:r>
          </w:p>
        </w:tc>
        <w:tc>
          <w:tcPr>
            <w:tcW w:w="690" w:type="pct"/>
            <w:shd w:val="clear" w:color="auto" w:fill="auto"/>
          </w:tcPr>
          <w:p w14:paraId="32F2023F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0.23</w:t>
            </w:r>
          </w:p>
        </w:tc>
      </w:tr>
      <w:tr w:rsidR="00A46344" w:rsidRPr="00A46344" w14:paraId="4277F746" w14:textId="77777777" w:rsidTr="00DA329F">
        <w:trPr>
          <w:trHeight w:hRule="exact" w:val="285"/>
        </w:trPr>
        <w:tc>
          <w:tcPr>
            <w:tcW w:w="1551" w:type="pct"/>
            <w:shd w:val="clear" w:color="auto" w:fill="auto"/>
          </w:tcPr>
          <w:p w14:paraId="690918C5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ain support person </w:t>
            </w: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§</w:t>
            </w:r>
          </w:p>
        </w:tc>
        <w:tc>
          <w:tcPr>
            <w:tcW w:w="690" w:type="pct"/>
            <w:shd w:val="clear" w:color="auto" w:fill="auto"/>
          </w:tcPr>
          <w:p w14:paraId="1D081F6D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b/>
                <w:sz w:val="24"/>
                <w:szCs w:val="24"/>
              </w:rPr>
              <w:t>P= 0.02</w:t>
            </w:r>
          </w:p>
        </w:tc>
        <w:tc>
          <w:tcPr>
            <w:tcW w:w="690" w:type="pct"/>
            <w:shd w:val="clear" w:color="auto" w:fill="auto"/>
          </w:tcPr>
          <w:p w14:paraId="5BAA549D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P= 0.56</w:t>
            </w:r>
          </w:p>
        </w:tc>
        <w:tc>
          <w:tcPr>
            <w:tcW w:w="690" w:type="pct"/>
            <w:shd w:val="clear" w:color="auto" w:fill="auto"/>
          </w:tcPr>
          <w:p w14:paraId="307CF7D5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P= 0.08</w:t>
            </w:r>
          </w:p>
        </w:tc>
        <w:tc>
          <w:tcPr>
            <w:tcW w:w="690" w:type="pct"/>
            <w:shd w:val="clear" w:color="auto" w:fill="auto"/>
          </w:tcPr>
          <w:p w14:paraId="453C7654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b/>
                <w:sz w:val="24"/>
                <w:szCs w:val="24"/>
              </w:rPr>
              <w:t>P &lt; 0.001</w:t>
            </w:r>
          </w:p>
        </w:tc>
        <w:tc>
          <w:tcPr>
            <w:tcW w:w="690" w:type="pct"/>
            <w:shd w:val="clear" w:color="auto" w:fill="auto"/>
          </w:tcPr>
          <w:p w14:paraId="3B944716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P = 0.75</w:t>
            </w:r>
          </w:p>
        </w:tc>
      </w:tr>
      <w:tr w:rsidR="00A46344" w:rsidRPr="00A46344" w14:paraId="04BBCB91" w14:textId="77777777" w:rsidTr="00DA329F">
        <w:trPr>
          <w:trHeight w:hRule="exact" w:val="285"/>
        </w:trPr>
        <w:tc>
          <w:tcPr>
            <w:tcW w:w="1551" w:type="pct"/>
            <w:shd w:val="clear" w:color="auto" w:fill="auto"/>
          </w:tcPr>
          <w:p w14:paraId="0F5621EF" w14:textId="77777777" w:rsidR="009E23C0" w:rsidRPr="00A46344" w:rsidRDefault="009E23C0" w:rsidP="00DA329F">
            <w:pPr>
              <w:ind w:left="426" w:hanging="42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 xml:space="preserve">      Spouse/children (n = 488)</w:t>
            </w:r>
          </w:p>
        </w:tc>
        <w:tc>
          <w:tcPr>
            <w:tcW w:w="690" w:type="pct"/>
            <w:shd w:val="clear" w:color="auto" w:fill="auto"/>
          </w:tcPr>
          <w:p w14:paraId="766077B5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2.63 (0.51)</w:t>
            </w:r>
          </w:p>
        </w:tc>
        <w:tc>
          <w:tcPr>
            <w:tcW w:w="690" w:type="pct"/>
            <w:shd w:val="clear" w:color="auto" w:fill="auto"/>
          </w:tcPr>
          <w:p w14:paraId="6DDD4932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2.72 (0.51)</w:t>
            </w:r>
          </w:p>
        </w:tc>
        <w:tc>
          <w:tcPr>
            <w:tcW w:w="690" w:type="pct"/>
            <w:shd w:val="clear" w:color="auto" w:fill="auto"/>
          </w:tcPr>
          <w:p w14:paraId="5D4DF979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2.96 (0.44)</w:t>
            </w:r>
          </w:p>
        </w:tc>
        <w:tc>
          <w:tcPr>
            <w:tcW w:w="690" w:type="pct"/>
            <w:shd w:val="clear" w:color="auto" w:fill="auto"/>
          </w:tcPr>
          <w:p w14:paraId="13688FF8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3.28 (0.40)</w:t>
            </w:r>
          </w:p>
        </w:tc>
        <w:tc>
          <w:tcPr>
            <w:tcW w:w="690" w:type="pct"/>
            <w:shd w:val="clear" w:color="auto" w:fill="auto"/>
          </w:tcPr>
          <w:p w14:paraId="2D67DDFC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2.63 (0.50)</w:t>
            </w:r>
          </w:p>
        </w:tc>
      </w:tr>
      <w:tr w:rsidR="00A46344" w:rsidRPr="00A46344" w14:paraId="4E06CE0E" w14:textId="77777777" w:rsidTr="00DA329F">
        <w:trPr>
          <w:trHeight w:hRule="exact" w:val="285"/>
        </w:trPr>
        <w:tc>
          <w:tcPr>
            <w:tcW w:w="1551" w:type="pct"/>
            <w:shd w:val="clear" w:color="auto" w:fill="auto"/>
          </w:tcPr>
          <w:p w14:paraId="337D23F0" w14:textId="77777777" w:rsidR="009E23C0" w:rsidRPr="00A46344" w:rsidRDefault="009E23C0" w:rsidP="00DA329F">
            <w:pPr>
              <w:ind w:left="426" w:hanging="42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 xml:space="preserve">      Other people (n = 112)</w:t>
            </w:r>
          </w:p>
        </w:tc>
        <w:tc>
          <w:tcPr>
            <w:tcW w:w="690" w:type="pct"/>
            <w:shd w:val="clear" w:color="auto" w:fill="auto"/>
          </w:tcPr>
          <w:p w14:paraId="62D872BF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2.51 (0.51)</w:t>
            </w:r>
          </w:p>
        </w:tc>
        <w:tc>
          <w:tcPr>
            <w:tcW w:w="690" w:type="pct"/>
            <w:shd w:val="clear" w:color="auto" w:fill="auto"/>
          </w:tcPr>
          <w:p w14:paraId="24B6EAF2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2.69 (0.48)</w:t>
            </w:r>
          </w:p>
        </w:tc>
        <w:tc>
          <w:tcPr>
            <w:tcW w:w="690" w:type="pct"/>
            <w:shd w:val="clear" w:color="auto" w:fill="auto"/>
          </w:tcPr>
          <w:p w14:paraId="18600C6D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2.88 (0.44)</w:t>
            </w:r>
          </w:p>
        </w:tc>
        <w:tc>
          <w:tcPr>
            <w:tcW w:w="690" w:type="pct"/>
            <w:shd w:val="clear" w:color="auto" w:fill="auto"/>
          </w:tcPr>
          <w:p w14:paraId="37C96227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3.08 (0.46)</w:t>
            </w:r>
          </w:p>
        </w:tc>
        <w:tc>
          <w:tcPr>
            <w:tcW w:w="690" w:type="pct"/>
            <w:shd w:val="clear" w:color="auto" w:fill="auto"/>
          </w:tcPr>
          <w:p w14:paraId="43C7409E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2.61 (0.41)</w:t>
            </w:r>
          </w:p>
        </w:tc>
      </w:tr>
      <w:tr w:rsidR="00A46344" w:rsidRPr="00A46344" w14:paraId="6A0CD069" w14:textId="77777777" w:rsidTr="00DA329F">
        <w:trPr>
          <w:trHeight w:hRule="exact" w:val="285"/>
        </w:trPr>
        <w:tc>
          <w:tcPr>
            <w:tcW w:w="1551" w:type="pct"/>
            <w:shd w:val="clear" w:color="auto" w:fill="auto"/>
          </w:tcPr>
          <w:p w14:paraId="761BD50F" w14:textId="77777777" w:rsidR="009E23C0" w:rsidRPr="00A46344" w:rsidRDefault="009E23C0" w:rsidP="00DA329F">
            <w:pPr>
              <w:ind w:left="426" w:hanging="426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i/>
                <w:sz w:val="24"/>
                <w:szCs w:val="24"/>
              </w:rPr>
              <w:t>Effect size</w:t>
            </w:r>
          </w:p>
        </w:tc>
        <w:tc>
          <w:tcPr>
            <w:tcW w:w="690" w:type="pct"/>
            <w:shd w:val="clear" w:color="auto" w:fill="auto"/>
          </w:tcPr>
          <w:p w14:paraId="24C9A8D2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i/>
                <w:sz w:val="24"/>
                <w:szCs w:val="24"/>
              </w:rPr>
              <w:t>0.23</w:t>
            </w:r>
          </w:p>
        </w:tc>
        <w:tc>
          <w:tcPr>
            <w:tcW w:w="690" w:type="pct"/>
            <w:shd w:val="clear" w:color="auto" w:fill="auto"/>
          </w:tcPr>
          <w:p w14:paraId="675E4A3E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i/>
                <w:sz w:val="24"/>
                <w:szCs w:val="24"/>
              </w:rPr>
              <w:t>0.06</w:t>
            </w:r>
          </w:p>
        </w:tc>
        <w:tc>
          <w:tcPr>
            <w:tcW w:w="690" w:type="pct"/>
            <w:shd w:val="clear" w:color="auto" w:fill="auto"/>
          </w:tcPr>
          <w:p w14:paraId="27531114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i/>
                <w:sz w:val="24"/>
                <w:szCs w:val="24"/>
              </w:rPr>
              <w:t>0.18</w:t>
            </w:r>
          </w:p>
        </w:tc>
        <w:tc>
          <w:tcPr>
            <w:tcW w:w="690" w:type="pct"/>
            <w:shd w:val="clear" w:color="auto" w:fill="auto"/>
          </w:tcPr>
          <w:p w14:paraId="38C2FCF7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i/>
                <w:sz w:val="24"/>
                <w:szCs w:val="24"/>
              </w:rPr>
              <w:t>0.48</w:t>
            </w:r>
          </w:p>
        </w:tc>
        <w:tc>
          <w:tcPr>
            <w:tcW w:w="690" w:type="pct"/>
            <w:shd w:val="clear" w:color="auto" w:fill="auto"/>
          </w:tcPr>
          <w:p w14:paraId="2B6F5B43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i/>
                <w:sz w:val="24"/>
                <w:szCs w:val="24"/>
              </w:rPr>
              <w:t>0.04</w:t>
            </w:r>
          </w:p>
        </w:tc>
      </w:tr>
      <w:tr w:rsidR="00A46344" w:rsidRPr="00A46344" w14:paraId="74A1E5DB" w14:textId="77777777" w:rsidTr="00DA329F">
        <w:trPr>
          <w:trHeight w:hRule="exact" w:val="285"/>
        </w:trPr>
        <w:tc>
          <w:tcPr>
            <w:tcW w:w="1551" w:type="pct"/>
            <w:shd w:val="clear" w:color="auto" w:fill="auto"/>
          </w:tcPr>
          <w:p w14:paraId="08A43965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bookmarkStart w:id="0" w:name="_Hlk31205537"/>
            <w:r w:rsidRPr="00A463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CCI </w:t>
            </w: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§</w:t>
            </w:r>
          </w:p>
        </w:tc>
        <w:tc>
          <w:tcPr>
            <w:tcW w:w="690" w:type="pct"/>
            <w:shd w:val="clear" w:color="auto" w:fill="auto"/>
          </w:tcPr>
          <w:p w14:paraId="1F3A84BA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P= 0.50</w:t>
            </w:r>
          </w:p>
        </w:tc>
        <w:tc>
          <w:tcPr>
            <w:tcW w:w="690" w:type="pct"/>
            <w:shd w:val="clear" w:color="auto" w:fill="auto"/>
          </w:tcPr>
          <w:p w14:paraId="23028D6B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P= 0.55</w:t>
            </w:r>
          </w:p>
        </w:tc>
        <w:tc>
          <w:tcPr>
            <w:tcW w:w="690" w:type="pct"/>
            <w:shd w:val="clear" w:color="auto" w:fill="auto"/>
          </w:tcPr>
          <w:p w14:paraId="33F7FE0A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P= 0.46</w:t>
            </w:r>
          </w:p>
        </w:tc>
        <w:tc>
          <w:tcPr>
            <w:tcW w:w="690" w:type="pct"/>
            <w:shd w:val="clear" w:color="auto" w:fill="auto"/>
          </w:tcPr>
          <w:p w14:paraId="4BD99A00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P= 0.29</w:t>
            </w:r>
          </w:p>
        </w:tc>
        <w:tc>
          <w:tcPr>
            <w:tcW w:w="690" w:type="pct"/>
            <w:shd w:val="clear" w:color="auto" w:fill="auto"/>
          </w:tcPr>
          <w:p w14:paraId="75F5E011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= 0.03</w:t>
            </w:r>
          </w:p>
        </w:tc>
      </w:tr>
      <w:tr w:rsidR="00A46344" w:rsidRPr="00A46344" w14:paraId="574138BF" w14:textId="77777777" w:rsidTr="00DA329F">
        <w:trPr>
          <w:trHeight w:hRule="exact" w:val="285"/>
        </w:trPr>
        <w:tc>
          <w:tcPr>
            <w:tcW w:w="1551" w:type="pct"/>
            <w:shd w:val="clear" w:color="auto" w:fill="auto"/>
          </w:tcPr>
          <w:p w14:paraId="01FC022A" w14:textId="77777777" w:rsidR="009E23C0" w:rsidRPr="00A46344" w:rsidRDefault="009E23C0" w:rsidP="00DA329F">
            <w:pPr>
              <w:ind w:left="3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Mild/moderate (n = 172)</w:t>
            </w:r>
          </w:p>
        </w:tc>
        <w:tc>
          <w:tcPr>
            <w:tcW w:w="690" w:type="pct"/>
            <w:shd w:val="clear" w:color="auto" w:fill="auto"/>
          </w:tcPr>
          <w:p w14:paraId="3BEBC59F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2.59 (0.54)</w:t>
            </w:r>
          </w:p>
        </w:tc>
        <w:tc>
          <w:tcPr>
            <w:tcW w:w="690" w:type="pct"/>
            <w:shd w:val="clear" w:color="auto" w:fill="auto"/>
          </w:tcPr>
          <w:p w14:paraId="5F093FBA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2.73 (0.47)</w:t>
            </w:r>
          </w:p>
        </w:tc>
        <w:tc>
          <w:tcPr>
            <w:tcW w:w="690" w:type="pct"/>
            <w:shd w:val="clear" w:color="auto" w:fill="auto"/>
          </w:tcPr>
          <w:p w14:paraId="00DEA0AF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2.92 (0.43)</w:t>
            </w:r>
          </w:p>
        </w:tc>
        <w:tc>
          <w:tcPr>
            <w:tcW w:w="690" w:type="pct"/>
            <w:shd w:val="clear" w:color="auto" w:fill="auto"/>
          </w:tcPr>
          <w:p w14:paraId="77C71271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3.27 (0.43)</w:t>
            </w:r>
          </w:p>
        </w:tc>
        <w:tc>
          <w:tcPr>
            <w:tcW w:w="690" w:type="pct"/>
            <w:shd w:val="clear" w:color="auto" w:fill="auto"/>
          </w:tcPr>
          <w:p w14:paraId="2B1B7416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2.69 (0.45)</w:t>
            </w:r>
          </w:p>
        </w:tc>
      </w:tr>
      <w:tr w:rsidR="00A46344" w:rsidRPr="00A46344" w14:paraId="5C3ECBC7" w14:textId="77777777" w:rsidTr="00DA329F">
        <w:trPr>
          <w:trHeight w:hRule="exact" w:val="285"/>
        </w:trPr>
        <w:tc>
          <w:tcPr>
            <w:tcW w:w="1551" w:type="pct"/>
          </w:tcPr>
          <w:p w14:paraId="7C2ADF89" w14:textId="77777777" w:rsidR="009E23C0" w:rsidRPr="00A46344" w:rsidRDefault="009E23C0" w:rsidP="00DA329F">
            <w:pPr>
              <w:ind w:left="3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Severe (n = 428)</w:t>
            </w:r>
          </w:p>
        </w:tc>
        <w:tc>
          <w:tcPr>
            <w:tcW w:w="690" w:type="pct"/>
          </w:tcPr>
          <w:p w14:paraId="13CE770B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2.62 (0.50)</w:t>
            </w:r>
          </w:p>
        </w:tc>
        <w:tc>
          <w:tcPr>
            <w:tcW w:w="690" w:type="pct"/>
          </w:tcPr>
          <w:p w14:paraId="72B9A69A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2.70 (0.52)</w:t>
            </w:r>
          </w:p>
        </w:tc>
        <w:tc>
          <w:tcPr>
            <w:tcW w:w="690" w:type="pct"/>
          </w:tcPr>
          <w:p w14:paraId="57395855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2.95 (0.45)</w:t>
            </w:r>
          </w:p>
        </w:tc>
        <w:tc>
          <w:tcPr>
            <w:tcW w:w="690" w:type="pct"/>
          </w:tcPr>
          <w:p w14:paraId="4DFE8E6B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3.23 (0.42)</w:t>
            </w:r>
          </w:p>
        </w:tc>
        <w:tc>
          <w:tcPr>
            <w:tcW w:w="690" w:type="pct"/>
          </w:tcPr>
          <w:p w14:paraId="39AA7B09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2.59 (0.49)</w:t>
            </w:r>
          </w:p>
        </w:tc>
      </w:tr>
      <w:bookmarkEnd w:id="0"/>
      <w:tr w:rsidR="00A46344" w:rsidRPr="00A46344" w14:paraId="0343C9DD" w14:textId="77777777" w:rsidTr="00DA329F">
        <w:trPr>
          <w:trHeight w:hRule="exact" w:val="285"/>
        </w:trPr>
        <w:tc>
          <w:tcPr>
            <w:tcW w:w="1551" w:type="pct"/>
          </w:tcPr>
          <w:p w14:paraId="701C8461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i/>
                <w:sz w:val="24"/>
                <w:szCs w:val="24"/>
              </w:rPr>
              <w:t>Effect size</w:t>
            </w:r>
          </w:p>
        </w:tc>
        <w:tc>
          <w:tcPr>
            <w:tcW w:w="690" w:type="pct"/>
          </w:tcPr>
          <w:p w14:paraId="110F7D72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i/>
                <w:sz w:val="24"/>
                <w:szCs w:val="24"/>
              </w:rPr>
              <w:t>0.06</w:t>
            </w:r>
          </w:p>
        </w:tc>
        <w:tc>
          <w:tcPr>
            <w:tcW w:w="690" w:type="pct"/>
          </w:tcPr>
          <w:p w14:paraId="1A4C29CD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i/>
                <w:sz w:val="24"/>
                <w:szCs w:val="24"/>
              </w:rPr>
              <w:t>0.06</w:t>
            </w:r>
          </w:p>
        </w:tc>
        <w:tc>
          <w:tcPr>
            <w:tcW w:w="690" w:type="pct"/>
          </w:tcPr>
          <w:p w14:paraId="76EC5777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i/>
                <w:sz w:val="24"/>
                <w:szCs w:val="24"/>
              </w:rPr>
              <w:t>0.07</w:t>
            </w:r>
          </w:p>
        </w:tc>
        <w:tc>
          <w:tcPr>
            <w:tcW w:w="690" w:type="pct"/>
          </w:tcPr>
          <w:p w14:paraId="63E460B2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i/>
                <w:sz w:val="24"/>
                <w:szCs w:val="24"/>
              </w:rPr>
              <w:t>0.09</w:t>
            </w:r>
          </w:p>
        </w:tc>
        <w:tc>
          <w:tcPr>
            <w:tcW w:w="690" w:type="pct"/>
          </w:tcPr>
          <w:p w14:paraId="4B5E7F3B" w14:textId="77777777" w:rsidR="009E23C0" w:rsidRPr="00A46344" w:rsidRDefault="009E23C0" w:rsidP="00DA329F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i/>
                <w:sz w:val="24"/>
                <w:szCs w:val="24"/>
              </w:rPr>
              <w:t>0.21</w:t>
            </w:r>
          </w:p>
        </w:tc>
      </w:tr>
    </w:tbl>
    <w:p w14:paraId="5AA3C514" w14:textId="77777777" w:rsidR="009E23C0" w:rsidRPr="00A46344" w:rsidRDefault="009E23C0" w:rsidP="009E23C0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US" w:eastAsia="en-US"/>
        </w:rPr>
      </w:pPr>
      <w:r w:rsidRPr="00A46344">
        <w:rPr>
          <w:rFonts w:ascii="Times New Roman" w:eastAsia="MS Mincho" w:hAnsi="Times New Roman" w:cs="Times New Roman"/>
          <w:sz w:val="24"/>
          <w:szCs w:val="24"/>
          <w:lang w:val="en-US" w:eastAsia="en-US"/>
        </w:rPr>
        <w:t xml:space="preserve">Note: ACCI: Age-adjusted </w:t>
      </w:r>
      <w:proofErr w:type="spellStart"/>
      <w:r w:rsidRPr="00A46344">
        <w:rPr>
          <w:rFonts w:ascii="Times New Roman" w:eastAsia="MS Mincho" w:hAnsi="Times New Roman" w:cs="Times New Roman"/>
          <w:sz w:val="24"/>
          <w:szCs w:val="24"/>
          <w:lang w:val="en-US" w:eastAsia="en-US"/>
        </w:rPr>
        <w:t>Charlson</w:t>
      </w:r>
      <w:proofErr w:type="spellEnd"/>
      <w:r w:rsidRPr="00A46344">
        <w:rPr>
          <w:rFonts w:ascii="Times New Roman" w:eastAsia="MS Mincho" w:hAnsi="Times New Roman" w:cs="Times New Roman"/>
          <w:sz w:val="24"/>
          <w:szCs w:val="24"/>
          <w:lang w:val="en-US" w:eastAsia="en-US"/>
        </w:rPr>
        <w:t xml:space="preserve"> Comorbidity Index, HCPs: healthcare providers, VET: vocational education and training, VND: Vietnam </w:t>
      </w:r>
      <w:proofErr w:type="gramStart"/>
      <w:r w:rsidRPr="00A46344">
        <w:rPr>
          <w:rFonts w:ascii="Times New Roman" w:eastAsia="MS Mincho" w:hAnsi="Times New Roman" w:cs="Times New Roman"/>
          <w:sz w:val="24"/>
          <w:szCs w:val="24"/>
          <w:lang w:val="en-US" w:eastAsia="en-US"/>
        </w:rPr>
        <w:t>dong</w:t>
      </w:r>
      <w:proofErr w:type="gramEnd"/>
      <w:r w:rsidRPr="00A46344">
        <w:rPr>
          <w:rFonts w:ascii="Times New Roman" w:eastAsia="MS Mincho" w:hAnsi="Times New Roman" w:cs="Times New Roman"/>
          <w:sz w:val="24"/>
          <w:szCs w:val="24"/>
          <w:lang w:val="en-US" w:eastAsia="en-US"/>
        </w:rPr>
        <w:t xml:space="preserve">, ¶ ANOVA test, § independent t-test. </w:t>
      </w:r>
    </w:p>
    <w:p w14:paraId="57CC6709" w14:textId="77777777" w:rsidR="009E23C0" w:rsidRPr="00A46344" w:rsidRDefault="009E23C0" w:rsidP="009E23C0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US" w:eastAsia="en-US"/>
        </w:rPr>
      </w:pPr>
    </w:p>
    <w:p w14:paraId="57999BC9" w14:textId="77777777" w:rsidR="009E23C0" w:rsidRPr="00A46344" w:rsidRDefault="009E23C0" w:rsidP="009E23C0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US" w:eastAsia="en-US"/>
        </w:rPr>
      </w:pPr>
    </w:p>
    <w:p w14:paraId="3AFA4DDA" w14:textId="77777777" w:rsidR="009E23C0" w:rsidRPr="00A46344" w:rsidRDefault="009E23C0" w:rsidP="009E23C0">
      <w:pPr>
        <w:spacing w:after="0" w:line="240" w:lineRule="auto"/>
        <w:rPr>
          <w:rFonts w:ascii="Times New Roman" w:eastAsia="MS Gothic" w:hAnsi="Times New Roman" w:cs="Times New Roman"/>
          <w:b/>
          <w:bCs/>
          <w:sz w:val="24"/>
          <w:szCs w:val="24"/>
          <w:lang w:val="en-US" w:eastAsia="en-US"/>
        </w:rPr>
      </w:pPr>
      <w:r w:rsidRPr="00A46344">
        <w:rPr>
          <w:rFonts w:ascii="Times New Roman" w:eastAsia="MS Mincho" w:hAnsi="Times New Roman" w:cs="Times New Roman"/>
          <w:sz w:val="24"/>
          <w:szCs w:val="24"/>
          <w:lang w:val="en-US" w:eastAsia="en-US"/>
        </w:rPr>
        <w:br w:type="page"/>
      </w:r>
    </w:p>
    <w:p w14:paraId="2F898A40" w14:textId="28C39155" w:rsidR="009E23C0" w:rsidRPr="00A46344" w:rsidRDefault="009E23C0" w:rsidP="009E23C0">
      <w:pPr>
        <w:keepNext/>
        <w:keepLines/>
        <w:spacing w:before="480" w:after="0"/>
        <w:outlineLvl w:val="0"/>
        <w:rPr>
          <w:rFonts w:ascii="Times New Roman" w:eastAsia="MS Gothic" w:hAnsi="Times New Roman" w:cs="Times New Roman"/>
          <w:b/>
          <w:bCs/>
          <w:sz w:val="24"/>
          <w:szCs w:val="24"/>
          <w:lang w:eastAsia="en-US"/>
        </w:rPr>
      </w:pPr>
      <w:r w:rsidRPr="00A46344">
        <w:rPr>
          <w:rFonts w:ascii="Times New Roman" w:eastAsia="MS Mincho" w:hAnsi="Times New Roman" w:cs="Times New Roman"/>
          <w:b/>
          <w:i/>
          <w:sz w:val="24"/>
          <w:szCs w:val="24"/>
          <w:lang w:val="en-US" w:eastAsia="en-US"/>
        </w:rPr>
        <w:lastRenderedPageBreak/>
        <w:t>Supplemental</w:t>
      </w:r>
      <w:r w:rsidRPr="00A46344">
        <w:rPr>
          <w:rFonts w:ascii="Times New Roman" w:eastAsia="MS Gothic" w:hAnsi="Times New Roman" w:cs="Times New Roman"/>
          <w:b/>
          <w:bCs/>
          <w:i/>
          <w:sz w:val="24"/>
          <w:szCs w:val="24"/>
          <w:lang w:eastAsia="en-US"/>
        </w:rPr>
        <w:t xml:space="preserve"> Table </w:t>
      </w:r>
      <w:r w:rsidR="00BA3607" w:rsidRPr="00A46344">
        <w:rPr>
          <w:rFonts w:ascii="Times New Roman" w:eastAsia="MS Gothic" w:hAnsi="Times New Roman" w:cs="Times New Roman"/>
          <w:b/>
          <w:bCs/>
          <w:i/>
          <w:sz w:val="24"/>
          <w:szCs w:val="24"/>
          <w:lang w:eastAsia="en-US"/>
        </w:rPr>
        <w:t>2</w:t>
      </w:r>
      <w:r w:rsidRPr="00A46344">
        <w:rPr>
          <w:rFonts w:ascii="Times New Roman" w:eastAsia="MS Gothic" w:hAnsi="Times New Roman" w:cs="Times New Roman"/>
          <w:b/>
          <w:bCs/>
          <w:i/>
          <w:sz w:val="24"/>
          <w:szCs w:val="24"/>
          <w:lang w:eastAsia="en-US"/>
        </w:rPr>
        <w:t>b</w:t>
      </w:r>
      <w:r w:rsidRPr="00A46344">
        <w:rPr>
          <w:rFonts w:ascii="Times New Roman" w:eastAsia="MS Gothic" w:hAnsi="Times New Roman" w:cs="Times New Roman"/>
          <w:b/>
          <w:bCs/>
          <w:sz w:val="24"/>
          <w:szCs w:val="24"/>
          <w:lang w:eastAsia="en-US"/>
        </w:rPr>
        <w:t xml:space="preserve">. </w:t>
      </w:r>
      <w:r w:rsidRPr="00A46344">
        <w:rPr>
          <w:rFonts w:ascii="Times New Roman" w:eastAsia="MS Gothic" w:hAnsi="Times New Roman" w:cs="Times New Roman"/>
          <w:b/>
          <w:bCs/>
          <w:i/>
          <w:sz w:val="24"/>
          <w:szCs w:val="24"/>
          <w:lang w:eastAsia="en-US"/>
        </w:rPr>
        <w:t>Health literacy domains scores and effect size in different demographic groups (n = 600)</w:t>
      </w:r>
      <w:r w:rsidRPr="00A46344">
        <w:rPr>
          <w:rFonts w:ascii="Calibri" w:eastAsia="MS Gothic" w:hAnsi="Calibri" w:cs="Times New Roman"/>
          <w:b/>
          <w:bCs/>
          <w:i/>
          <w:sz w:val="32"/>
          <w:szCs w:val="32"/>
          <w:lang w:eastAsia="en-US"/>
        </w:rPr>
        <w:t xml:space="preserve"> </w:t>
      </w:r>
      <w:r w:rsidRPr="00A46344">
        <w:rPr>
          <w:rFonts w:ascii="Times New Roman" w:eastAsia="MS Gothic" w:hAnsi="Times New Roman" w:cs="Times New Roman"/>
          <w:b/>
          <w:bCs/>
          <w:i/>
          <w:sz w:val="24"/>
          <w:szCs w:val="24"/>
          <w:lang w:eastAsia="en-US"/>
        </w:rPr>
        <w:t>(continues…)</w:t>
      </w:r>
    </w:p>
    <w:tbl>
      <w:tblPr>
        <w:tblStyle w:val="TableGrid1"/>
        <w:tblW w:w="514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2398"/>
        <w:gridCol w:w="2208"/>
        <w:gridCol w:w="2292"/>
        <w:gridCol w:w="2937"/>
      </w:tblGrid>
      <w:tr w:rsidR="00A46344" w:rsidRPr="00A46344" w14:paraId="0B8B004E" w14:textId="77777777" w:rsidTr="00DA329F">
        <w:trPr>
          <w:trHeight w:hRule="exact" w:val="850"/>
          <w:tblHeader/>
        </w:trPr>
        <w:tc>
          <w:tcPr>
            <w:tcW w:w="1578" w:type="pct"/>
            <w:tcBorders>
              <w:top w:val="single" w:sz="4" w:space="0" w:color="auto"/>
              <w:bottom w:val="single" w:sz="4" w:space="0" w:color="auto"/>
            </w:tcBorders>
          </w:tcPr>
          <w:p w14:paraId="4A897BDC" w14:textId="77777777" w:rsidR="009E23C0" w:rsidRPr="00A46344" w:rsidRDefault="009E23C0" w:rsidP="00DA32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</w:tcPr>
          <w:p w14:paraId="1761931F" w14:textId="77777777" w:rsidR="009E23C0" w:rsidRPr="00A46344" w:rsidRDefault="009E23C0" w:rsidP="00DA329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b/>
                <w:sz w:val="24"/>
                <w:szCs w:val="24"/>
              </w:rPr>
              <w:t>6.Ability to actively engage with HCPs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</w:tcPr>
          <w:p w14:paraId="1555CAD4" w14:textId="77777777" w:rsidR="009E23C0" w:rsidRPr="00A46344" w:rsidRDefault="009E23C0" w:rsidP="00DA329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b/>
                <w:sz w:val="24"/>
                <w:szCs w:val="24"/>
              </w:rPr>
              <w:t>7.Navigating the healthcare system</w:t>
            </w:r>
          </w:p>
        </w:tc>
        <w:tc>
          <w:tcPr>
            <w:tcW w:w="797" w:type="pct"/>
            <w:tcBorders>
              <w:top w:val="single" w:sz="4" w:space="0" w:color="auto"/>
              <w:bottom w:val="single" w:sz="4" w:space="0" w:color="auto"/>
            </w:tcBorders>
          </w:tcPr>
          <w:p w14:paraId="1752F432" w14:textId="77777777" w:rsidR="009E23C0" w:rsidRPr="00A46344" w:rsidRDefault="009E23C0" w:rsidP="00DA329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b/>
                <w:sz w:val="24"/>
                <w:szCs w:val="24"/>
              </w:rPr>
              <w:t>8.Ability to find good health information</w:t>
            </w:r>
          </w:p>
        </w:tc>
        <w:tc>
          <w:tcPr>
            <w:tcW w:w="1022" w:type="pct"/>
            <w:tcBorders>
              <w:top w:val="single" w:sz="4" w:space="0" w:color="auto"/>
              <w:bottom w:val="single" w:sz="4" w:space="0" w:color="auto"/>
            </w:tcBorders>
          </w:tcPr>
          <w:p w14:paraId="646ED916" w14:textId="77777777" w:rsidR="009E23C0" w:rsidRPr="00A46344" w:rsidRDefault="009E23C0" w:rsidP="00DA329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b/>
                <w:sz w:val="24"/>
                <w:szCs w:val="24"/>
              </w:rPr>
              <w:t>9. Understanding health information well enough to know what to do</w:t>
            </w:r>
          </w:p>
        </w:tc>
      </w:tr>
      <w:tr w:rsidR="00A46344" w:rsidRPr="00A46344" w14:paraId="645F02BA" w14:textId="77777777" w:rsidTr="00DA329F">
        <w:trPr>
          <w:trHeight w:hRule="exact" w:val="424"/>
        </w:trPr>
        <w:tc>
          <w:tcPr>
            <w:tcW w:w="1578" w:type="pct"/>
            <w:tcBorders>
              <w:top w:val="single" w:sz="4" w:space="0" w:color="auto"/>
            </w:tcBorders>
          </w:tcPr>
          <w:p w14:paraId="6E97659C" w14:textId="77777777" w:rsidR="009E23C0" w:rsidRPr="00A46344" w:rsidRDefault="009E23C0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ge </w:t>
            </w: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§</w:t>
            </w:r>
          </w:p>
        </w:tc>
        <w:tc>
          <w:tcPr>
            <w:tcW w:w="834" w:type="pct"/>
            <w:tcBorders>
              <w:top w:val="single" w:sz="4" w:space="0" w:color="auto"/>
            </w:tcBorders>
          </w:tcPr>
          <w:p w14:paraId="4121F121" w14:textId="77777777" w:rsidR="009E23C0" w:rsidRPr="00A46344" w:rsidRDefault="009E23C0" w:rsidP="00DA32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b/>
                <w:sz w:val="24"/>
                <w:szCs w:val="24"/>
              </w:rPr>
              <w:t>P = 0.002</w:t>
            </w:r>
          </w:p>
        </w:tc>
        <w:tc>
          <w:tcPr>
            <w:tcW w:w="768" w:type="pct"/>
            <w:tcBorders>
              <w:top w:val="single" w:sz="4" w:space="0" w:color="auto"/>
            </w:tcBorders>
          </w:tcPr>
          <w:p w14:paraId="4E2C68B6" w14:textId="77777777" w:rsidR="009E23C0" w:rsidRPr="00A46344" w:rsidRDefault="009E23C0" w:rsidP="00DA32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 = 0.003</w:t>
            </w:r>
          </w:p>
        </w:tc>
        <w:tc>
          <w:tcPr>
            <w:tcW w:w="797" w:type="pct"/>
            <w:tcBorders>
              <w:top w:val="single" w:sz="4" w:space="0" w:color="auto"/>
            </w:tcBorders>
          </w:tcPr>
          <w:p w14:paraId="18B9F346" w14:textId="77777777" w:rsidR="009E23C0" w:rsidRPr="00A46344" w:rsidRDefault="009E23C0" w:rsidP="00DA32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b/>
                <w:sz w:val="24"/>
                <w:szCs w:val="24"/>
              </w:rPr>
              <w:t>P &lt; 0.001</w:t>
            </w:r>
          </w:p>
        </w:tc>
        <w:tc>
          <w:tcPr>
            <w:tcW w:w="1022" w:type="pct"/>
            <w:tcBorders>
              <w:top w:val="single" w:sz="4" w:space="0" w:color="auto"/>
            </w:tcBorders>
          </w:tcPr>
          <w:p w14:paraId="30B68026" w14:textId="77777777" w:rsidR="009E23C0" w:rsidRPr="00A46344" w:rsidRDefault="009E23C0" w:rsidP="00DA32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b/>
                <w:sz w:val="24"/>
                <w:szCs w:val="24"/>
              </w:rPr>
              <w:t>P = 0.02</w:t>
            </w:r>
          </w:p>
        </w:tc>
      </w:tr>
      <w:tr w:rsidR="00A46344" w:rsidRPr="00A46344" w14:paraId="72EB52DE" w14:textId="77777777" w:rsidTr="00DA329F">
        <w:trPr>
          <w:trHeight w:hRule="exact" w:val="408"/>
        </w:trPr>
        <w:tc>
          <w:tcPr>
            <w:tcW w:w="1578" w:type="pct"/>
          </w:tcPr>
          <w:p w14:paraId="2BF87A01" w14:textId="77777777" w:rsidR="009E23C0" w:rsidRPr="00A46344" w:rsidRDefault="009E23C0" w:rsidP="00DA329F">
            <w:pPr>
              <w:ind w:left="454"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&lt; 65 years (n = 307)</w:t>
            </w:r>
          </w:p>
        </w:tc>
        <w:tc>
          <w:tcPr>
            <w:tcW w:w="834" w:type="pct"/>
          </w:tcPr>
          <w:p w14:paraId="766D496F" w14:textId="77777777" w:rsidR="009E23C0" w:rsidRPr="00A46344" w:rsidRDefault="009E23C0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3.73 (0.55)</w:t>
            </w:r>
          </w:p>
        </w:tc>
        <w:tc>
          <w:tcPr>
            <w:tcW w:w="768" w:type="pct"/>
          </w:tcPr>
          <w:p w14:paraId="59A715B1" w14:textId="77777777" w:rsidR="009E23C0" w:rsidRPr="00A46344" w:rsidRDefault="009E23C0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3.68 (0.55)</w:t>
            </w:r>
          </w:p>
        </w:tc>
        <w:tc>
          <w:tcPr>
            <w:tcW w:w="797" w:type="pct"/>
          </w:tcPr>
          <w:p w14:paraId="79F81691" w14:textId="77777777" w:rsidR="009E23C0" w:rsidRPr="00A46344" w:rsidRDefault="009E23C0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3.43 (0.71)</w:t>
            </w:r>
          </w:p>
        </w:tc>
        <w:tc>
          <w:tcPr>
            <w:tcW w:w="1022" w:type="pct"/>
          </w:tcPr>
          <w:p w14:paraId="3D86AEC3" w14:textId="77777777" w:rsidR="009E23C0" w:rsidRPr="00A46344" w:rsidRDefault="009E23C0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3.45 (0.66)</w:t>
            </w:r>
          </w:p>
        </w:tc>
      </w:tr>
      <w:tr w:rsidR="00A46344" w:rsidRPr="00A46344" w14:paraId="471518C3" w14:textId="77777777" w:rsidTr="00DA329F">
        <w:trPr>
          <w:trHeight w:hRule="exact" w:val="408"/>
        </w:trPr>
        <w:tc>
          <w:tcPr>
            <w:tcW w:w="1578" w:type="pct"/>
          </w:tcPr>
          <w:p w14:paraId="48D6FB4B" w14:textId="77777777" w:rsidR="009E23C0" w:rsidRPr="00A46344" w:rsidRDefault="009E23C0" w:rsidP="00DA329F">
            <w:pPr>
              <w:ind w:left="454"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≥ 65 years (n = 293)</w:t>
            </w:r>
          </w:p>
        </w:tc>
        <w:tc>
          <w:tcPr>
            <w:tcW w:w="834" w:type="pct"/>
          </w:tcPr>
          <w:p w14:paraId="7A7354C5" w14:textId="77777777" w:rsidR="009E23C0" w:rsidRPr="00A46344" w:rsidRDefault="009E23C0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3.58 (0.62)</w:t>
            </w:r>
          </w:p>
        </w:tc>
        <w:tc>
          <w:tcPr>
            <w:tcW w:w="768" w:type="pct"/>
          </w:tcPr>
          <w:p w14:paraId="3587F251" w14:textId="77777777" w:rsidR="009E23C0" w:rsidRPr="00A46344" w:rsidRDefault="009E23C0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3.53 (0.63)</w:t>
            </w:r>
          </w:p>
        </w:tc>
        <w:tc>
          <w:tcPr>
            <w:tcW w:w="797" w:type="pct"/>
          </w:tcPr>
          <w:p w14:paraId="3B67E4DE" w14:textId="77777777" w:rsidR="009E23C0" w:rsidRPr="00A46344" w:rsidRDefault="009E23C0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3.14 (0.79)</w:t>
            </w:r>
          </w:p>
        </w:tc>
        <w:tc>
          <w:tcPr>
            <w:tcW w:w="1022" w:type="pct"/>
          </w:tcPr>
          <w:p w14:paraId="1BC3F184" w14:textId="77777777" w:rsidR="009E23C0" w:rsidRPr="00A46344" w:rsidRDefault="009E23C0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3.13 (0.74)</w:t>
            </w:r>
          </w:p>
        </w:tc>
      </w:tr>
      <w:tr w:rsidR="00A46344" w:rsidRPr="00A46344" w14:paraId="0C8BDCAA" w14:textId="77777777" w:rsidTr="00DA329F">
        <w:trPr>
          <w:trHeight w:hRule="exact" w:val="408"/>
        </w:trPr>
        <w:tc>
          <w:tcPr>
            <w:tcW w:w="1578" w:type="pct"/>
          </w:tcPr>
          <w:p w14:paraId="0F63D971" w14:textId="77777777" w:rsidR="009E23C0" w:rsidRPr="00A46344" w:rsidRDefault="009E23C0" w:rsidP="00DA32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i/>
                <w:sz w:val="24"/>
                <w:szCs w:val="24"/>
              </w:rPr>
              <w:t>Effect size</w:t>
            </w:r>
          </w:p>
        </w:tc>
        <w:tc>
          <w:tcPr>
            <w:tcW w:w="834" w:type="pct"/>
          </w:tcPr>
          <w:p w14:paraId="04998D69" w14:textId="77777777" w:rsidR="009E23C0" w:rsidRPr="00A46344" w:rsidRDefault="009E23C0" w:rsidP="00DA32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i/>
                <w:sz w:val="24"/>
                <w:szCs w:val="24"/>
              </w:rPr>
              <w:t>0.26</w:t>
            </w:r>
          </w:p>
        </w:tc>
        <w:tc>
          <w:tcPr>
            <w:tcW w:w="768" w:type="pct"/>
          </w:tcPr>
          <w:p w14:paraId="11D2A1F4" w14:textId="77777777" w:rsidR="009E23C0" w:rsidRPr="00A46344" w:rsidRDefault="009E23C0" w:rsidP="00DA32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i/>
                <w:sz w:val="24"/>
                <w:szCs w:val="24"/>
              </w:rPr>
              <w:t>0.25</w:t>
            </w:r>
          </w:p>
        </w:tc>
        <w:tc>
          <w:tcPr>
            <w:tcW w:w="797" w:type="pct"/>
          </w:tcPr>
          <w:p w14:paraId="589BD8F1" w14:textId="77777777" w:rsidR="009E23C0" w:rsidRPr="00A46344" w:rsidRDefault="009E23C0" w:rsidP="00DA32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i/>
                <w:sz w:val="24"/>
                <w:szCs w:val="24"/>
              </w:rPr>
              <w:t>0.39</w:t>
            </w:r>
          </w:p>
        </w:tc>
        <w:tc>
          <w:tcPr>
            <w:tcW w:w="1022" w:type="pct"/>
          </w:tcPr>
          <w:p w14:paraId="6DDE8471" w14:textId="77777777" w:rsidR="009E23C0" w:rsidRPr="00A46344" w:rsidRDefault="009E23C0" w:rsidP="00DA32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i/>
                <w:sz w:val="24"/>
                <w:szCs w:val="24"/>
              </w:rPr>
              <w:t>0.46</w:t>
            </w:r>
          </w:p>
        </w:tc>
      </w:tr>
      <w:tr w:rsidR="00A46344" w:rsidRPr="00A46344" w14:paraId="50FDDE66" w14:textId="77777777" w:rsidTr="00DA329F">
        <w:trPr>
          <w:trHeight w:hRule="exact" w:val="307"/>
        </w:trPr>
        <w:tc>
          <w:tcPr>
            <w:tcW w:w="1578" w:type="pct"/>
          </w:tcPr>
          <w:p w14:paraId="6C9D11BD" w14:textId="77777777" w:rsidR="009E23C0" w:rsidRPr="00A46344" w:rsidRDefault="009E23C0" w:rsidP="00DA32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nder </w:t>
            </w: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§</w:t>
            </w:r>
          </w:p>
          <w:p w14:paraId="60BE7166" w14:textId="77777777" w:rsidR="009E23C0" w:rsidRPr="00A46344" w:rsidRDefault="009E23C0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</w:tcPr>
          <w:p w14:paraId="05114C12" w14:textId="77777777" w:rsidR="009E23C0" w:rsidRPr="00A46344" w:rsidRDefault="009E23C0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P = 0.26</w:t>
            </w:r>
          </w:p>
        </w:tc>
        <w:tc>
          <w:tcPr>
            <w:tcW w:w="768" w:type="pct"/>
          </w:tcPr>
          <w:p w14:paraId="03A0053E" w14:textId="77777777" w:rsidR="009E23C0" w:rsidRPr="00A46344" w:rsidRDefault="009E23C0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P = 0.63</w:t>
            </w:r>
          </w:p>
        </w:tc>
        <w:tc>
          <w:tcPr>
            <w:tcW w:w="797" w:type="pct"/>
          </w:tcPr>
          <w:p w14:paraId="2CF5BF91" w14:textId="77777777" w:rsidR="009E23C0" w:rsidRPr="00A46344" w:rsidRDefault="009E23C0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P = 0.10</w:t>
            </w:r>
          </w:p>
        </w:tc>
        <w:tc>
          <w:tcPr>
            <w:tcW w:w="1022" w:type="pct"/>
          </w:tcPr>
          <w:p w14:paraId="6AC2DF50" w14:textId="77777777" w:rsidR="009E23C0" w:rsidRPr="00A46344" w:rsidRDefault="009E23C0" w:rsidP="00DA32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b/>
                <w:sz w:val="24"/>
                <w:szCs w:val="24"/>
              </w:rPr>
              <w:t>P = 0.03</w:t>
            </w:r>
          </w:p>
        </w:tc>
      </w:tr>
      <w:tr w:rsidR="00A46344" w:rsidRPr="00A46344" w14:paraId="778BE8F0" w14:textId="77777777" w:rsidTr="00DA329F">
        <w:trPr>
          <w:trHeight w:hRule="exact" w:val="412"/>
        </w:trPr>
        <w:tc>
          <w:tcPr>
            <w:tcW w:w="1578" w:type="pct"/>
          </w:tcPr>
          <w:p w14:paraId="3649BCD5" w14:textId="77777777" w:rsidR="009E23C0" w:rsidRPr="00A46344" w:rsidRDefault="009E23C0" w:rsidP="00DA329F">
            <w:pPr>
              <w:ind w:left="454"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Male (n = 326)</w:t>
            </w:r>
          </w:p>
        </w:tc>
        <w:tc>
          <w:tcPr>
            <w:tcW w:w="834" w:type="pct"/>
          </w:tcPr>
          <w:p w14:paraId="45DDFFAF" w14:textId="77777777" w:rsidR="009E23C0" w:rsidRPr="00A46344" w:rsidRDefault="009E23C0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3.67 (0.59)</w:t>
            </w:r>
          </w:p>
        </w:tc>
        <w:tc>
          <w:tcPr>
            <w:tcW w:w="768" w:type="pct"/>
          </w:tcPr>
          <w:p w14:paraId="70A6C146" w14:textId="77777777" w:rsidR="009E23C0" w:rsidRPr="00A46344" w:rsidRDefault="009E23C0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3.64 (0.58)</w:t>
            </w:r>
          </w:p>
        </w:tc>
        <w:tc>
          <w:tcPr>
            <w:tcW w:w="797" w:type="pct"/>
          </w:tcPr>
          <w:p w14:paraId="48519F6D" w14:textId="77777777" w:rsidR="009E23C0" w:rsidRPr="00A46344" w:rsidRDefault="009E23C0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3.35 (0.75)</w:t>
            </w:r>
          </w:p>
        </w:tc>
        <w:tc>
          <w:tcPr>
            <w:tcW w:w="1022" w:type="pct"/>
          </w:tcPr>
          <w:p w14:paraId="7E5E0251" w14:textId="77777777" w:rsidR="009E23C0" w:rsidRPr="00A46344" w:rsidRDefault="009E23C0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3.36 (0.68)</w:t>
            </w:r>
          </w:p>
        </w:tc>
      </w:tr>
      <w:tr w:rsidR="00A46344" w:rsidRPr="00A46344" w14:paraId="1F9BBD81" w14:textId="77777777" w:rsidTr="00DA329F">
        <w:trPr>
          <w:trHeight w:hRule="exact" w:val="427"/>
        </w:trPr>
        <w:tc>
          <w:tcPr>
            <w:tcW w:w="1578" w:type="pct"/>
          </w:tcPr>
          <w:p w14:paraId="4D7447C8" w14:textId="77777777" w:rsidR="009E23C0" w:rsidRPr="00A46344" w:rsidRDefault="009E23C0" w:rsidP="00DA329F">
            <w:pPr>
              <w:ind w:left="454"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Female (n = 274)</w:t>
            </w:r>
          </w:p>
        </w:tc>
        <w:tc>
          <w:tcPr>
            <w:tcW w:w="834" w:type="pct"/>
          </w:tcPr>
          <w:p w14:paraId="00F2A298" w14:textId="77777777" w:rsidR="009E23C0" w:rsidRPr="00A46344" w:rsidRDefault="009E23C0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3.64 (0.58)</w:t>
            </w:r>
          </w:p>
        </w:tc>
        <w:tc>
          <w:tcPr>
            <w:tcW w:w="768" w:type="pct"/>
          </w:tcPr>
          <w:p w14:paraId="77545A03" w14:textId="77777777" w:rsidR="009E23C0" w:rsidRPr="00A46344" w:rsidRDefault="009E23C0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3.56 (0.61)</w:t>
            </w:r>
          </w:p>
        </w:tc>
        <w:tc>
          <w:tcPr>
            <w:tcW w:w="797" w:type="pct"/>
          </w:tcPr>
          <w:p w14:paraId="7A0E1927" w14:textId="77777777" w:rsidR="009E23C0" w:rsidRPr="00A46344" w:rsidRDefault="009E23C0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3.21 (0.77)</w:t>
            </w:r>
          </w:p>
        </w:tc>
        <w:tc>
          <w:tcPr>
            <w:tcW w:w="1022" w:type="pct"/>
          </w:tcPr>
          <w:p w14:paraId="09E7E07C" w14:textId="77777777" w:rsidR="009E23C0" w:rsidRPr="00A46344" w:rsidRDefault="009E23C0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3.22 (0.75)</w:t>
            </w:r>
          </w:p>
        </w:tc>
      </w:tr>
      <w:tr w:rsidR="00A46344" w:rsidRPr="00A46344" w14:paraId="2F438895" w14:textId="77777777" w:rsidTr="00DA329F">
        <w:trPr>
          <w:trHeight w:hRule="exact" w:val="427"/>
        </w:trPr>
        <w:tc>
          <w:tcPr>
            <w:tcW w:w="1578" w:type="pct"/>
          </w:tcPr>
          <w:p w14:paraId="34C1CA24" w14:textId="77777777" w:rsidR="009E23C0" w:rsidRPr="00A46344" w:rsidRDefault="009E23C0" w:rsidP="00DA32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i/>
                <w:sz w:val="24"/>
                <w:szCs w:val="24"/>
              </w:rPr>
              <w:t>Effect size</w:t>
            </w:r>
          </w:p>
        </w:tc>
        <w:tc>
          <w:tcPr>
            <w:tcW w:w="834" w:type="pct"/>
          </w:tcPr>
          <w:p w14:paraId="09749D79" w14:textId="77777777" w:rsidR="009E23C0" w:rsidRPr="00A46344" w:rsidRDefault="009E23C0" w:rsidP="00DA32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i/>
                <w:sz w:val="24"/>
                <w:szCs w:val="24"/>
              </w:rPr>
              <w:t>0.05</w:t>
            </w:r>
          </w:p>
        </w:tc>
        <w:tc>
          <w:tcPr>
            <w:tcW w:w="768" w:type="pct"/>
          </w:tcPr>
          <w:p w14:paraId="59C9EEFE" w14:textId="77777777" w:rsidR="009E23C0" w:rsidRPr="00A46344" w:rsidRDefault="009E23C0" w:rsidP="00DA32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i/>
                <w:sz w:val="24"/>
                <w:szCs w:val="24"/>
              </w:rPr>
              <w:t>0.13</w:t>
            </w:r>
          </w:p>
        </w:tc>
        <w:tc>
          <w:tcPr>
            <w:tcW w:w="797" w:type="pct"/>
          </w:tcPr>
          <w:p w14:paraId="32E25D6B" w14:textId="77777777" w:rsidR="009E23C0" w:rsidRPr="00A46344" w:rsidRDefault="009E23C0" w:rsidP="00DA32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i/>
                <w:sz w:val="24"/>
                <w:szCs w:val="24"/>
              </w:rPr>
              <w:t>0.18</w:t>
            </w:r>
          </w:p>
        </w:tc>
        <w:tc>
          <w:tcPr>
            <w:tcW w:w="1022" w:type="pct"/>
          </w:tcPr>
          <w:p w14:paraId="31268EDD" w14:textId="77777777" w:rsidR="009E23C0" w:rsidRPr="00A46344" w:rsidRDefault="009E23C0" w:rsidP="00DA32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i/>
                <w:sz w:val="24"/>
                <w:szCs w:val="24"/>
              </w:rPr>
              <w:t>0.19</w:t>
            </w:r>
          </w:p>
        </w:tc>
      </w:tr>
      <w:tr w:rsidR="00A46344" w:rsidRPr="00A46344" w14:paraId="10CEB9B9" w14:textId="77777777" w:rsidTr="00DA329F">
        <w:trPr>
          <w:trHeight w:hRule="exact" w:val="428"/>
        </w:trPr>
        <w:tc>
          <w:tcPr>
            <w:tcW w:w="1578" w:type="pct"/>
          </w:tcPr>
          <w:p w14:paraId="4CDB7CDE" w14:textId="77777777" w:rsidR="009E23C0" w:rsidRPr="00A46344" w:rsidRDefault="009E23C0" w:rsidP="00DA32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arital status </w:t>
            </w: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§</w:t>
            </w:r>
          </w:p>
          <w:p w14:paraId="1B522818" w14:textId="77777777" w:rsidR="009E23C0" w:rsidRPr="00A46344" w:rsidRDefault="009E23C0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</w:tcPr>
          <w:p w14:paraId="39D8D339" w14:textId="77777777" w:rsidR="009E23C0" w:rsidRPr="00A46344" w:rsidRDefault="009E23C0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P = 0.62</w:t>
            </w:r>
          </w:p>
        </w:tc>
        <w:tc>
          <w:tcPr>
            <w:tcW w:w="768" w:type="pct"/>
          </w:tcPr>
          <w:p w14:paraId="4E2BF584" w14:textId="77777777" w:rsidR="009E23C0" w:rsidRPr="00A46344" w:rsidRDefault="009E23C0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P = 0.06</w:t>
            </w:r>
          </w:p>
        </w:tc>
        <w:tc>
          <w:tcPr>
            <w:tcW w:w="797" w:type="pct"/>
          </w:tcPr>
          <w:p w14:paraId="0776B18F" w14:textId="77777777" w:rsidR="009E23C0" w:rsidRPr="00A46344" w:rsidRDefault="009E23C0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P = 0.09</w:t>
            </w:r>
          </w:p>
        </w:tc>
        <w:tc>
          <w:tcPr>
            <w:tcW w:w="1022" w:type="pct"/>
          </w:tcPr>
          <w:p w14:paraId="6F865DF0" w14:textId="77777777" w:rsidR="009E23C0" w:rsidRPr="00A46344" w:rsidRDefault="009E23C0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P = 0.19</w:t>
            </w:r>
          </w:p>
        </w:tc>
      </w:tr>
      <w:tr w:rsidR="00A46344" w:rsidRPr="00A46344" w14:paraId="36DECA14" w14:textId="77777777" w:rsidTr="00DA329F">
        <w:trPr>
          <w:trHeight w:hRule="exact" w:val="319"/>
        </w:trPr>
        <w:tc>
          <w:tcPr>
            <w:tcW w:w="1578" w:type="pct"/>
          </w:tcPr>
          <w:p w14:paraId="65B7B9A8" w14:textId="77777777" w:rsidR="009E23C0" w:rsidRPr="00A46344" w:rsidRDefault="009E23C0" w:rsidP="00DA329F">
            <w:pPr>
              <w:ind w:left="454"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Married (n = 502)</w:t>
            </w:r>
          </w:p>
        </w:tc>
        <w:tc>
          <w:tcPr>
            <w:tcW w:w="834" w:type="pct"/>
          </w:tcPr>
          <w:p w14:paraId="545A5EDC" w14:textId="77777777" w:rsidR="009E23C0" w:rsidRPr="00A46344" w:rsidRDefault="009E23C0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3.66 (0.59)</w:t>
            </w:r>
          </w:p>
        </w:tc>
        <w:tc>
          <w:tcPr>
            <w:tcW w:w="768" w:type="pct"/>
          </w:tcPr>
          <w:p w14:paraId="29F60F4A" w14:textId="77777777" w:rsidR="009E23C0" w:rsidRPr="00A46344" w:rsidRDefault="009E23C0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3.63 (0.58)</w:t>
            </w:r>
          </w:p>
        </w:tc>
        <w:tc>
          <w:tcPr>
            <w:tcW w:w="797" w:type="pct"/>
          </w:tcPr>
          <w:p w14:paraId="5FB55CE7" w14:textId="77777777" w:rsidR="009E23C0" w:rsidRPr="00A46344" w:rsidRDefault="009E23C0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3.31 (0.75)</w:t>
            </w:r>
          </w:p>
        </w:tc>
        <w:tc>
          <w:tcPr>
            <w:tcW w:w="1022" w:type="pct"/>
          </w:tcPr>
          <w:p w14:paraId="4BB9EDA6" w14:textId="77777777" w:rsidR="009E23C0" w:rsidRPr="00A46344" w:rsidRDefault="009E23C0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3.31 (0.71)</w:t>
            </w:r>
          </w:p>
        </w:tc>
      </w:tr>
      <w:tr w:rsidR="00A46344" w:rsidRPr="00A46344" w14:paraId="22772EBF" w14:textId="77777777" w:rsidTr="00DA329F">
        <w:trPr>
          <w:trHeight w:hRule="exact" w:val="397"/>
        </w:trPr>
        <w:tc>
          <w:tcPr>
            <w:tcW w:w="1578" w:type="pct"/>
          </w:tcPr>
          <w:p w14:paraId="1BFB33C4" w14:textId="77777777" w:rsidR="009E23C0" w:rsidRPr="00A46344" w:rsidRDefault="009E23C0" w:rsidP="00DA329F">
            <w:pPr>
              <w:ind w:left="454"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Divorced/Widowed/Single (n = 98)</w:t>
            </w:r>
          </w:p>
          <w:p w14:paraId="0EFD9928" w14:textId="77777777" w:rsidR="009E23C0" w:rsidRPr="00A46344" w:rsidRDefault="009E23C0" w:rsidP="00DA329F">
            <w:pPr>
              <w:ind w:left="45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</w:tcPr>
          <w:p w14:paraId="31E95ACA" w14:textId="77777777" w:rsidR="009E23C0" w:rsidRPr="00A46344" w:rsidRDefault="009E23C0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3.63 (0.58)</w:t>
            </w:r>
          </w:p>
        </w:tc>
        <w:tc>
          <w:tcPr>
            <w:tcW w:w="768" w:type="pct"/>
          </w:tcPr>
          <w:p w14:paraId="604CC741" w14:textId="77777777" w:rsidR="009E23C0" w:rsidRPr="00A46344" w:rsidRDefault="009E23C0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3.50 (0.67)</w:t>
            </w:r>
          </w:p>
        </w:tc>
        <w:tc>
          <w:tcPr>
            <w:tcW w:w="797" w:type="pct"/>
          </w:tcPr>
          <w:p w14:paraId="7C84FA93" w14:textId="77777777" w:rsidR="009E23C0" w:rsidRPr="00A46344" w:rsidRDefault="009E23C0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3.19 (0.81)</w:t>
            </w:r>
          </w:p>
        </w:tc>
        <w:tc>
          <w:tcPr>
            <w:tcW w:w="1022" w:type="pct"/>
          </w:tcPr>
          <w:p w14:paraId="148DE42C" w14:textId="77777777" w:rsidR="009E23C0" w:rsidRPr="00A46344" w:rsidRDefault="009E23C0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3.21 (0.73)</w:t>
            </w:r>
          </w:p>
        </w:tc>
      </w:tr>
      <w:tr w:rsidR="00A46344" w:rsidRPr="00A46344" w14:paraId="47DC1A47" w14:textId="77777777" w:rsidTr="00DA329F">
        <w:trPr>
          <w:trHeight w:hRule="exact" w:val="416"/>
        </w:trPr>
        <w:tc>
          <w:tcPr>
            <w:tcW w:w="1578" w:type="pct"/>
          </w:tcPr>
          <w:p w14:paraId="51492928" w14:textId="77777777" w:rsidR="009E23C0" w:rsidRPr="00A46344" w:rsidRDefault="009E23C0" w:rsidP="00DA32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i/>
                <w:sz w:val="24"/>
                <w:szCs w:val="24"/>
              </w:rPr>
              <w:t>Effect size</w:t>
            </w:r>
          </w:p>
        </w:tc>
        <w:tc>
          <w:tcPr>
            <w:tcW w:w="834" w:type="pct"/>
          </w:tcPr>
          <w:p w14:paraId="7EBCC037" w14:textId="77777777" w:rsidR="009E23C0" w:rsidRPr="00A46344" w:rsidRDefault="009E23C0" w:rsidP="00DA32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i/>
                <w:sz w:val="24"/>
                <w:szCs w:val="24"/>
              </w:rPr>
              <w:t>0.05</w:t>
            </w:r>
          </w:p>
        </w:tc>
        <w:tc>
          <w:tcPr>
            <w:tcW w:w="768" w:type="pct"/>
          </w:tcPr>
          <w:p w14:paraId="2A26F245" w14:textId="77777777" w:rsidR="009E23C0" w:rsidRPr="00A46344" w:rsidRDefault="009E23C0" w:rsidP="00DA32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i/>
                <w:sz w:val="24"/>
                <w:szCs w:val="24"/>
              </w:rPr>
              <w:t>0.22</w:t>
            </w:r>
          </w:p>
        </w:tc>
        <w:tc>
          <w:tcPr>
            <w:tcW w:w="797" w:type="pct"/>
          </w:tcPr>
          <w:p w14:paraId="3329174F" w14:textId="77777777" w:rsidR="009E23C0" w:rsidRPr="00A46344" w:rsidRDefault="009E23C0" w:rsidP="00DA32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i/>
                <w:sz w:val="24"/>
                <w:szCs w:val="24"/>
              </w:rPr>
              <w:t>0.16</w:t>
            </w:r>
          </w:p>
        </w:tc>
        <w:tc>
          <w:tcPr>
            <w:tcW w:w="1022" w:type="pct"/>
          </w:tcPr>
          <w:p w14:paraId="4A700E29" w14:textId="77777777" w:rsidR="009E23C0" w:rsidRPr="00A46344" w:rsidRDefault="009E23C0" w:rsidP="00DA32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i/>
                <w:sz w:val="24"/>
                <w:szCs w:val="24"/>
              </w:rPr>
              <w:t>0.14</w:t>
            </w:r>
          </w:p>
        </w:tc>
      </w:tr>
      <w:tr w:rsidR="00A46344" w:rsidRPr="00A46344" w14:paraId="2AD55A09" w14:textId="77777777" w:rsidTr="00DA329F">
        <w:trPr>
          <w:trHeight w:hRule="exact" w:val="410"/>
        </w:trPr>
        <w:tc>
          <w:tcPr>
            <w:tcW w:w="1578" w:type="pct"/>
          </w:tcPr>
          <w:p w14:paraId="61E8F866" w14:textId="77777777" w:rsidR="009E23C0" w:rsidRPr="00A46344" w:rsidRDefault="009E23C0" w:rsidP="00DA32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evel of education </w:t>
            </w: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§</w:t>
            </w:r>
          </w:p>
        </w:tc>
        <w:tc>
          <w:tcPr>
            <w:tcW w:w="834" w:type="pct"/>
          </w:tcPr>
          <w:p w14:paraId="418E3C64" w14:textId="77777777" w:rsidR="009E23C0" w:rsidRPr="00A46344" w:rsidRDefault="009E23C0" w:rsidP="00DA32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 &lt; 0.001</w:t>
            </w:r>
          </w:p>
        </w:tc>
        <w:tc>
          <w:tcPr>
            <w:tcW w:w="768" w:type="pct"/>
          </w:tcPr>
          <w:p w14:paraId="08AFB248" w14:textId="77777777" w:rsidR="009E23C0" w:rsidRPr="00A46344" w:rsidRDefault="009E23C0" w:rsidP="00DA32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b/>
                <w:sz w:val="24"/>
                <w:szCs w:val="24"/>
              </w:rPr>
              <w:t>P &lt; 0.001</w:t>
            </w:r>
          </w:p>
        </w:tc>
        <w:tc>
          <w:tcPr>
            <w:tcW w:w="797" w:type="pct"/>
          </w:tcPr>
          <w:p w14:paraId="5757217D" w14:textId="77777777" w:rsidR="009E23C0" w:rsidRPr="00A46344" w:rsidRDefault="009E23C0" w:rsidP="00DA32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b/>
                <w:sz w:val="24"/>
                <w:szCs w:val="24"/>
              </w:rPr>
              <w:t>P &lt; 0.001</w:t>
            </w:r>
          </w:p>
        </w:tc>
        <w:tc>
          <w:tcPr>
            <w:tcW w:w="1022" w:type="pct"/>
          </w:tcPr>
          <w:p w14:paraId="44AC8E21" w14:textId="77777777" w:rsidR="009E23C0" w:rsidRPr="00A46344" w:rsidRDefault="009E23C0" w:rsidP="00DA32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b/>
                <w:sz w:val="24"/>
                <w:szCs w:val="24"/>
              </w:rPr>
              <w:t>P &lt; 0.001</w:t>
            </w:r>
          </w:p>
        </w:tc>
      </w:tr>
      <w:tr w:rsidR="00A46344" w:rsidRPr="00A46344" w14:paraId="7CDBC5E2" w14:textId="77777777" w:rsidTr="00DA329F">
        <w:trPr>
          <w:trHeight w:hRule="exact" w:val="275"/>
        </w:trPr>
        <w:tc>
          <w:tcPr>
            <w:tcW w:w="1578" w:type="pct"/>
          </w:tcPr>
          <w:p w14:paraId="55EBE123" w14:textId="77777777" w:rsidR="009E23C0" w:rsidRPr="00A46344" w:rsidRDefault="009E23C0" w:rsidP="00DA329F">
            <w:pPr>
              <w:ind w:left="313"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Up to year 12 (n = 494)</w:t>
            </w:r>
          </w:p>
        </w:tc>
        <w:tc>
          <w:tcPr>
            <w:tcW w:w="834" w:type="pct"/>
          </w:tcPr>
          <w:p w14:paraId="5528DBB2" w14:textId="77777777" w:rsidR="009E23C0" w:rsidRPr="00A46344" w:rsidRDefault="009E23C0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3.6 (0.60)</w:t>
            </w:r>
          </w:p>
        </w:tc>
        <w:tc>
          <w:tcPr>
            <w:tcW w:w="768" w:type="pct"/>
          </w:tcPr>
          <w:p w14:paraId="1B812FA8" w14:textId="77777777" w:rsidR="009E23C0" w:rsidRPr="00A46344" w:rsidRDefault="009E23C0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3.54 (0.61)</w:t>
            </w:r>
          </w:p>
        </w:tc>
        <w:tc>
          <w:tcPr>
            <w:tcW w:w="797" w:type="pct"/>
          </w:tcPr>
          <w:p w14:paraId="460DFA66" w14:textId="77777777" w:rsidR="009E23C0" w:rsidRPr="00A46344" w:rsidRDefault="009E23C0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3.21 (0.77)</w:t>
            </w:r>
          </w:p>
        </w:tc>
        <w:tc>
          <w:tcPr>
            <w:tcW w:w="1022" w:type="pct"/>
          </w:tcPr>
          <w:p w14:paraId="214C0801" w14:textId="77777777" w:rsidR="009E23C0" w:rsidRPr="00A46344" w:rsidRDefault="009E23C0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3.22 (0.72)</w:t>
            </w:r>
          </w:p>
        </w:tc>
      </w:tr>
      <w:tr w:rsidR="00A46344" w:rsidRPr="00A46344" w14:paraId="69DB3CF7" w14:textId="77777777" w:rsidTr="00DA329F">
        <w:trPr>
          <w:trHeight w:hRule="exact" w:val="366"/>
        </w:trPr>
        <w:tc>
          <w:tcPr>
            <w:tcW w:w="1578" w:type="pct"/>
          </w:tcPr>
          <w:p w14:paraId="16435FCC" w14:textId="77777777" w:rsidR="009E23C0" w:rsidRPr="00A46344" w:rsidRDefault="009E23C0" w:rsidP="00DA329F">
            <w:pPr>
              <w:ind w:left="313"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VET/University/Higher degree (n = 106)</w:t>
            </w:r>
          </w:p>
        </w:tc>
        <w:tc>
          <w:tcPr>
            <w:tcW w:w="834" w:type="pct"/>
          </w:tcPr>
          <w:p w14:paraId="31BECFC8" w14:textId="77777777" w:rsidR="009E23C0" w:rsidRPr="00A46344" w:rsidRDefault="009E23C0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3.89 (0.45)</w:t>
            </w:r>
          </w:p>
        </w:tc>
        <w:tc>
          <w:tcPr>
            <w:tcW w:w="768" w:type="pct"/>
          </w:tcPr>
          <w:p w14:paraId="0035E7C1" w14:textId="77777777" w:rsidR="009E23C0" w:rsidRPr="00A46344" w:rsidRDefault="009E23C0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3.91 (0.43)</w:t>
            </w:r>
          </w:p>
        </w:tc>
        <w:tc>
          <w:tcPr>
            <w:tcW w:w="797" w:type="pct"/>
          </w:tcPr>
          <w:p w14:paraId="2F087E27" w14:textId="77777777" w:rsidR="009E23C0" w:rsidRPr="00A46344" w:rsidRDefault="009E23C0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3.65 (0.63)</w:t>
            </w:r>
          </w:p>
        </w:tc>
        <w:tc>
          <w:tcPr>
            <w:tcW w:w="1022" w:type="pct"/>
          </w:tcPr>
          <w:p w14:paraId="73DC69FE" w14:textId="77777777" w:rsidR="009E23C0" w:rsidRPr="00A46344" w:rsidRDefault="009E23C0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3.63 (0.56)</w:t>
            </w:r>
          </w:p>
        </w:tc>
      </w:tr>
      <w:tr w:rsidR="00A46344" w:rsidRPr="00A46344" w14:paraId="7A91B382" w14:textId="77777777" w:rsidTr="00DA329F">
        <w:trPr>
          <w:trHeight w:hRule="exact" w:val="354"/>
        </w:trPr>
        <w:tc>
          <w:tcPr>
            <w:tcW w:w="1578" w:type="pct"/>
          </w:tcPr>
          <w:p w14:paraId="1ABECE23" w14:textId="77777777" w:rsidR="009E23C0" w:rsidRPr="00A46344" w:rsidRDefault="009E23C0" w:rsidP="00DA32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i/>
                <w:sz w:val="24"/>
                <w:szCs w:val="24"/>
              </w:rPr>
              <w:t>Effect size</w:t>
            </w:r>
          </w:p>
        </w:tc>
        <w:tc>
          <w:tcPr>
            <w:tcW w:w="834" w:type="pct"/>
          </w:tcPr>
          <w:p w14:paraId="24F6D89A" w14:textId="77777777" w:rsidR="009E23C0" w:rsidRPr="00A46344" w:rsidRDefault="009E23C0" w:rsidP="00DA32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i/>
                <w:sz w:val="24"/>
                <w:szCs w:val="24"/>
              </w:rPr>
              <w:t>0.50</w:t>
            </w:r>
          </w:p>
        </w:tc>
        <w:tc>
          <w:tcPr>
            <w:tcW w:w="768" w:type="pct"/>
          </w:tcPr>
          <w:p w14:paraId="2CE05527" w14:textId="77777777" w:rsidR="009E23C0" w:rsidRPr="00A46344" w:rsidRDefault="009E23C0" w:rsidP="00DA32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i/>
                <w:sz w:val="24"/>
                <w:szCs w:val="24"/>
              </w:rPr>
              <w:t>0.63</w:t>
            </w:r>
          </w:p>
        </w:tc>
        <w:tc>
          <w:tcPr>
            <w:tcW w:w="797" w:type="pct"/>
          </w:tcPr>
          <w:p w14:paraId="352F7E67" w14:textId="77777777" w:rsidR="009E23C0" w:rsidRPr="00A46344" w:rsidRDefault="009E23C0" w:rsidP="00DA32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i/>
                <w:sz w:val="24"/>
                <w:szCs w:val="24"/>
              </w:rPr>
              <w:t>0.59</w:t>
            </w:r>
          </w:p>
        </w:tc>
        <w:tc>
          <w:tcPr>
            <w:tcW w:w="1022" w:type="pct"/>
          </w:tcPr>
          <w:p w14:paraId="7A1108F6" w14:textId="77777777" w:rsidR="009E23C0" w:rsidRPr="00A46344" w:rsidRDefault="009E23C0" w:rsidP="00DA32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i/>
                <w:sz w:val="24"/>
                <w:szCs w:val="24"/>
              </w:rPr>
              <w:t>0.59</w:t>
            </w:r>
          </w:p>
        </w:tc>
      </w:tr>
      <w:tr w:rsidR="00A46344" w:rsidRPr="00A46344" w14:paraId="4A546B76" w14:textId="77777777" w:rsidTr="00DA329F">
        <w:trPr>
          <w:trHeight w:hRule="exact" w:val="417"/>
        </w:trPr>
        <w:tc>
          <w:tcPr>
            <w:tcW w:w="1578" w:type="pct"/>
          </w:tcPr>
          <w:p w14:paraId="42A08307" w14:textId="77777777" w:rsidR="009E23C0" w:rsidRPr="00A46344" w:rsidRDefault="009E23C0" w:rsidP="00DA32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idential area </w:t>
            </w: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§</w:t>
            </w:r>
          </w:p>
        </w:tc>
        <w:tc>
          <w:tcPr>
            <w:tcW w:w="834" w:type="pct"/>
          </w:tcPr>
          <w:p w14:paraId="22CF86AD" w14:textId="77777777" w:rsidR="009E23C0" w:rsidRPr="00A46344" w:rsidRDefault="009E23C0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P = 0.12</w:t>
            </w:r>
          </w:p>
        </w:tc>
        <w:tc>
          <w:tcPr>
            <w:tcW w:w="768" w:type="pct"/>
          </w:tcPr>
          <w:p w14:paraId="0E6E5A3E" w14:textId="77777777" w:rsidR="009E23C0" w:rsidRPr="00A46344" w:rsidRDefault="009E23C0" w:rsidP="00DA32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b/>
                <w:sz w:val="24"/>
                <w:szCs w:val="24"/>
              </w:rPr>
              <w:t>P = 0.02</w:t>
            </w:r>
          </w:p>
        </w:tc>
        <w:tc>
          <w:tcPr>
            <w:tcW w:w="797" w:type="pct"/>
          </w:tcPr>
          <w:p w14:paraId="3A88A343" w14:textId="77777777" w:rsidR="009E23C0" w:rsidRPr="00A46344" w:rsidRDefault="009E23C0" w:rsidP="00DA32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b/>
                <w:sz w:val="24"/>
                <w:szCs w:val="24"/>
              </w:rPr>
              <w:t>P = 0.04</w:t>
            </w:r>
          </w:p>
        </w:tc>
        <w:tc>
          <w:tcPr>
            <w:tcW w:w="1022" w:type="pct"/>
          </w:tcPr>
          <w:p w14:paraId="26EC17A9" w14:textId="77777777" w:rsidR="009E23C0" w:rsidRPr="00A46344" w:rsidRDefault="009E23C0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P = 0.85</w:t>
            </w:r>
          </w:p>
        </w:tc>
      </w:tr>
      <w:tr w:rsidR="00A46344" w:rsidRPr="00A46344" w14:paraId="18435318" w14:textId="77777777" w:rsidTr="00DA329F">
        <w:trPr>
          <w:trHeight w:hRule="exact" w:val="247"/>
        </w:trPr>
        <w:tc>
          <w:tcPr>
            <w:tcW w:w="1578" w:type="pct"/>
          </w:tcPr>
          <w:p w14:paraId="23AB6922" w14:textId="77777777" w:rsidR="009E23C0" w:rsidRPr="00A46344" w:rsidRDefault="009E23C0" w:rsidP="00DA329F">
            <w:pPr>
              <w:ind w:left="313"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City/urban (n = 262)</w:t>
            </w:r>
          </w:p>
        </w:tc>
        <w:tc>
          <w:tcPr>
            <w:tcW w:w="834" w:type="pct"/>
          </w:tcPr>
          <w:p w14:paraId="01ECF9F9" w14:textId="77777777" w:rsidR="009E23C0" w:rsidRPr="00A46344" w:rsidRDefault="009E23C0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3.70 (0.61)</w:t>
            </w:r>
          </w:p>
        </w:tc>
        <w:tc>
          <w:tcPr>
            <w:tcW w:w="768" w:type="pct"/>
          </w:tcPr>
          <w:p w14:paraId="7B3E76E8" w14:textId="77777777" w:rsidR="009E23C0" w:rsidRPr="00A46344" w:rsidRDefault="009E23C0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3.67 (0.61)</w:t>
            </w:r>
          </w:p>
        </w:tc>
        <w:tc>
          <w:tcPr>
            <w:tcW w:w="797" w:type="pct"/>
          </w:tcPr>
          <w:p w14:paraId="26649DFE" w14:textId="77777777" w:rsidR="009E23C0" w:rsidRPr="00A46344" w:rsidRDefault="009E23C0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3.36 (0.79)</w:t>
            </w:r>
          </w:p>
        </w:tc>
        <w:tc>
          <w:tcPr>
            <w:tcW w:w="1022" w:type="pct"/>
          </w:tcPr>
          <w:p w14:paraId="7D0DDF7A" w14:textId="77777777" w:rsidR="009E23C0" w:rsidRPr="00A46344" w:rsidRDefault="009E23C0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3.30 (0.73)</w:t>
            </w:r>
          </w:p>
        </w:tc>
      </w:tr>
      <w:tr w:rsidR="00A46344" w:rsidRPr="00A46344" w14:paraId="4B9017EE" w14:textId="77777777" w:rsidTr="00DA329F">
        <w:trPr>
          <w:trHeight w:hRule="exact" w:val="279"/>
        </w:trPr>
        <w:tc>
          <w:tcPr>
            <w:tcW w:w="1578" w:type="pct"/>
          </w:tcPr>
          <w:p w14:paraId="69D7784A" w14:textId="77777777" w:rsidR="009E23C0" w:rsidRPr="00A46344" w:rsidRDefault="009E23C0" w:rsidP="00DA329F">
            <w:pPr>
              <w:ind w:left="313"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Rural, remote, mountainous (n = 338)</w:t>
            </w:r>
          </w:p>
        </w:tc>
        <w:tc>
          <w:tcPr>
            <w:tcW w:w="834" w:type="pct"/>
          </w:tcPr>
          <w:p w14:paraId="0A2E8E0C" w14:textId="77777777" w:rsidR="009E23C0" w:rsidRPr="00A46344" w:rsidRDefault="009E23C0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3.62 (0.57)</w:t>
            </w:r>
          </w:p>
        </w:tc>
        <w:tc>
          <w:tcPr>
            <w:tcW w:w="768" w:type="pct"/>
          </w:tcPr>
          <w:p w14:paraId="370C09B3" w14:textId="77777777" w:rsidR="009E23C0" w:rsidRPr="00A46344" w:rsidRDefault="009E23C0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3.56 (0.58)</w:t>
            </w:r>
          </w:p>
        </w:tc>
        <w:tc>
          <w:tcPr>
            <w:tcW w:w="797" w:type="pct"/>
          </w:tcPr>
          <w:p w14:paraId="63DCD95D" w14:textId="77777777" w:rsidR="009E23C0" w:rsidRPr="00A46344" w:rsidRDefault="009E23C0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3.23 (0.74)</w:t>
            </w:r>
          </w:p>
        </w:tc>
        <w:tc>
          <w:tcPr>
            <w:tcW w:w="1022" w:type="pct"/>
          </w:tcPr>
          <w:p w14:paraId="2A8BAD9D" w14:textId="77777777" w:rsidR="009E23C0" w:rsidRPr="00A46344" w:rsidRDefault="009E23C0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3.29 (0.70)</w:t>
            </w:r>
          </w:p>
        </w:tc>
      </w:tr>
      <w:tr w:rsidR="00A46344" w:rsidRPr="00A46344" w14:paraId="0196A928" w14:textId="77777777" w:rsidTr="00DA329F">
        <w:trPr>
          <w:trHeight w:hRule="exact" w:val="257"/>
        </w:trPr>
        <w:tc>
          <w:tcPr>
            <w:tcW w:w="1578" w:type="pct"/>
            <w:tcBorders>
              <w:bottom w:val="nil"/>
            </w:tcBorders>
          </w:tcPr>
          <w:p w14:paraId="71F2F2A1" w14:textId="77777777" w:rsidR="009E23C0" w:rsidRPr="00A46344" w:rsidRDefault="009E23C0" w:rsidP="00DA32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i/>
                <w:sz w:val="24"/>
                <w:szCs w:val="24"/>
              </w:rPr>
              <w:t>Effect size</w:t>
            </w:r>
          </w:p>
        </w:tc>
        <w:tc>
          <w:tcPr>
            <w:tcW w:w="834" w:type="pct"/>
            <w:tcBorders>
              <w:bottom w:val="nil"/>
            </w:tcBorders>
          </w:tcPr>
          <w:p w14:paraId="1052FD48" w14:textId="77777777" w:rsidR="009E23C0" w:rsidRPr="00A46344" w:rsidRDefault="009E23C0" w:rsidP="00DA32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i/>
                <w:sz w:val="24"/>
                <w:szCs w:val="24"/>
              </w:rPr>
              <w:t>0.14</w:t>
            </w:r>
          </w:p>
        </w:tc>
        <w:tc>
          <w:tcPr>
            <w:tcW w:w="768" w:type="pct"/>
            <w:tcBorders>
              <w:bottom w:val="nil"/>
            </w:tcBorders>
          </w:tcPr>
          <w:p w14:paraId="5ACB711F" w14:textId="77777777" w:rsidR="009E23C0" w:rsidRPr="00A46344" w:rsidRDefault="009E23C0" w:rsidP="00DA32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i/>
                <w:sz w:val="24"/>
                <w:szCs w:val="24"/>
              </w:rPr>
              <w:t>0.18</w:t>
            </w:r>
          </w:p>
        </w:tc>
        <w:tc>
          <w:tcPr>
            <w:tcW w:w="797" w:type="pct"/>
            <w:tcBorders>
              <w:bottom w:val="nil"/>
            </w:tcBorders>
          </w:tcPr>
          <w:p w14:paraId="49BF946B" w14:textId="77777777" w:rsidR="009E23C0" w:rsidRPr="00A46344" w:rsidRDefault="009E23C0" w:rsidP="00DA32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i/>
                <w:sz w:val="24"/>
                <w:szCs w:val="24"/>
              </w:rPr>
              <w:t>0.17</w:t>
            </w:r>
          </w:p>
        </w:tc>
        <w:tc>
          <w:tcPr>
            <w:tcW w:w="1022" w:type="pct"/>
            <w:tcBorders>
              <w:bottom w:val="nil"/>
            </w:tcBorders>
          </w:tcPr>
          <w:p w14:paraId="55ADA4C3" w14:textId="77777777" w:rsidR="009E23C0" w:rsidRPr="00A46344" w:rsidRDefault="009E23C0" w:rsidP="00DA32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i/>
                <w:sz w:val="24"/>
                <w:szCs w:val="24"/>
              </w:rPr>
              <w:t>0.01</w:t>
            </w:r>
          </w:p>
        </w:tc>
      </w:tr>
      <w:tr w:rsidR="00A46344" w:rsidRPr="00A46344" w14:paraId="4A6EC068" w14:textId="77777777" w:rsidTr="00DA329F">
        <w:trPr>
          <w:trHeight w:hRule="exact" w:val="147"/>
        </w:trPr>
        <w:tc>
          <w:tcPr>
            <w:tcW w:w="1578" w:type="pct"/>
            <w:tcBorders>
              <w:bottom w:val="nil"/>
            </w:tcBorders>
          </w:tcPr>
          <w:p w14:paraId="0BE40E9E" w14:textId="77777777" w:rsidR="009E23C0" w:rsidRPr="00A46344" w:rsidRDefault="009E23C0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tcBorders>
              <w:bottom w:val="nil"/>
            </w:tcBorders>
          </w:tcPr>
          <w:p w14:paraId="471187E2" w14:textId="77777777" w:rsidR="009E23C0" w:rsidRPr="00A46344" w:rsidRDefault="009E23C0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pct"/>
            <w:tcBorders>
              <w:bottom w:val="nil"/>
            </w:tcBorders>
          </w:tcPr>
          <w:p w14:paraId="0696CF32" w14:textId="77777777" w:rsidR="009E23C0" w:rsidRPr="00A46344" w:rsidRDefault="009E23C0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7" w:type="pct"/>
            <w:tcBorders>
              <w:bottom w:val="nil"/>
            </w:tcBorders>
          </w:tcPr>
          <w:p w14:paraId="6297641D" w14:textId="77777777" w:rsidR="009E23C0" w:rsidRPr="00A46344" w:rsidRDefault="009E23C0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2" w:type="pct"/>
            <w:tcBorders>
              <w:bottom w:val="nil"/>
            </w:tcBorders>
          </w:tcPr>
          <w:p w14:paraId="64E89A27" w14:textId="77777777" w:rsidR="009E23C0" w:rsidRPr="00A46344" w:rsidRDefault="009E23C0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6344" w:rsidRPr="00A46344" w14:paraId="5AA526FB" w14:textId="77777777" w:rsidTr="00DA329F">
        <w:trPr>
          <w:trHeight w:hRule="exact" w:val="433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</w:tcPr>
          <w:p w14:paraId="15D82163" w14:textId="77777777" w:rsidR="009E23C0" w:rsidRPr="00A46344" w:rsidRDefault="009E23C0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Monthly income</w:t>
            </w: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¶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1F859102" w14:textId="77777777" w:rsidR="009E23C0" w:rsidRPr="00A46344" w:rsidRDefault="009E23C0" w:rsidP="00DA32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 &lt; 0.00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6218BC7C" w14:textId="77777777" w:rsidR="009E23C0" w:rsidRPr="00A46344" w:rsidRDefault="009E23C0" w:rsidP="00DA32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 &lt; 0.001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6A03DB2E" w14:textId="77777777" w:rsidR="009E23C0" w:rsidRPr="00A46344" w:rsidRDefault="009E23C0" w:rsidP="00DA32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b/>
                <w:sz w:val="24"/>
                <w:szCs w:val="24"/>
              </w:rPr>
              <w:t>P &lt; 0.001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</w:tcPr>
          <w:p w14:paraId="30FC5066" w14:textId="77777777" w:rsidR="009E23C0" w:rsidRPr="00A46344" w:rsidRDefault="009E23C0" w:rsidP="00DA32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 &lt; 0.001</w:t>
            </w:r>
          </w:p>
        </w:tc>
      </w:tr>
      <w:tr w:rsidR="00A46344" w:rsidRPr="00A46344" w14:paraId="28AB21F1" w14:textId="77777777" w:rsidTr="00DA329F">
        <w:trPr>
          <w:trHeight w:hRule="exact" w:val="284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5416E" w14:textId="77777777" w:rsidR="009E23C0" w:rsidRPr="00A46344" w:rsidRDefault="009E23C0" w:rsidP="00DA329F">
            <w:pPr>
              <w:ind w:left="313"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≤ 5 million VND (n = 395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6C3BCF0F" w14:textId="77777777" w:rsidR="009E23C0" w:rsidRPr="00A46344" w:rsidRDefault="009E23C0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3.56 (0.62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4D8351D5" w14:textId="77777777" w:rsidR="009E23C0" w:rsidRPr="00A46344" w:rsidRDefault="009E23C0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3.51 (0.62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41E73B0F" w14:textId="77777777" w:rsidR="009E23C0" w:rsidRPr="00A46344" w:rsidRDefault="009E23C0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3.14 (0.76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</w:tcPr>
          <w:p w14:paraId="5ED190C1" w14:textId="77777777" w:rsidR="009E23C0" w:rsidRPr="00A46344" w:rsidRDefault="009E23C0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3.17 (0.71)</w:t>
            </w:r>
          </w:p>
        </w:tc>
      </w:tr>
      <w:tr w:rsidR="00A46344" w:rsidRPr="00A46344" w14:paraId="6B1A85C9" w14:textId="77777777" w:rsidTr="00DA329F">
        <w:trPr>
          <w:trHeight w:hRule="exact" w:val="294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1EE9F" w14:textId="77777777" w:rsidR="009E23C0" w:rsidRPr="00A46344" w:rsidRDefault="009E23C0" w:rsidP="00DA329F">
            <w:pPr>
              <w:ind w:left="313"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 -10 million VND (n = 128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246C1BF6" w14:textId="77777777" w:rsidR="009E23C0" w:rsidRPr="00A46344" w:rsidRDefault="009E23C0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3.77 (0.51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627969CE" w14:textId="77777777" w:rsidR="009E23C0" w:rsidRPr="00A46344" w:rsidRDefault="009E23C0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3.73 (0.52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66DD01F0" w14:textId="77777777" w:rsidR="009E23C0" w:rsidRPr="00A46344" w:rsidRDefault="009E23C0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3.45 (0.74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</w:tcPr>
          <w:p w14:paraId="47A048ED" w14:textId="77777777" w:rsidR="009E23C0" w:rsidRPr="00A46344" w:rsidRDefault="009E23C0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3.42 (0.66)</w:t>
            </w:r>
          </w:p>
        </w:tc>
      </w:tr>
      <w:tr w:rsidR="00A46344" w:rsidRPr="00A46344" w14:paraId="110FEC95" w14:textId="77777777" w:rsidTr="00DA329F">
        <w:trPr>
          <w:trHeight w:hRule="exact" w:val="283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B5A1D" w14:textId="77777777" w:rsidR="009E23C0" w:rsidRPr="00A46344" w:rsidRDefault="009E23C0" w:rsidP="00DA329F">
            <w:pPr>
              <w:ind w:left="313"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≥ 10 million VND (n = 77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440D1288" w14:textId="77777777" w:rsidR="009E23C0" w:rsidRPr="00A46344" w:rsidRDefault="009E23C0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3.96 (0.39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448CB8F5" w14:textId="77777777" w:rsidR="009E23C0" w:rsidRPr="00A46344" w:rsidRDefault="009E23C0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3.91 (0.42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65A068C4" w14:textId="77777777" w:rsidR="009E23C0" w:rsidRPr="00A46344" w:rsidRDefault="009E23C0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3.77 (0.59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</w:tcPr>
          <w:p w14:paraId="55E01845" w14:textId="77777777" w:rsidR="009E23C0" w:rsidRPr="00A46344" w:rsidRDefault="009E23C0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3.72 (0.62)</w:t>
            </w:r>
          </w:p>
        </w:tc>
      </w:tr>
      <w:tr w:rsidR="00A46344" w:rsidRPr="00A46344" w14:paraId="331E0E79" w14:textId="77777777" w:rsidTr="00DA329F">
        <w:trPr>
          <w:trHeight w:hRule="exact" w:val="268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3B79E" w14:textId="77777777" w:rsidR="009E23C0" w:rsidRPr="00A46344" w:rsidRDefault="009E23C0" w:rsidP="00DA32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i/>
                <w:sz w:val="24"/>
                <w:szCs w:val="24"/>
              </w:rPr>
              <w:t>Effect size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62D7F7AC" w14:textId="77777777" w:rsidR="009E23C0" w:rsidRPr="00A46344" w:rsidRDefault="009E23C0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12456212" w14:textId="77777777" w:rsidR="009E23C0" w:rsidRPr="00A46344" w:rsidRDefault="009E23C0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0AD00530" w14:textId="77777777" w:rsidR="009E23C0" w:rsidRPr="00A46344" w:rsidRDefault="009E23C0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</w:tcPr>
          <w:p w14:paraId="6963C233" w14:textId="77777777" w:rsidR="009E23C0" w:rsidRPr="00A46344" w:rsidRDefault="009E23C0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6344" w:rsidRPr="00A46344" w14:paraId="494C16FD" w14:textId="77777777" w:rsidTr="00DA329F">
        <w:trPr>
          <w:trHeight w:hRule="exact" w:val="57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DF9AC" w14:textId="77777777" w:rsidR="009E23C0" w:rsidRPr="00A46344" w:rsidRDefault="009E23C0" w:rsidP="00DA329F">
            <w:pPr>
              <w:ind w:left="3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4FFFFA6C" w14:textId="77777777" w:rsidR="009E23C0" w:rsidRPr="00A46344" w:rsidRDefault="009E23C0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2A36F141" w14:textId="77777777" w:rsidR="009E23C0" w:rsidRPr="00A46344" w:rsidRDefault="009E23C0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18D2134C" w14:textId="77777777" w:rsidR="009E23C0" w:rsidRPr="00A46344" w:rsidRDefault="009E23C0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</w:tcPr>
          <w:p w14:paraId="4E3B056D" w14:textId="77777777" w:rsidR="009E23C0" w:rsidRPr="00A46344" w:rsidRDefault="009E23C0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6344" w:rsidRPr="00A46344" w14:paraId="463001AD" w14:textId="77777777" w:rsidTr="00DA329F">
        <w:trPr>
          <w:trHeight w:hRule="exact" w:val="282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</w:tcPr>
          <w:p w14:paraId="071AD370" w14:textId="77777777" w:rsidR="009E23C0" w:rsidRPr="00A46344" w:rsidRDefault="009E23C0" w:rsidP="00DA32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4634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≤ 5 million VND vs ≥ 10 million VND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2B2E15E7" w14:textId="77777777" w:rsidR="009E23C0" w:rsidRPr="00A46344" w:rsidRDefault="009E23C0" w:rsidP="00DA32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6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220B0AD3" w14:textId="77777777" w:rsidR="009E23C0" w:rsidRPr="00A46344" w:rsidRDefault="009E23C0" w:rsidP="00DA32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67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1CAAF435" w14:textId="77777777" w:rsidR="009E23C0" w:rsidRPr="00A46344" w:rsidRDefault="009E23C0" w:rsidP="00DA32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86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</w:tcPr>
          <w:p w14:paraId="65674787" w14:textId="77777777" w:rsidR="009E23C0" w:rsidRPr="00A46344" w:rsidRDefault="009E23C0" w:rsidP="00DA32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79</w:t>
            </w:r>
          </w:p>
        </w:tc>
      </w:tr>
      <w:tr w:rsidR="00A46344" w:rsidRPr="00A46344" w14:paraId="2A600B0D" w14:textId="77777777" w:rsidTr="00DA329F">
        <w:trPr>
          <w:trHeight w:hRule="exact" w:val="355"/>
        </w:trPr>
        <w:tc>
          <w:tcPr>
            <w:tcW w:w="1578" w:type="pct"/>
            <w:tcBorders>
              <w:top w:val="nil"/>
            </w:tcBorders>
          </w:tcPr>
          <w:p w14:paraId="3ABD1873" w14:textId="77777777" w:rsidR="009E23C0" w:rsidRPr="00A46344" w:rsidRDefault="009E23C0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-10 million VND vs ≥ 10 million VND</w:t>
            </w:r>
          </w:p>
        </w:tc>
        <w:tc>
          <w:tcPr>
            <w:tcW w:w="834" w:type="pct"/>
            <w:tcBorders>
              <w:top w:val="nil"/>
            </w:tcBorders>
          </w:tcPr>
          <w:p w14:paraId="035FBC03" w14:textId="77777777" w:rsidR="009E23C0" w:rsidRPr="00A46344" w:rsidRDefault="009E23C0" w:rsidP="00DA32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40</w:t>
            </w:r>
          </w:p>
        </w:tc>
        <w:tc>
          <w:tcPr>
            <w:tcW w:w="768" w:type="pct"/>
            <w:tcBorders>
              <w:top w:val="nil"/>
            </w:tcBorders>
          </w:tcPr>
          <w:p w14:paraId="0ABC7677" w14:textId="77777777" w:rsidR="009E23C0" w:rsidRPr="00A46344" w:rsidRDefault="009E23C0" w:rsidP="00DA32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37</w:t>
            </w:r>
          </w:p>
        </w:tc>
        <w:tc>
          <w:tcPr>
            <w:tcW w:w="797" w:type="pct"/>
            <w:tcBorders>
              <w:top w:val="nil"/>
            </w:tcBorders>
          </w:tcPr>
          <w:p w14:paraId="7B196F9F" w14:textId="77777777" w:rsidR="009E23C0" w:rsidRPr="00A46344" w:rsidRDefault="009E23C0" w:rsidP="00DA32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47</w:t>
            </w:r>
          </w:p>
        </w:tc>
        <w:tc>
          <w:tcPr>
            <w:tcW w:w="1022" w:type="pct"/>
            <w:tcBorders>
              <w:top w:val="nil"/>
            </w:tcBorders>
          </w:tcPr>
          <w:p w14:paraId="19DC100A" w14:textId="77777777" w:rsidR="009E23C0" w:rsidRPr="00A46344" w:rsidRDefault="009E23C0" w:rsidP="00DA32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46</w:t>
            </w:r>
          </w:p>
        </w:tc>
      </w:tr>
      <w:tr w:rsidR="00A46344" w:rsidRPr="00A46344" w14:paraId="35DDA65A" w14:textId="77777777" w:rsidTr="00DA329F">
        <w:trPr>
          <w:trHeight w:hRule="exact" w:val="285"/>
        </w:trPr>
        <w:tc>
          <w:tcPr>
            <w:tcW w:w="1578" w:type="pct"/>
          </w:tcPr>
          <w:p w14:paraId="4194CD23" w14:textId="77777777" w:rsidR="009E23C0" w:rsidRPr="00A46344" w:rsidRDefault="009E23C0" w:rsidP="00DA32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ain support person </w:t>
            </w: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§</w:t>
            </w:r>
          </w:p>
        </w:tc>
        <w:tc>
          <w:tcPr>
            <w:tcW w:w="834" w:type="pct"/>
          </w:tcPr>
          <w:p w14:paraId="048E8246" w14:textId="77777777" w:rsidR="009E23C0" w:rsidRPr="00A46344" w:rsidRDefault="009E23C0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P = 0.92</w:t>
            </w:r>
          </w:p>
        </w:tc>
        <w:tc>
          <w:tcPr>
            <w:tcW w:w="768" w:type="pct"/>
          </w:tcPr>
          <w:p w14:paraId="6A2860A3" w14:textId="77777777" w:rsidR="009E23C0" w:rsidRPr="00A46344" w:rsidRDefault="009E23C0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P= 0.55</w:t>
            </w:r>
          </w:p>
        </w:tc>
        <w:tc>
          <w:tcPr>
            <w:tcW w:w="797" w:type="pct"/>
          </w:tcPr>
          <w:p w14:paraId="2A1049AC" w14:textId="77777777" w:rsidR="009E23C0" w:rsidRPr="00A46344" w:rsidRDefault="009E23C0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P= 0.08</w:t>
            </w:r>
          </w:p>
        </w:tc>
        <w:tc>
          <w:tcPr>
            <w:tcW w:w="1022" w:type="pct"/>
          </w:tcPr>
          <w:p w14:paraId="4DE71A02" w14:textId="77777777" w:rsidR="009E23C0" w:rsidRPr="00A46344" w:rsidRDefault="009E23C0" w:rsidP="00DA32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b/>
                <w:sz w:val="24"/>
                <w:szCs w:val="24"/>
              </w:rPr>
              <w:t>P= 0.01</w:t>
            </w:r>
          </w:p>
        </w:tc>
      </w:tr>
      <w:tr w:rsidR="00A46344" w:rsidRPr="00A46344" w14:paraId="40AEBAC6" w14:textId="77777777" w:rsidTr="00DA329F">
        <w:trPr>
          <w:trHeight w:hRule="exact" w:val="285"/>
        </w:trPr>
        <w:tc>
          <w:tcPr>
            <w:tcW w:w="1578" w:type="pct"/>
          </w:tcPr>
          <w:p w14:paraId="1343AC8E" w14:textId="77777777" w:rsidR="009E23C0" w:rsidRPr="00A46344" w:rsidRDefault="009E23C0" w:rsidP="00DA329F">
            <w:pPr>
              <w:ind w:left="426" w:hanging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 xml:space="preserve">      Spouse/children (n= 488)</w:t>
            </w:r>
          </w:p>
        </w:tc>
        <w:tc>
          <w:tcPr>
            <w:tcW w:w="834" w:type="pct"/>
          </w:tcPr>
          <w:p w14:paraId="263F7F9B" w14:textId="77777777" w:rsidR="009E23C0" w:rsidRPr="00A46344" w:rsidRDefault="009E23C0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3.65 (0.58)</w:t>
            </w:r>
          </w:p>
        </w:tc>
        <w:tc>
          <w:tcPr>
            <w:tcW w:w="768" w:type="pct"/>
          </w:tcPr>
          <w:p w14:paraId="6D0F23BD" w14:textId="77777777" w:rsidR="009E23C0" w:rsidRPr="00A46344" w:rsidRDefault="009E23C0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3.61 (0.59)</w:t>
            </w:r>
          </w:p>
        </w:tc>
        <w:tc>
          <w:tcPr>
            <w:tcW w:w="797" w:type="pct"/>
          </w:tcPr>
          <w:p w14:paraId="78DAFFF8" w14:textId="77777777" w:rsidR="009E23C0" w:rsidRPr="00A46344" w:rsidRDefault="009E23C0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3.26 (0.76)</w:t>
            </w:r>
          </w:p>
        </w:tc>
        <w:tc>
          <w:tcPr>
            <w:tcW w:w="1022" w:type="pct"/>
          </w:tcPr>
          <w:p w14:paraId="049AC61B" w14:textId="77777777" w:rsidR="009E23C0" w:rsidRPr="00A46344" w:rsidRDefault="009E23C0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3.26 (0.70)</w:t>
            </w:r>
          </w:p>
        </w:tc>
      </w:tr>
      <w:tr w:rsidR="00A46344" w:rsidRPr="00A46344" w14:paraId="2731602E" w14:textId="77777777" w:rsidTr="00DA329F">
        <w:trPr>
          <w:trHeight w:hRule="exact" w:val="285"/>
        </w:trPr>
        <w:tc>
          <w:tcPr>
            <w:tcW w:w="1578" w:type="pct"/>
          </w:tcPr>
          <w:p w14:paraId="0A4003EB" w14:textId="77777777" w:rsidR="009E23C0" w:rsidRPr="00A46344" w:rsidRDefault="009E23C0" w:rsidP="00DA329F">
            <w:pPr>
              <w:ind w:left="426" w:hanging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 xml:space="preserve">      Other people (n = 112)</w:t>
            </w:r>
          </w:p>
        </w:tc>
        <w:tc>
          <w:tcPr>
            <w:tcW w:w="834" w:type="pct"/>
          </w:tcPr>
          <w:p w14:paraId="54E2F482" w14:textId="77777777" w:rsidR="009E23C0" w:rsidRPr="00A46344" w:rsidRDefault="009E23C0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3.66 (0.61)</w:t>
            </w:r>
          </w:p>
        </w:tc>
        <w:tc>
          <w:tcPr>
            <w:tcW w:w="768" w:type="pct"/>
          </w:tcPr>
          <w:p w14:paraId="21CB0A87" w14:textId="77777777" w:rsidR="009E23C0" w:rsidRPr="00A46344" w:rsidRDefault="009E23C0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3.58 (0.62)</w:t>
            </w:r>
          </w:p>
        </w:tc>
        <w:tc>
          <w:tcPr>
            <w:tcW w:w="797" w:type="pct"/>
          </w:tcPr>
          <w:p w14:paraId="055F94B8" w14:textId="77777777" w:rsidR="009E23C0" w:rsidRPr="00A46344" w:rsidRDefault="009E23C0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3.40 (0.76)</w:t>
            </w:r>
          </w:p>
        </w:tc>
        <w:tc>
          <w:tcPr>
            <w:tcW w:w="1022" w:type="pct"/>
          </w:tcPr>
          <w:p w14:paraId="3ED908BF" w14:textId="77777777" w:rsidR="009E23C0" w:rsidRPr="00A46344" w:rsidRDefault="009E23C0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3.45 (0.74)</w:t>
            </w:r>
          </w:p>
        </w:tc>
      </w:tr>
      <w:tr w:rsidR="00A46344" w:rsidRPr="00A46344" w14:paraId="1EA424C0" w14:textId="77777777" w:rsidTr="00DA329F">
        <w:trPr>
          <w:trHeight w:hRule="exact" w:val="285"/>
        </w:trPr>
        <w:tc>
          <w:tcPr>
            <w:tcW w:w="1578" w:type="pct"/>
          </w:tcPr>
          <w:p w14:paraId="2C43818E" w14:textId="77777777" w:rsidR="009E23C0" w:rsidRPr="00A46344" w:rsidRDefault="009E23C0" w:rsidP="00DA329F">
            <w:pPr>
              <w:ind w:left="426" w:hanging="426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i/>
                <w:sz w:val="24"/>
                <w:szCs w:val="24"/>
              </w:rPr>
              <w:t>Effect size</w:t>
            </w:r>
          </w:p>
        </w:tc>
        <w:tc>
          <w:tcPr>
            <w:tcW w:w="834" w:type="pct"/>
          </w:tcPr>
          <w:p w14:paraId="34CDEAF2" w14:textId="77777777" w:rsidR="009E23C0" w:rsidRPr="00A46344" w:rsidRDefault="009E23C0" w:rsidP="00DA32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i/>
                <w:sz w:val="24"/>
                <w:szCs w:val="24"/>
              </w:rPr>
              <w:t>0.02</w:t>
            </w:r>
          </w:p>
        </w:tc>
        <w:tc>
          <w:tcPr>
            <w:tcW w:w="768" w:type="pct"/>
          </w:tcPr>
          <w:p w14:paraId="5ABB0EE5" w14:textId="77777777" w:rsidR="009E23C0" w:rsidRPr="00A46344" w:rsidRDefault="009E23C0" w:rsidP="00DA32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i/>
                <w:sz w:val="24"/>
                <w:szCs w:val="24"/>
              </w:rPr>
              <w:t>0.05</w:t>
            </w:r>
          </w:p>
        </w:tc>
        <w:tc>
          <w:tcPr>
            <w:tcW w:w="797" w:type="pct"/>
          </w:tcPr>
          <w:p w14:paraId="55373DE2" w14:textId="77777777" w:rsidR="009E23C0" w:rsidRPr="00A46344" w:rsidRDefault="009E23C0" w:rsidP="00DA32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i/>
                <w:sz w:val="24"/>
                <w:szCs w:val="24"/>
              </w:rPr>
              <w:t>0.18</w:t>
            </w:r>
          </w:p>
        </w:tc>
        <w:tc>
          <w:tcPr>
            <w:tcW w:w="1022" w:type="pct"/>
          </w:tcPr>
          <w:p w14:paraId="434DE703" w14:textId="77777777" w:rsidR="009E23C0" w:rsidRPr="00A46344" w:rsidRDefault="009E23C0" w:rsidP="00DA32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i/>
                <w:sz w:val="24"/>
                <w:szCs w:val="24"/>
              </w:rPr>
              <w:t>0.27</w:t>
            </w:r>
          </w:p>
        </w:tc>
      </w:tr>
      <w:tr w:rsidR="00A46344" w:rsidRPr="00A46344" w14:paraId="3933B6F3" w14:textId="77777777" w:rsidTr="00DA329F">
        <w:trPr>
          <w:trHeight w:hRule="exact" w:val="285"/>
        </w:trPr>
        <w:tc>
          <w:tcPr>
            <w:tcW w:w="1578" w:type="pct"/>
            <w:shd w:val="clear" w:color="auto" w:fill="auto"/>
          </w:tcPr>
          <w:p w14:paraId="1A22983E" w14:textId="77777777" w:rsidR="009E23C0" w:rsidRPr="00A46344" w:rsidRDefault="009E23C0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CCI </w:t>
            </w: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§</w:t>
            </w:r>
          </w:p>
        </w:tc>
        <w:tc>
          <w:tcPr>
            <w:tcW w:w="834" w:type="pct"/>
            <w:shd w:val="clear" w:color="auto" w:fill="auto"/>
          </w:tcPr>
          <w:p w14:paraId="3C3748BB" w14:textId="77777777" w:rsidR="009E23C0" w:rsidRPr="00A46344" w:rsidRDefault="009E23C0" w:rsidP="00DA32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= 0.005</w:t>
            </w:r>
          </w:p>
        </w:tc>
        <w:tc>
          <w:tcPr>
            <w:tcW w:w="768" w:type="pct"/>
            <w:shd w:val="clear" w:color="auto" w:fill="auto"/>
          </w:tcPr>
          <w:p w14:paraId="2FEE0F57" w14:textId="77777777" w:rsidR="009E23C0" w:rsidRPr="00A46344" w:rsidRDefault="009E23C0" w:rsidP="00DA32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= 0.009</w:t>
            </w:r>
          </w:p>
        </w:tc>
        <w:tc>
          <w:tcPr>
            <w:tcW w:w="797" w:type="pct"/>
            <w:shd w:val="clear" w:color="auto" w:fill="auto"/>
          </w:tcPr>
          <w:p w14:paraId="5ACF5B8A" w14:textId="77777777" w:rsidR="009E23C0" w:rsidRPr="00A46344" w:rsidRDefault="009E23C0" w:rsidP="00DA32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 &lt; 0.001 </w:t>
            </w:r>
          </w:p>
        </w:tc>
        <w:tc>
          <w:tcPr>
            <w:tcW w:w="1022" w:type="pct"/>
            <w:shd w:val="clear" w:color="auto" w:fill="auto"/>
          </w:tcPr>
          <w:p w14:paraId="5FF79C4A" w14:textId="77777777" w:rsidR="009E23C0" w:rsidRPr="00A46344" w:rsidRDefault="009E23C0" w:rsidP="00DA32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b/>
                <w:sz w:val="24"/>
                <w:szCs w:val="24"/>
              </w:rPr>
              <w:t>P &lt; 0.001</w:t>
            </w:r>
          </w:p>
        </w:tc>
      </w:tr>
      <w:tr w:rsidR="00A46344" w:rsidRPr="00A46344" w14:paraId="4FAF5C5F" w14:textId="77777777" w:rsidTr="00DA329F">
        <w:trPr>
          <w:trHeight w:hRule="exact" w:val="285"/>
        </w:trPr>
        <w:tc>
          <w:tcPr>
            <w:tcW w:w="1578" w:type="pct"/>
          </w:tcPr>
          <w:p w14:paraId="0FFE499E" w14:textId="77777777" w:rsidR="009E23C0" w:rsidRPr="00A46344" w:rsidRDefault="009E23C0" w:rsidP="00DA329F">
            <w:pPr>
              <w:ind w:left="313"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Mild/moderate (n = 172)</w:t>
            </w:r>
          </w:p>
        </w:tc>
        <w:tc>
          <w:tcPr>
            <w:tcW w:w="834" w:type="pct"/>
          </w:tcPr>
          <w:p w14:paraId="295AF4DD" w14:textId="77777777" w:rsidR="009E23C0" w:rsidRPr="00A46344" w:rsidRDefault="009E23C0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3.76 (0.56)</w:t>
            </w:r>
          </w:p>
        </w:tc>
        <w:tc>
          <w:tcPr>
            <w:tcW w:w="768" w:type="pct"/>
          </w:tcPr>
          <w:p w14:paraId="21707A2F" w14:textId="77777777" w:rsidR="009E23C0" w:rsidRPr="00A46344" w:rsidRDefault="009E23C0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3.71 (0.57)</w:t>
            </w:r>
          </w:p>
        </w:tc>
        <w:tc>
          <w:tcPr>
            <w:tcW w:w="797" w:type="pct"/>
          </w:tcPr>
          <w:p w14:paraId="730C23E1" w14:textId="77777777" w:rsidR="009E23C0" w:rsidRPr="00A46344" w:rsidRDefault="009E23C0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3.53 (0.76)</w:t>
            </w:r>
          </w:p>
        </w:tc>
        <w:tc>
          <w:tcPr>
            <w:tcW w:w="1022" w:type="pct"/>
          </w:tcPr>
          <w:p w14:paraId="33C96188" w14:textId="77777777" w:rsidR="009E23C0" w:rsidRPr="00A46344" w:rsidRDefault="009E23C0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3.48 (0.71)</w:t>
            </w:r>
          </w:p>
        </w:tc>
      </w:tr>
      <w:tr w:rsidR="00A46344" w:rsidRPr="00A46344" w14:paraId="583CBCF0" w14:textId="77777777" w:rsidTr="00DA329F">
        <w:trPr>
          <w:trHeight w:hRule="exact" w:val="285"/>
        </w:trPr>
        <w:tc>
          <w:tcPr>
            <w:tcW w:w="1578" w:type="pct"/>
          </w:tcPr>
          <w:p w14:paraId="15778AAC" w14:textId="77777777" w:rsidR="009E23C0" w:rsidRPr="00A46344" w:rsidRDefault="009E23C0" w:rsidP="00DA329F">
            <w:pPr>
              <w:ind w:left="313"/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Severe (n = 428)</w:t>
            </w:r>
          </w:p>
        </w:tc>
        <w:tc>
          <w:tcPr>
            <w:tcW w:w="834" w:type="pct"/>
          </w:tcPr>
          <w:p w14:paraId="260F9A04" w14:textId="77777777" w:rsidR="009E23C0" w:rsidRPr="00A46344" w:rsidRDefault="009E23C0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3.61 (0.59)</w:t>
            </w:r>
          </w:p>
        </w:tc>
        <w:tc>
          <w:tcPr>
            <w:tcW w:w="768" w:type="pct"/>
          </w:tcPr>
          <w:p w14:paraId="3F944167" w14:textId="77777777" w:rsidR="009E23C0" w:rsidRPr="00A46344" w:rsidRDefault="009E23C0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3.57 (0.60)</w:t>
            </w:r>
          </w:p>
        </w:tc>
        <w:tc>
          <w:tcPr>
            <w:tcW w:w="797" w:type="pct"/>
          </w:tcPr>
          <w:p w14:paraId="359DDDDE" w14:textId="77777777" w:rsidR="009E23C0" w:rsidRPr="00A46344" w:rsidRDefault="009E23C0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3.19 (0.74)</w:t>
            </w:r>
          </w:p>
        </w:tc>
        <w:tc>
          <w:tcPr>
            <w:tcW w:w="1022" w:type="pct"/>
          </w:tcPr>
          <w:p w14:paraId="04555223" w14:textId="77777777" w:rsidR="009E23C0" w:rsidRPr="00A46344" w:rsidRDefault="009E23C0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3.22 (0.70)</w:t>
            </w:r>
          </w:p>
        </w:tc>
      </w:tr>
      <w:tr w:rsidR="00A46344" w:rsidRPr="00A46344" w14:paraId="42EDBA93" w14:textId="77777777" w:rsidTr="00DA329F">
        <w:trPr>
          <w:trHeight w:hRule="exact" w:val="285"/>
        </w:trPr>
        <w:tc>
          <w:tcPr>
            <w:tcW w:w="1578" w:type="pct"/>
          </w:tcPr>
          <w:p w14:paraId="2D29342E" w14:textId="77777777" w:rsidR="009E23C0" w:rsidRPr="00A46344" w:rsidRDefault="009E23C0" w:rsidP="00DA32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i/>
                <w:sz w:val="24"/>
                <w:szCs w:val="24"/>
              </w:rPr>
              <w:t>Effect size</w:t>
            </w:r>
          </w:p>
        </w:tc>
        <w:tc>
          <w:tcPr>
            <w:tcW w:w="834" w:type="pct"/>
          </w:tcPr>
          <w:p w14:paraId="20C39F41" w14:textId="77777777" w:rsidR="009E23C0" w:rsidRPr="00A46344" w:rsidRDefault="009E23C0" w:rsidP="00DA32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i/>
                <w:sz w:val="24"/>
                <w:szCs w:val="24"/>
              </w:rPr>
              <w:t>0.26</w:t>
            </w:r>
          </w:p>
        </w:tc>
        <w:tc>
          <w:tcPr>
            <w:tcW w:w="768" w:type="pct"/>
          </w:tcPr>
          <w:p w14:paraId="0BC15297" w14:textId="77777777" w:rsidR="009E23C0" w:rsidRPr="00A46344" w:rsidRDefault="009E23C0" w:rsidP="00DA32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i/>
                <w:sz w:val="24"/>
                <w:szCs w:val="24"/>
              </w:rPr>
              <w:t>0.24</w:t>
            </w:r>
          </w:p>
        </w:tc>
        <w:tc>
          <w:tcPr>
            <w:tcW w:w="797" w:type="pct"/>
          </w:tcPr>
          <w:p w14:paraId="128A1365" w14:textId="77777777" w:rsidR="009E23C0" w:rsidRPr="00A46344" w:rsidRDefault="009E23C0" w:rsidP="00DA32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i/>
                <w:sz w:val="24"/>
                <w:szCs w:val="24"/>
              </w:rPr>
              <w:t>0.45</w:t>
            </w:r>
          </w:p>
        </w:tc>
        <w:tc>
          <w:tcPr>
            <w:tcW w:w="1022" w:type="pct"/>
          </w:tcPr>
          <w:p w14:paraId="5616C76E" w14:textId="77777777" w:rsidR="009E23C0" w:rsidRPr="00A46344" w:rsidRDefault="009E23C0" w:rsidP="00DA32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i/>
                <w:sz w:val="24"/>
                <w:szCs w:val="24"/>
              </w:rPr>
              <w:t>0.37</w:t>
            </w:r>
          </w:p>
        </w:tc>
      </w:tr>
    </w:tbl>
    <w:p w14:paraId="351B7DA8" w14:textId="77777777" w:rsidR="009E23C0" w:rsidRPr="00A46344" w:rsidRDefault="009E23C0" w:rsidP="009E23C0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US" w:eastAsia="en-US"/>
        </w:rPr>
      </w:pPr>
      <w:r w:rsidRPr="00A46344">
        <w:rPr>
          <w:rFonts w:ascii="Times New Roman" w:eastAsia="MS Mincho" w:hAnsi="Times New Roman" w:cs="Times New Roman"/>
          <w:i/>
          <w:iCs/>
          <w:sz w:val="24"/>
          <w:szCs w:val="24"/>
          <w:lang w:val="en-US" w:eastAsia="en-US"/>
        </w:rPr>
        <w:t>Note.</w:t>
      </w:r>
      <w:r w:rsidRPr="00A46344">
        <w:rPr>
          <w:rFonts w:ascii="Times New Roman" w:eastAsia="MS Mincho" w:hAnsi="Times New Roman" w:cs="Times New Roman"/>
          <w:sz w:val="24"/>
          <w:szCs w:val="24"/>
          <w:lang w:val="en-US" w:eastAsia="en-US"/>
        </w:rPr>
        <w:t xml:space="preserve"> ACCI: Age-adjusted </w:t>
      </w:r>
      <w:proofErr w:type="spellStart"/>
      <w:r w:rsidRPr="00A46344">
        <w:rPr>
          <w:rFonts w:ascii="Times New Roman" w:eastAsia="MS Mincho" w:hAnsi="Times New Roman" w:cs="Times New Roman"/>
          <w:sz w:val="24"/>
          <w:szCs w:val="24"/>
          <w:lang w:val="en-US" w:eastAsia="en-US"/>
        </w:rPr>
        <w:t>Charlson</w:t>
      </w:r>
      <w:proofErr w:type="spellEnd"/>
      <w:r w:rsidRPr="00A46344">
        <w:rPr>
          <w:rFonts w:ascii="Times New Roman" w:eastAsia="MS Mincho" w:hAnsi="Times New Roman" w:cs="Times New Roman"/>
          <w:sz w:val="24"/>
          <w:szCs w:val="24"/>
          <w:lang w:val="en-US" w:eastAsia="en-US"/>
        </w:rPr>
        <w:t xml:space="preserve"> Comorbidity Index, HCPs: healthcare providers, VET: vocational education and training, VND: Vietnam </w:t>
      </w:r>
      <w:proofErr w:type="gramStart"/>
      <w:r w:rsidRPr="00A46344">
        <w:rPr>
          <w:rFonts w:ascii="Times New Roman" w:eastAsia="MS Mincho" w:hAnsi="Times New Roman" w:cs="Times New Roman"/>
          <w:sz w:val="24"/>
          <w:szCs w:val="24"/>
          <w:lang w:val="en-US" w:eastAsia="en-US"/>
        </w:rPr>
        <w:t>dong</w:t>
      </w:r>
      <w:proofErr w:type="gramEnd"/>
      <w:r w:rsidRPr="00A46344">
        <w:rPr>
          <w:rFonts w:ascii="Times New Roman" w:eastAsia="MS Mincho" w:hAnsi="Times New Roman" w:cs="Times New Roman"/>
          <w:sz w:val="24"/>
          <w:szCs w:val="24"/>
          <w:lang w:val="en-US" w:eastAsia="en-US"/>
        </w:rPr>
        <w:t xml:space="preserve">, ¶ ANOVA test, § independent t-test. </w:t>
      </w:r>
    </w:p>
    <w:p w14:paraId="7AB07137" w14:textId="77777777" w:rsidR="009E23C0" w:rsidRPr="00A46344" w:rsidRDefault="009E23C0" w:rsidP="009E23C0"/>
    <w:p w14:paraId="429AA7F1" w14:textId="77777777" w:rsidR="001512F1" w:rsidRPr="00A46344" w:rsidRDefault="001512F1">
      <w:pPr>
        <w:rPr>
          <w:rFonts w:cs="Times New Roman"/>
          <w:b/>
          <w:bCs/>
        </w:rPr>
      </w:pPr>
      <w:r w:rsidRPr="00A46344">
        <w:rPr>
          <w:rFonts w:cs="Times New Roman"/>
          <w:b/>
          <w:bCs/>
        </w:rPr>
        <w:br w:type="page"/>
      </w:r>
    </w:p>
    <w:p w14:paraId="06019AAA" w14:textId="289D6620" w:rsidR="001512F1" w:rsidRPr="00A46344" w:rsidRDefault="001512F1" w:rsidP="001512F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4634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 </w:t>
      </w:r>
      <w:r w:rsidR="007E0B78" w:rsidRPr="00A46344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A46344">
        <w:rPr>
          <w:rFonts w:ascii="Times New Roman" w:hAnsi="Times New Roman" w:cs="Times New Roman"/>
          <w:b/>
          <w:bCs/>
          <w:sz w:val="24"/>
          <w:szCs w:val="24"/>
        </w:rPr>
        <w:t>able 3. Factor loadings of items in the 9-factor CFA model of Health Literacy Questionnaire</w:t>
      </w:r>
    </w:p>
    <w:p w14:paraId="06972B87" w14:textId="77777777" w:rsidR="001512F1" w:rsidRPr="00A46344" w:rsidRDefault="001512F1" w:rsidP="001512F1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7933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Standardized Direct Effects (Group number 1 -  Default model)"/>
      </w:tblPr>
      <w:tblGrid>
        <w:gridCol w:w="5119"/>
        <w:gridCol w:w="2814"/>
      </w:tblGrid>
      <w:tr w:rsidR="00A46344" w:rsidRPr="00A46344" w14:paraId="32DF191A" w14:textId="77777777" w:rsidTr="0094331E">
        <w:trPr>
          <w:tblHeader/>
        </w:trPr>
        <w:tc>
          <w:tcPr>
            <w:tcW w:w="5119" w:type="dxa"/>
          </w:tcPr>
          <w:p w14:paraId="706D7D42" w14:textId="77777777" w:rsidR="001512F1" w:rsidRPr="00A46344" w:rsidRDefault="001512F1" w:rsidP="00DA329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A46344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Scale</w:t>
            </w:r>
          </w:p>
        </w:tc>
        <w:tc>
          <w:tcPr>
            <w:tcW w:w="2814" w:type="dxa"/>
            <w:vAlign w:val="center"/>
            <w:hideMark/>
          </w:tcPr>
          <w:p w14:paraId="336B350E" w14:textId="77777777" w:rsidR="001512F1" w:rsidRPr="00A46344" w:rsidRDefault="001512F1" w:rsidP="00DA329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eastAsia="Times New Roman" w:hAnsi="Times New Roman" w:cs="Times New Roman"/>
                <w:sz w:val="24"/>
                <w:szCs w:val="24"/>
              </w:rPr>
              <w:t>Factor loading</w:t>
            </w:r>
          </w:p>
        </w:tc>
      </w:tr>
      <w:tr w:rsidR="00A46344" w:rsidRPr="00A46344" w14:paraId="00B93EA5" w14:textId="77777777" w:rsidTr="0094331E">
        <w:tc>
          <w:tcPr>
            <w:tcW w:w="5119" w:type="dxa"/>
          </w:tcPr>
          <w:p w14:paraId="33D2CB12" w14:textId="77777777" w:rsidR="001512F1" w:rsidRPr="00A46344" w:rsidRDefault="001512F1" w:rsidP="00DA329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Q 1. </w:t>
            </w: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Healthcare provider support</w:t>
            </w:r>
          </w:p>
        </w:tc>
        <w:tc>
          <w:tcPr>
            <w:tcW w:w="281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8C53619" w14:textId="77777777" w:rsidR="001512F1" w:rsidRPr="00A46344" w:rsidRDefault="001512F1" w:rsidP="00DA329F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46344" w:rsidRPr="00A46344" w14:paraId="34EBFE8F" w14:textId="77777777" w:rsidTr="0094331E">
        <w:tc>
          <w:tcPr>
            <w:tcW w:w="5119" w:type="dxa"/>
            <w:vAlign w:val="center"/>
          </w:tcPr>
          <w:p w14:paraId="5DA4E016" w14:textId="77777777" w:rsidR="001512F1" w:rsidRPr="00A46344" w:rsidRDefault="001512F1" w:rsidP="00DA329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eastAsia="Times New Roman" w:hAnsi="Times New Roman" w:cs="Times New Roman"/>
                <w:sz w:val="24"/>
                <w:szCs w:val="24"/>
              </w:rPr>
              <w:t>HLQ1.2</w:t>
            </w:r>
          </w:p>
        </w:tc>
        <w:tc>
          <w:tcPr>
            <w:tcW w:w="281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93582EA" w14:textId="77777777" w:rsidR="001512F1" w:rsidRPr="00A46344" w:rsidRDefault="001512F1" w:rsidP="00DA329F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eastAsia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A46344" w:rsidRPr="00A46344" w14:paraId="511A6439" w14:textId="77777777" w:rsidTr="0094331E">
        <w:tc>
          <w:tcPr>
            <w:tcW w:w="5119" w:type="dxa"/>
            <w:vAlign w:val="center"/>
          </w:tcPr>
          <w:p w14:paraId="5C918C97" w14:textId="77777777" w:rsidR="001512F1" w:rsidRPr="00A46344" w:rsidRDefault="001512F1" w:rsidP="00DA329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eastAsia="Times New Roman" w:hAnsi="Times New Roman" w:cs="Times New Roman"/>
                <w:sz w:val="24"/>
                <w:szCs w:val="24"/>
              </w:rPr>
              <w:t>HLQ1.8</w:t>
            </w:r>
          </w:p>
        </w:tc>
        <w:tc>
          <w:tcPr>
            <w:tcW w:w="281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6CB521F" w14:textId="77777777" w:rsidR="001512F1" w:rsidRPr="00A46344" w:rsidRDefault="001512F1" w:rsidP="00DA329F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eastAsia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A46344" w:rsidRPr="00A46344" w14:paraId="17246296" w14:textId="77777777" w:rsidTr="0094331E">
        <w:tc>
          <w:tcPr>
            <w:tcW w:w="5119" w:type="dxa"/>
            <w:vAlign w:val="center"/>
          </w:tcPr>
          <w:p w14:paraId="7C83CD4C" w14:textId="77777777" w:rsidR="001512F1" w:rsidRPr="00A46344" w:rsidRDefault="001512F1" w:rsidP="00DA329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eastAsia="Times New Roman" w:hAnsi="Times New Roman" w:cs="Times New Roman"/>
                <w:sz w:val="24"/>
                <w:szCs w:val="24"/>
              </w:rPr>
              <w:t>HLQ1.17</w:t>
            </w:r>
          </w:p>
        </w:tc>
        <w:tc>
          <w:tcPr>
            <w:tcW w:w="281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767E0B5" w14:textId="77777777" w:rsidR="001512F1" w:rsidRPr="00A46344" w:rsidRDefault="001512F1" w:rsidP="00DA329F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A46344" w:rsidRPr="00A46344" w14:paraId="33EF53E7" w14:textId="77777777" w:rsidTr="0094331E">
        <w:tc>
          <w:tcPr>
            <w:tcW w:w="5119" w:type="dxa"/>
            <w:vAlign w:val="center"/>
          </w:tcPr>
          <w:p w14:paraId="69E6DE5F" w14:textId="77777777" w:rsidR="001512F1" w:rsidRPr="00A46344" w:rsidRDefault="001512F1" w:rsidP="00DA329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eastAsia="Times New Roman" w:hAnsi="Times New Roman" w:cs="Times New Roman"/>
                <w:sz w:val="24"/>
                <w:szCs w:val="24"/>
              </w:rPr>
              <w:t>HLQ1.22</w:t>
            </w:r>
          </w:p>
        </w:tc>
        <w:tc>
          <w:tcPr>
            <w:tcW w:w="281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8EDC019" w14:textId="77777777" w:rsidR="001512F1" w:rsidRPr="00A46344" w:rsidRDefault="001512F1" w:rsidP="00DA329F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eastAsia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A46344" w:rsidRPr="00A46344" w14:paraId="54DD5AC6" w14:textId="77777777" w:rsidTr="0094331E">
        <w:tc>
          <w:tcPr>
            <w:tcW w:w="5119" w:type="dxa"/>
          </w:tcPr>
          <w:p w14:paraId="7F729011" w14:textId="77777777" w:rsidR="001512F1" w:rsidRPr="00A46344" w:rsidRDefault="001512F1" w:rsidP="00DA329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Q 2. </w:t>
            </w: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Having sufficient information</w:t>
            </w:r>
            <w:r w:rsidRPr="00A46344" w:rsidDel="00264F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81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90DE37E" w14:textId="77777777" w:rsidR="001512F1" w:rsidRPr="00A46344" w:rsidRDefault="001512F1" w:rsidP="00DA329F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46344" w:rsidRPr="00A46344" w14:paraId="4938CD59" w14:textId="77777777" w:rsidTr="0094331E">
        <w:tc>
          <w:tcPr>
            <w:tcW w:w="5119" w:type="dxa"/>
            <w:vAlign w:val="center"/>
          </w:tcPr>
          <w:p w14:paraId="4AF03D63" w14:textId="77777777" w:rsidR="001512F1" w:rsidRPr="00A46344" w:rsidRDefault="001512F1" w:rsidP="00DA329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eastAsia="Times New Roman" w:hAnsi="Times New Roman" w:cs="Times New Roman"/>
                <w:sz w:val="24"/>
                <w:szCs w:val="24"/>
              </w:rPr>
              <w:t>HLQ1.1</w:t>
            </w:r>
          </w:p>
        </w:tc>
        <w:tc>
          <w:tcPr>
            <w:tcW w:w="281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D6FE889" w14:textId="77777777" w:rsidR="001512F1" w:rsidRPr="00A46344" w:rsidRDefault="001512F1" w:rsidP="00DA329F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eastAsia="Times New Roman" w:hAnsi="Times New Roman" w:cs="Times New Roman"/>
                <w:sz w:val="24"/>
                <w:szCs w:val="24"/>
              </w:rPr>
              <w:t>.77</w:t>
            </w:r>
          </w:p>
        </w:tc>
      </w:tr>
      <w:tr w:rsidR="00A46344" w:rsidRPr="00A46344" w14:paraId="498FDC5E" w14:textId="77777777" w:rsidTr="0094331E">
        <w:tc>
          <w:tcPr>
            <w:tcW w:w="5119" w:type="dxa"/>
            <w:vAlign w:val="center"/>
          </w:tcPr>
          <w:p w14:paraId="232AB9A8" w14:textId="77777777" w:rsidR="001512F1" w:rsidRPr="00A46344" w:rsidRDefault="001512F1" w:rsidP="00DA329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eastAsia="Times New Roman" w:hAnsi="Times New Roman" w:cs="Times New Roman"/>
                <w:sz w:val="24"/>
                <w:szCs w:val="24"/>
              </w:rPr>
              <w:t>HLQ1.10</w:t>
            </w:r>
          </w:p>
        </w:tc>
        <w:tc>
          <w:tcPr>
            <w:tcW w:w="281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9213235" w14:textId="77777777" w:rsidR="001512F1" w:rsidRPr="00A46344" w:rsidRDefault="001512F1" w:rsidP="00DA329F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A46344" w:rsidRPr="00A46344" w14:paraId="1FE06229" w14:textId="77777777" w:rsidTr="0094331E">
        <w:tc>
          <w:tcPr>
            <w:tcW w:w="5119" w:type="dxa"/>
            <w:vAlign w:val="center"/>
          </w:tcPr>
          <w:p w14:paraId="2F05D612" w14:textId="77777777" w:rsidR="001512F1" w:rsidRPr="00A46344" w:rsidRDefault="001512F1" w:rsidP="00DA329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eastAsia="Times New Roman" w:hAnsi="Times New Roman" w:cs="Times New Roman"/>
                <w:sz w:val="24"/>
                <w:szCs w:val="24"/>
              </w:rPr>
              <w:t>HLQ1.14</w:t>
            </w:r>
          </w:p>
        </w:tc>
        <w:tc>
          <w:tcPr>
            <w:tcW w:w="281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DF234CD" w14:textId="77777777" w:rsidR="001512F1" w:rsidRPr="00A46344" w:rsidRDefault="001512F1" w:rsidP="00DA329F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A46344" w:rsidRPr="00A46344" w14:paraId="1EBDC49F" w14:textId="77777777" w:rsidTr="0094331E">
        <w:tc>
          <w:tcPr>
            <w:tcW w:w="5119" w:type="dxa"/>
            <w:vAlign w:val="center"/>
          </w:tcPr>
          <w:p w14:paraId="7E226F85" w14:textId="77777777" w:rsidR="001512F1" w:rsidRPr="00A46344" w:rsidRDefault="001512F1" w:rsidP="00DA329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eastAsia="Times New Roman" w:hAnsi="Times New Roman" w:cs="Times New Roman"/>
                <w:sz w:val="24"/>
                <w:szCs w:val="24"/>
              </w:rPr>
              <w:t>HLQ1.23</w:t>
            </w:r>
          </w:p>
        </w:tc>
        <w:tc>
          <w:tcPr>
            <w:tcW w:w="281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A1D3D1A" w14:textId="77777777" w:rsidR="001512F1" w:rsidRPr="00A46344" w:rsidRDefault="001512F1" w:rsidP="00DA329F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eastAsia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A46344" w:rsidRPr="00A46344" w14:paraId="0BA1AC96" w14:textId="77777777" w:rsidTr="0094331E">
        <w:tc>
          <w:tcPr>
            <w:tcW w:w="5119" w:type="dxa"/>
          </w:tcPr>
          <w:p w14:paraId="712CC7BF" w14:textId="77777777" w:rsidR="001512F1" w:rsidRPr="00A46344" w:rsidRDefault="001512F1" w:rsidP="00DA329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Q 3. </w:t>
            </w: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Actively managing my health</w:t>
            </w:r>
          </w:p>
        </w:tc>
        <w:tc>
          <w:tcPr>
            <w:tcW w:w="281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DF7EF3C" w14:textId="77777777" w:rsidR="001512F1" w:rsidRPr="00A46344" w:rsidRDefault="001512F1" w:rsidP="00DA329F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46344" w:rsidRPr="00A46344" w14:paraId="7BBE0E0D" w14:textId="77777777" w:rsidTr="0094331E">
        <w:tc>
          <w:tcPr>
            <w:tcW w:w="5119" w:type="dxa"/>
            <w:vAlign w:val="center"/>
          </w:tcPr>
          <w:p w14:paraId="5466BD86" w14:textId="77777777" w:rsidR="001512F1" w:rsidRPr="00A46344" w:rsidRDefault="001512F1" w:rsidP="00DA329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eastAsia="Times New Roman" w:hAnsi="Times New Roman" w:cs="Times New Roman"/>
                <w:sz w:val="24"/>
                <w:szCs w:val="24"/>
              </w:rPr>
              <w:t>HLQ1.6</w:t>
            </w:r>
          </w:p>
        </w:tc>
        <w:tc>
          <w:tcPr>
            <w:tcW w:w="281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4819F04" w14:textId="77777777" w:rsidR="001512F1" w:rsidRPr="00A46344" w:rsidRDefault="001512F1" w:rsidP="00DA329F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eastAsia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A46344" w:rsidRPr="00A46344" w14:paraId="340E860D" w14:textId="77777777" w:rsidTr="0094331E">
        <w:tc>
          <w:tcPr>
            <w:tcW w:w="5119" w:type="dxa"/>
            <w:vAlign w:val="center"/>
          </w:tcPr>
          <w:p w14:paraId="452E125E" w14:textId="77777777" w:rsidR="001512F1" w:rsidRPr="00A46344" w:rsidRDefault="001512F1" w:rsidP="00DA329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eastAsia="Times New Roman" w:hAnsi="Times New Roman" w:cs="Times New Roman"/>
                <w:sz w:val="24"/>
                <w:szCs w:val="24"/>
              </w:rPr>
              <w:t>HLQ1.9</w:t>
            </w:r>
          </w:p>
        </w:tc>
        <w:tc>
          <w:tcPr>
            <w:tcW w:w="281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3836D8D" w14:textId="77777777" w:rsidR="001512F1" w:rsidRPr="00A46344" w:rsidRDefault="001512F1" w:rsidP="00DA329F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eastAsia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A46344" w:rsidRPr="00A46344" w14:paraId="1E9409FF" w14:textId="77777777" w:rsidTr="0094331E">
        <w:tc>
          <w:tcPr>
            <w:tcW w:w="5119" w:type="dxa"/>
            <w:vAlign w:val="center"/>
          </w:tcPr>
          <w:p w14:paraId="2C3973AB" w14:textId="77777777" w:rsidR="001512F1" w:rsidRPr="00A46344" w:rsidRDefault="001512F1" w:rsidP="00DA329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eastAsia="Times New Roman" w:hAnsi="Times New Roman" w:cs="Times New Roman"/>
                <w:sz w:val="24"/>
                <w:szCs w:val="24"/>
              </w:rPr>
              <w:t>HLQ1.13</w:t>
            </w:r>
          </w:p>
        </w:tc>
        <w:tc>
          <w:tcPr>
            <w:tcW w:w="281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31743E2" w14:textId="77777777" w:rsidR="001512F1" w:rsidRPr="00A46344" w:rsidRDefault="001512F1" w:rsidP="00DA329F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A46344" w:rsidRPr="00A46344" w14:paraId="5DB420EC" w14:textId="77777777" w:rsidTr="0094331E">
        <w:tc>
          <w:tcPr>
            <w:tcW w:w="5119" w:type="dxa"/>
            <w:vAlign w:val="center"/>
          </w:tcPr>
          <w:p w14:paraId="30504DC2" w14:textId="77777777" w:rsidR="001512F1" w:rsidRPr="00A46344" w:rsidRDefault="001512F1" w:rsidP="00DA329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eastAsia="Times New Roman" w:hAnsi="Times New Roman" w:cs="Times New Roman"/>
                <w:sz w:val="24"/>
                <w:szCs w:val="24"/>
              </w:rPr>
              <w:t>HLQ1.18</w:t>
            </w:r>
          </w:p>
        </w:tc>
        <w:tc>
          <w:tcPr>
            <w:tcW w:w="281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3C3E851" w14:textId="77777777" w:rsidR="001512F1" w:rsidRPr="00A46344" w:rsidRDefault="001512F1" w:rsidP="00DA329F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A46344" w:rsidRPr="00A46344" w14:paraId="0847C397" w14:textId="77777777" w:rsidTr="0094331E">
        <w:tc>
          <w:tcPr>
            <w:tcW w:w="5119" w:type="dxa"/>
            <w:vAlign w:val="center"/>
          </w:tcPr>
          <w:p w14:paraId="625FF219" w14:textId="77777777" w:rsidR="001512F1" w:rsidRPr="00A46344" w:rsidRDefault="001512F1" w:rsidP="00DA329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eastAsia="Times New Roman" w:hAnsi="Times New Roman" w:cs="Times New Roman"/>
                <w:sz w:val="24"/>
                <w:szCs w:val="24"/>
              </w:rPr>
              <w:t>HLQ1.21</w:t>
            </w:r>
          </w:p>
        </w:tc>
        <w:tc>
          <w:tcPr>
            <w:tcW w:w="281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5D7864C" w14:textId="77777777" w:rsidR="001512F1" w:rsidRPr="00A46344" w:rsidRDefault="001512F1" w:rsidP="00DA329F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eastAsia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A46344" w:rsidRPr="00A46344" w14:paraId="48B900F9" w14:textId="77777777" w:rsidTr="0094331E">
        <w:tc>
          <w:tcPr>
            <w:tcW w:w="5119" w:type="dxa"/>
            <w:vAlign w:val="center"/>
          </w:tcPr>
          <w:p w14:paraId="44273140" w14:textId="77777777" w:rsidR="001512F1" w:rsidRPr="00A46344" w:rsidRDefault="001512F1" w:rsidP="00DA329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eastAsia="Times New Roman" w:hAnsi="Times New Roman" w:cs="Times New Roman"/>
                <w:sz w:val="24"/>
                <w:szCs w:val="24"/>
              </w:rPr>
              <w:t>HLQ4. Social support for health</w:t>
            </w:r>
          </w:p>
        </w:tc>
        <w:tc>
          <w:tcPr>
            <w:tcW w:w="281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E994356" w14:textId="77777777" w:rsidR="001512F1" w:rsidRPr="00A46344" w:rsidRDefault="001512F1" w:rsidP="00DA329F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46344" w:rsidRPr="00A46344" w14:paraId="19C62475" w14:textId="77777777" w:rsidTr="0094331E">
        <w:tc>
          <w:tcPr>
            <w:tcW w:w="5119" w:type="dxa"/>
            <w:vAlign w:val="center"/>
          </w:tcPr>
          <w:p w14:paraId="7C673C47" w14:textId="77777777" w:rsidR="001512F1" w:rsidRPr="00A46344" w:rsidRDefault="001512F1" w:rsidP="00DA329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eastAsia="Times New Roman" w:hAnsi="Times New Roman" w:cs="Times New Roman"/>
                <w:sz w:val="24"/>
                <w:szCs w:val="24"/>
              </w:rPr>
              <w:t>HLQ1.3</w:t>
            </w:r>
          </w:p>
        </w:tc>
        <w:tc>
          <w:tcPr>
            <w:tcW w:w="281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F80583F" w14:textId="77777777" w:rsidR="001512F1" w:rsidRPr="00A46344" w:rsidRDefault="001512F1" w:rsidP="00DA329F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A46344" w:rsidRPr="00A46344" w14:paraId="3E0D4751" w14:textId="77777777" w:rsidTr="0094331E">
        <w:tc>
          <w:tcPr>
            <w:tcW w:w="5119" w:type="dxa"/>
            <w:vAlign w:val="center"/>
          </w:tcPr>
          <w:p w14:paraId="61715F7D" w14:textId="77777777" w:rsidR="001512F1" w:rsidRPr="00A46344" w:rsidRDefault="001512F1" w:rsidP="00DA329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eastAsia="Times New Roman" w:hAnsi="Times New Roman" w:cs="Times New Roman"/>
                <w:sz w:val="24"/>
                <w:szCs w:val="24"/>
              </w:rPr>
              <w:t>HLQ1.5</w:t>
            </w:r>
          </w:p>
        </w:tc>
        <w:tc>
          <w:tcPr>
            <w:tcW w:w="281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5692716" w14:textId="77777777" w:rsidR="001512F1" w:rsidRPr="00A46344" w:rsidRDefault="001512F1" w:rsidP="00DA329F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eastAsia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A46344" w:rsidRPr="00A46344" w14:paraId="6C496E02" w14:textId="77777777" w:rsidTr="0094331E">
        <w:tc>
          <w:tcPr>
            <w:tcW w:w="5119" w:type="dxa"/>
            <w:vAlign w:val="center"/>
          </w:tcPr>
          <w:p w14:paraId="1E75BD7A" w14:textId="77777777" w:rsidR="001512F1" w:rsidRPr="00A46344" w:rsidRDefault="001512F1" w:rsidP="00DA329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eastAsia="Times New Roman" w:hAnsi="Times New Roman" w:cs="Times New Roman"/>
                <w:sz w:val="24"/>
                <w:szCs w:val="24"/>
              </w:rPr>
              <w:t>HLQ1.11</w:t>
            </w:r>
          </w:p>
        </w:tc>
        <w:tc>
          <w:tcPr>
            <w:tcW w:w="281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5F2BD00" w14:textId="77777777" w:rsidR="001512F1" w:rsidRPr="00A46344" w:rsidRDefault="001512F1" w:rsidP="00DA329F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eastAsia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A46344" w:rsidRPr="00A46344" w14:paraId="382AA96E" w14:textId="77777777" w:rsidTr="0094331E">
        <w:tc>
          <w:tcPr>
            <w:tcW w:w="5119" w:type="dxa"/>
            <w:vAlign w:val="center"/>
          </w:tcPr>
          <w:p w14:paraId="580E27BB" w14:textId="77777777" w:rsidR="001512F1" w:rsidRPr="00A46344" w:rsidRDefault="001512F1" w:rsidP="00DA329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eastAsia="Times New Roman" w:hAnsi="Times New Roman" w:cs="Times New Roman"/>
                <w:sz w:val="24"/>
                <w:szCs w:val="24"/>
              </w:rPr>
              <w:t>HLQ1.15</w:t>
            </w:r>
          </w:p>
        </w:tc>
        <w:tc>
          <w:tcPr>
            <w:tcW w:w="281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2170514" w14:textId="77777777" w:rsidR="001512F1" w:rsidRPr="00A46344" w:rsidRDefault="001512F1" w:rsidP="00DA329F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46344" w:rsidRPr="00A46344" w14:paraId="1E79D44E" w14:textId="77777777" w:rsidTr="0094331E">
        <w:tc>
          <w:tcPr>
            <w:tcW w:w="5119" w:type="dxa"/>
            <w:vAlign w:val="center"/>
          </w:tcPr>
          <w:p w14:paraId="57B2C0A5" w14:textId="77777777" w:rsidR="001512F1" w:rsidRPr="00A46344" w:rsidRDefault="001512F1" w:rsidP="00DA329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eastAsia="Times New Roman" w:hAnsi="Times New Roman" w:cs="Times New Roman"/>
                <w:sz w:val="24"/>
                <w:szCs w:val="24"/>
              </w:rPr>
              <w:t>HLQ1.19</w:t>
            </w:r>
          </w:p>
        </w:tc>
        <w:tc>
          <w:tcPr>
            <w:tcW w:w="281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F95520E" w14:textId="77777777" w:rsidR="001512F1" w:rsidRPr="00A46344" w:rsidRDefault="001512F1" w:rsidP="00DA329F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A46344" w:rsidRPr="00A46344" w14:paraId="50C63D62" w14:textId="77777777" w:rsidTr="0094331E">
        <w:tc>
          <w:tcPr>
            <w:tcW w:w="5119" w:type="dxa"/>
          </w:tcPr>
          <w:p w14:paraId="42D2797F" w14:textId="77777777" w:rsidR="001512F1" w:rsidRPr="00A46344" w:rsidRDefault="001512F1" w:rsidP="00DA329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Q 5. </w:t>
            </w: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Appraisal of health information</w:t>
            </w:r>
          </w:p>
        </w:tc>
        <w:tc>
          <w:tcPr>
            <w:tcW w:w="281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F8BC9B7" w14:textId="77777777" w:rsidR="001512F1" w:rsidRPr="00A46344" w:rsidRDefault="001512F1" w:rsidP="00DA329F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46344" w:rsidRPr="00A46344" w14:paraId="5C087E7C" w14:textId="77777777" w:rsidTr="0094331E">
        <w:tc>
          <w:tcPr>
            <w:tcW w:w="5119" w:type="dxa"/>
          </w:tcPr>
          <w:p w14:paraId="602DB284" w14:textId="77777777" w:rsidR="001512F1" w:rsidRPr="00A46344" w:rsidRDefault="001512F1" w:rsidP="00DA329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LQ 1.4</w:t>
            </w:r>
          </w:p>
        </w:tc>
        <w:tc>
          <w:tcPr>
            <w:tcW w:w="281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4264A98" w14:textId="77777777" w:rsidR="001512F1" w:rsidRPr="00A46344" w:rsidRDefault="001512F1" w:rsidP="00DA329F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A46344" w:rsidRPr="00A46344" w14:paraId="38E96686" w14:textId="77777777" w:rsidTr="0094331E">
        <w:tc>
          <w:tcPr>
            <w:tcW w:w="5119" w:type="dxa"/>
          </w:tcPr>
          <w:p w14:paraId="4CE95002" w14:textId="77777777" w:rsidR="001512F1" w:rsidRPr="00A46344" w:rsidRDefault="001512F1" w:rsidP="00DA329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HLQ 1.7</w:t>
            </w:r>
          </w:p>
        </w:tc>
        <w:tc>
          <w:tcPr>
            <w:tcW w:w="281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DAF4B52" w14:textId="77777777" w:rsidR="001512F1" w:rsidRPr="00A46344" w:rsidRDefault="001512F1" w:rsidP="00DA329F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eastAsia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A46344" w:rsidRPr="00A46344" w14:paraId="49FD3B5D" w14:textId="77777777" w:rsidTr="0094331E">
        <w:tc>
          <w:tcPr>
            <w:tcW w:w="5119" w:type="dxa"/>
          </w:tcPr>
          <w:p w14:paraId="6D0F056F" w14:textId="77777777" w:rsidR="001512F1" w:rsidRPr="00A46344" w:rsidRDefault="001512F1" w:rsidP="00DA329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HLQ 1.12</w:t>
            </w:r>
          </w:p>
        </w:tc>
        <w:tc>
          <w:tcPr>
            <w:tcW w:w="281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4505C98" w14:textId="77777777" w:rsidR="001512F1" w:rsidRPr="00A46344" w:rsidRDefault="001512F1" w:rsidP="00DA329F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eastAsia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A46344" w:rsidRPr="00A46344" w14:paraId="562F3C18" w14:textId="77777777" w:rsidTr="0094331E">
        <w:tc>
          <w:tcPr>
            <w:tcW w:w="5119" w:type="dxa"/>
          </w:tcPr>
          <w:p w14:paraId="12DB3A47" w14:textId="77777777" w:rsidR="001512F1" w:rsidRPr="00A46344" w:rsidRDefault="001512F1" w:rsidP="00DA329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HLQ 1.16</w:t>
            </w:r>
          </w:p>
        </w:tc>
        <w:tc>
          <w:tcPr>
            <w:tcW w:w="281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F5760F3" w14:textId="77777777" w:rsidR="001512F1" w:rsidRPr="00A46344" w:rsidRDefault="001512F1" w:rsidP="00DA329F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A46344" w:rsidRPr="00A46344" w14:paraId="13B50B1D" w14:textId="77777777" w:rsidTr="0094331E">
        <w:tc>
          <w:tcPr>
            <w:tcW w:w="5119" w:type="dxa"/>
          </w:tcPr>
          <w:p w14:paraId="6D213B42" w14:textId="77777777" w:rsidR="001512F1" w:rsidRPr="00A46344" w:rsidRDefault="001512F1" w:rsidP="00DA329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HLQ 1.20</w:t>
            </w:r>
          </w:p>
        </w:tc>
        <w:tc>
          <w:tcPr>
            <w:tcW w:w="281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EEB4B50" w14:textId="77777777" w:rsidR="001512F1" w:rsidRPr="00A46344" w:rsidRDefault="001512F1" w:rsidP="00DA329F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eastAsia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A46344" w:rsidRPr="00A46344" w14:paraId="384B03EA" w14:textId="77777777" w:rsidTr="0094331E">
        <w:tc>
          <w:tcPr>
            <w:tcW w:w="5119" w:type="dxa"/>
          </w:tcPr>
          <w:p w14:paraId="23782337" w14:textId="77777777" w:rsidR="001512F1" w:rsidRPr="00A46344" w:rsidRDefault="001512F1" w:rsidP="00DA329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Q 6. </w:t>
            </w: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Ability to actively engage with HCPs</w:t>
            </w:r>
          </w:p>
        </w:tc>
        <w:tc>
          <w:tcPr>
            <w:tcW w:w="281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2EBB9FD" w14:textId="77777777" w:rsidR="001512F1" w:rsidRPr="00A46344" w:rsidRDefault="001512F1" w:rsidP="00DA329F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46344" w:rsidRPr="00A46344" w14:paraId="73A4C58F" w14:textId="77777777" w:rsidTr="0094331E">
        <w:tc>
          <w:tcPr>
            <w:tcW w:w="5119" w:type="dxa"/>
          </w:tcPr>
          <w:p w14:paraId="30E1FC27" w14:textId="77777777" w:rsidR="001512F1" w:rsidRPr="00A46344" w:rsidRDefault="001512F1" w:rsidP="00DA329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HLQ 2.2</w:t>
            </w:r>
          </w:p>
        </w:tc>
        <w:tc>
          <w:tcPr>
            <w:tcW w:w="281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8933D55" w14:textId="77777777" w:rsidR="001512F1" w:rsidRPr="00A46344" w:rsidRDefault="001512F1" w:rsidP="00DA329F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eastAsia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A46344" w:rsidRPr="00A46344" w14:paraId="74152A02" w14:textId="77777777" w:rsidTr="0094331E">
        <w:trPr>
          <w:trHeight w:val="354"/>
        </w:trPr>
        <w:tc>
          <w:tcPr>
            <w:tcW w:w="5119" w:type="dxa"/>
          </w:tcPr>
          <w:p w14:paraId="133BFD6E" w14:textId="77777777" w:rsidR="001512F1" w:rsidRPr="00A46344" w:rsidRDefault="001512F1" w:rsidP="00DA329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HLQ 2.4</w:t>
            </w:r>
          </w:p>
        </w:tc>
        <w:tc>
          <w:tcPr>
            <w:tcW w:w="281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F762FD0" w14:textId="77777777" w:rsidR="001512F1" w:rsidRPr="00A46344" w:rsidRDefault="001512F1" w:rsidP="00DA329F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eastAsia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A46344" w:rsidRPr="00A46344" w14:paraId="6A2980FD" w14:textId="77777777" w:rsidTr="0094331E">
        <w:tc>
          <w:tcPr>
            <w:tcW w:w="5119" w:type="dxa"/>
          </w:tcPr>
          <w:p w14:paraId="6AF97AD9" w14:textId="77777777" w:rsidR="001512F1" w:rsidRPr="00A46344" w:rsidRDefault="001512F1" w:rsidP="00DA329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HLQ 2.7</w:t>
            </w:r>
          </w:p>
        </w:tc>
        <w:tc>
          <w:tcPr>
            <w:tcW w:w="281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FEAB4DD" w14:textId="77777777" w:rsidR="001512F1" w:rsidRPr="00A46344" w:rsidRDefault="001512F1" w:rsidP="00DA329F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eastAsia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A46344" w:rsidRPr="00A46344" w14:paraId="6C4595E0" w14:textId="77777777" w:rsidTr="0094331E">
        <w:tc>
          <w:tcPr>
            <w:tcW w:w="5119" w:type="dxa"/>
          </w:tcPr>
          <w:p w14:paraId="554649BE" w14:textId="77777777" w:rsidR="001512F1" w:rsidRPr="00A46344" w:rsidRDefault="001512F1" w:rsidP="00DA329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HLQ 2.15</w:t>
            </w:r>
          </w:p>
        </w:tc>
        <w:tc>
          <w:tcPr>
            <w:tcW w:w="281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487E414" w14:textId="77777777" w:rsidR="001512F1" w:rsidRPr="00A46344" w:rsidRDefault="001512F1" w:rsidP="00DA329F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A46344" w:rsidRPr="00A46344" w14:paraId="559E9645" w14:textId="77777777" w:rsidTr="0094331E">
        <w:tc>
          <w:tcPr>
            <w:tcW w:w="5119" w:type="dxa"/>
          </w:tcPr>
          <w:p w14:paraId="44939E92" w14:textId="77777777" w:rsidR="001512F1" w:rsidRPr="00A46344" w:rsidRDefault="001512F1" w:rsidP="00DA329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HLQ 2.20</w:t>
            </w:r>
          </w:p>
        </w:tc>
        <w:tc>
          <w:tcPr>
            <w:tcW w:w="281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E372BF7" w14:textId="77777777" w:rsidR="001512F1" w:rsidRPr="00A46344" w:rsidRDefault="001512F1" w:rsidP="00DA329F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eastAsia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A46344" w:rsidRPr="00A46344" w14:paraId="1FBA03C9" w14:textId="77777777" w:rsidTr="0094331E">
        <w:tc>
          <w:tcPr>
            <w:tcW w:w="5119" w:type="dxa"/>
          </w:tcPr>
          <w:p w14:paraId="3FF7B281" w14:textId="77777777" w:rsidR="001512F1" w:rsidRPr="00A46344" w:rsidRDefault="001512F1" w:rsidP="00DA329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Q 7. </w:t>
            </w: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Navigating the healthcare system</w:t>
            </w:r>
          </w:p>
        </w:tc>
        <w:tc>
          <w:tcPr>
            <w:tcW w:w="281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C87C5BF" w14:textId="77777777" w:rsidR="001512F1" w:rsidRPr="00A46344" w:rsidRDefault="001512F1" w:rsidP="00DA329F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46344" w:rsidRPr="00A46344" w14:paraId="56F7CD4B" w14:textId="77777777" w:rsidTr="0094331E">
        <w:tc>
          <w:tcPr>
            <w:tcW w:w="5119" w:type="dxa"/>
          </w:tcPr>
          <w:p w14:paraId="3E2FEFDD" w14:textId="77777777" w:rsidR="001512F1" w:rsidRPr="00A46344" w:rsidRDefault="001512F1" w:rsidP="00DA329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HLQ 2.1</w:t>
            </w:r>
          </w:p>
        </w:tc>
        <w:tc>
          <w:tcPr>
            <w:tcW w:w="281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011D3D1" w14:textId="77777777" w:rsidR="001512F1" w:rsidRPr="00A46344" w:rsidRDefault="001512F1" w:rsidP="00DA329F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46344" w:rsidRPr="00A46344" w14:paraId="1C769AA1" w14:textId="77777777" w:rsidTr="0094331E">
        <w:tc>
          <w:tcPr>
            <w:tcW w:w="5119" w:type="dxa"/>
          </w:tcPr>
          <w:p w14:paraId="7B8BA450" w14:textId="77777777" w:rsidR="001512F1" w:rsidRPr="00A46344" w:rsidRDefault="001512F1" w:rsidP="00DA329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HLQ 2.8</w:t>
            </w:r>
          </w:p>
        </w:tc>
        <w:tc>
          <w:tcPr>
            <w:tcW w:w="281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72B8ABF" w14:textId="77777777" w:rsidR="001512F1" w:rsidRPr="00A46344" w:rsidRDefault="001512F1" w:rsidP="00DA329F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eastAsia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A46344" w:rsidRPr="00A46344" w14:paraId="1C2F121D" w14:textId="77777777" w:rsidTr="0094331E">
        <w:tc>
          <w:tcPr>
            <w:tcW w:w="5119" w:type="dxa"/>
          </w:tcPr>
          <w:p w14:paraId="0D16D2C8" w14:textId="77777777" w:rsidR="001512F1" w:rsidRPr="00A46344" w:rsidRDefault="001512F1" w:rsidP="00DA329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HLQ 2.11</w:t>
            </w:r>
          </w:p>
        </w:tc>
        <w:tc>
          <w:tcPr>
            <w:tcW w:w="281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FA0F04A" w14:textId="77777777" w:rsidR="001512F1" w:rsidRPr="00A46344" w:rsidRDefault="001512F1" w:rsidP="00DA329F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eastAsia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A46344" w:rsidRPr="00A46344" w14:paraId="56034FAC" w14:textId="77777777" w:rsidTr="0094331E">
        <w:tc>
          <w:tcPr>
            <w:tcW w:w="5119" w:type="dxa"/>
          </w:tcPr>
          <w:p w14:paraId="54D6A419" w14:textId="77777777" w:rsidR="001512F1" w:rsidRPr="00A46344" w:rsidRDefault="001512F1" w:rsidP="00DA329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HLQ 2.13</w:t>
            </w:r>
          </w:p>
        </w:tc>
        <w:tc>
          <w:tcPr>
            <w:tcW w:w="281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9622A73" w14:textId="77777777" w:rsidR="001512F1" w:rsidRPr="00A46344" w:rsidRDefault="001512F1" w:rsidP="00DA329F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A46344" w:rsidRPr="00A46344" w14:paraId="62522C31" w14:textId="77777777" w:rsidTr="0094331E">
        <w:tc>
          <w:tcPr>
            <w:tcW w:w="5119" w:type="dxa"/>
          </w:tcPr>
          <w:p w14:paraId="581467C7" w14:textId="77777777" w:rsidR="001512F1" w:rsidRPr="00A46344" w:rsidRDefault="001512F1" w:rsidP="00DA329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HLQ 2.16</w:t>
            </w:r>
          </w:p>
        </w:tc>
        <w:tc>
          <w:tcPr>
            <w:tcW w:w="281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1DE2585" w14:textId="77777777" w:rsidR="001512F1" w:rsidRPr="00A46344" w:rsidRDefault="001512F1" w:rsidP="00DA329F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eastAsia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A46344" w:rsidRPr="00A46344" w14:paraId="3FD5664E" w14:textId="77777777" w:rsidTr="0094331E">
        <w:tc>
          <w:tcPr>
            <w:tcW w:w="5119" w:type="dxa"/>
          </w:tcPr>
          <w:p w14:paraId="05763B95" w14:textId="77777777" w:rsidR="001512F1" w:rsidRPr="00A46344" w:rsidRDefault="001512F1" w:rsidP="00DA329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HLQ 2.19</w:t>
            </w:r>
          </w:p>
        </w:tc>
        <w:tc>
          <w:tcPr>
            <w:tcW w:w="281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3D86633" w14:textId="77777777" w:rsidR="001512F1" w:rsidRPr="00A46344" w:rsidRDefault="001512F1" w:rsidP="00DA329F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eastAsia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A46344" w:rsidRPr="00A46344" w14:paraId="790D4281" w14:textId="77777777" w:rsidTr="0094331E">
        <w:tc>
          <w:tcPr>
            <w:tcW w:w="5119" w:type="dxa"/>
          </w:tcPr>
          <w:p w14:paraId="78C28584" w14:textId="77777777" w:rsidR="001512F1" w:rsidRPr="00A46344" w:rsidRDefault="001512F1" w:rsidP="00DA329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Q 8. </w:t>
            </w: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Ability to find good health information</w:t>
            </w:r>
          </w:p>
        </w:tc>
        <w:tc>
          <w:tcPr>
            <w:tcW w:w="281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9890838" w14:textId="77777777" w:rsidR="001512F1" w:rsidRPr="00A46344" w:rsidRDefault="001512F1" w:rsidP="00DA329F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46344" w:rsidRPr="00A46344" w14:paraId="04AF1F2B" w14:textId="77777777" w:rsidTr="0094331E">
        <w:tc>
          <w:tcPr>
            <w:tcW w:w="5119" w:type="dxa"/>
          </w:tcPr>
          <w:p w14:paraId="0CBD39DD" w14:textId="77777777" w:rsidR="001512F1" w:rsidRPr="00A46344" w:rsidRDefault="001512F1" w:rsidP="00DA329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HLQ 2.3</w:t>
            </w:r>
          </w:p>
        </w:tc>
        <w:tc>
          <w:tcPr>
            <w:tcW w:w="281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2619572" w14:textId="77777777" w:rsidR="001512F1" w:rsidRPr="00A46344" w:rsidRDefault="001512F1" w:rsidP="00DA329F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A46344" w:rsidRPr="00A46344" w14:paraId="3430AD39" w14:textId="77777777" w:rsidTr="0094331E">
        <w:tc>
          <w:tcPr>
            <w:tcW w:w="5119" w:type="dxa"/>
          </w:tcPr>
          <w:p w14:paraId="4D4B658C" w14:textId="77777777" w:rsidR="001512F1" w:rsidRPr="00A46344" w:rsidRDefault="001512F1" w:rsidP="00DA329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HLQ 2.6</w:t>
            </w:r>
          </w:p>
        </w:tc>
        <w:tc>
          <w:tcPr>
            <w:tcW w:w="281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0839D26" w14:textId="77777777" w:rsidR="001512F1" w:rsidRPr="00A46344" w:rsidRDefault="001512F1" w:rsidP="00DA329F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A46344" w:rsidRPr="00A46344" w14:paraId="4906CD54" w14:textId="77777777" w:rsidTr="0094331E">
        <w:tc>
          <w:tcPr>
            <w:tcW w:w="5119" w:type="dxa"/>
          </w:tcPr>
          <w:p w14:paraId="4A722532" w14:textId="77777777" w:rsidR="001512F1" w:rsidRPr="00A46344" w:rsidRDefault="001512F1" w:rsidP="00DA329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HLQ 2.10</w:t>
            </w:r>
          </w:p>
        </w:tc>
        <w:tc>
          <w:tcPr>
            <w:tcW w:w="281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809BF91" w14:textId="77777777" w:rsidR="001512F1" w:rsidRPr="00A46344" w:rsidRDefault="001512F1" w:rsidP="00DA329F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eastAsia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A46344" w:rsidRPr="00A46344" w14:paraId="25A6CF06" w14:textId="77777777" w:rsidTr="0094331E">
        <w:tc>
          <w:tcPr>
            <w:tcW w:w="5119" w:type="dxa"/>
          </w:tcPr>
          <w:p w14:paraId="24FFFD70" w14:textId="77777777" w:rsidR="001512F1" w:rsidRPr="00A46344" w:rsidRDefault="001512F1" w:rsidP="00DA329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HLQ 2.14</w:t>
            </w:r>
          </w:p>
        </w:tc>
        <w:tc>
          <w:tcPr>
            <w:tcW w:w="281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BAA7713" w14:textId="77777777" w:rsidR="001512F1" w:rsidRPr="00A46344" w:rsidRDefault="001512F1" w:rsidP="00DA329F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eastAsia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A46344" w:rsidRPr="00A46344" w14:paraId="0F8DDD2E" w14:textId="77777777" w:rsidTr="0094331E">
        <w:tc>
          <w:tcPr>
            <w:tcW w:w="5119" w:type="dxa"/>
          </w:tcPr>
          <w:p w14:paraId="0B60D8B9" w14:textId="77777777" w:rsidR="001512F1" w:rsidRPr="00A46344" w:rsidRDefault="001512F1" w:rsidP="00DA329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HLQ 2.18</w:t>
            </w:r>
          </w:p>
        </w:tc>
        <w:tc>
          <w:tcPr>
            <w:tcW w:w="281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D66E5E2" w14:textId="77777777" w:rsidR="001512F1" w:rsidRPr="00A46344" w:rsidRDefault="001512F1" w:rsidP="00DA329F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A46344" w:rsidRPr="00A46344" w14:paraId="46C4E079" w14:textId="77777777" w:rsidTr="0094331E">
        <w:tc>
          <w:tcPr>
            <w:tcW w:w="5119" w:type="dxa"/>
          </w:tcPr>
          <w:p w14:paraId="506AEB87" w14:textId="77777777" w:rsidR="001512F1" w:rsidRPr="00A46344" w:rsidRDefault="001512F1" w:rsidP="00DA329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Q 9. </w:t>
            </w: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Understand health information</w:t>
            </w:r>
          </w:p>
        </w:tc>
        <w:tc>
          <w:tcPr>
            <w:tcW w:w="281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0DA6E43" w14:textId="77777777" w:rsidR="001512F1" w:rsidRPr="00A46344" w:rsidRDefault="001512F1" w:rsidP="00DA329F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46344" w:rsidRPr="00A46344" w14:paraId="136DBF89" w14:textId="77777777" w:rsidTr="0094331E">
        <w:tc>
          <w:tcPr>
            <w:tcW w:w="5119" w:type="dxa"/>
          </w:tcPr>
          <w:p w14:paraId="09E45D86" w14:textId="77777777" w:rsidR="001512F1" w:rsidRPr="00A46344" w:rsidRDefault="001512F1" w:rsidP="00DA329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HLQ 2.5</w:t>
            </w:r>
          </w:p>
        </w:tc>
        <w:tc>
          <w:tcPr>
            <w:tcW w:w="281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8E48FCF" w14:textId="77777777" w:rsidR="001512F1" w:rsidRPr="00A46344" w:rsidRDefault="001512F1" w:rsidP="00DA329F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A46344" w:rsidRPr="00A46344" w14:paraId="6B06C3DC" w14:textId="77777777" w:rsidTr="0094331E">
        <w:tc>
          <w:tcPr>
            <w:tcW w:w="5119" w:type="dxa"/>
          </w:tcPr>
          <w:p w14:paraId="74599B3F" w14:textId="77777777" w:rsidR="001512F1" w:rsidRPr="00A46344" w:rsidRDefault="001512F1" w:rsidP="00DA329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LQ 2.9</w:t>
            </w:r>
          </w:p>
        </w:tc>
        <w:tc>
          <w:tcPr>
            <w:tcW w:w="281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CA5ADBC" w14:textId="77777777" w:rsidR="001512F1" w:rsidRPr="00A46344" w:rsidRDefault="001512F1" w:rsidP="00DA329F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eastAsia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A46344" w:rsidRPr="00A46344" w14:paraId="28FFA54B" w14:textId="77777777" w:rsidTr="0094331E">
        <w:tc>
          <w:tcPr>
            <w:tcW w:w="5119" w:type="dxa"/>
          </w:tcPr>
          <w:p w14:paraId="7D94C275" w14:textId="77777777" w:rsidR="001512F1" w:rsidRPr="00A46344" w:rsidRDefault="001512F1" w:rsidP="00DA329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HLQ 2.12</w:t>
            </w:r>
          </w:p>
        </w:tc>
        <w:tc>
          <w:tcPr>
            <w:tcW w:w="281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EF5064D" w14:textId="77777777" w:rsidR="001512F1" w:rsidRPr="00A46344" w:rsidRDefault="001512F1" w:rsidP="00DA329F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A46344" w:rsidRPr="00A46344" w14:paraId="15070976" w14:textId="77777777" w:rsidTr="0094331E">
        <w:tc>
          <w:tcPr>
            <w:tcW w:w="5119" w:type="dxa"/>
          </w:tcPr>
          <w:p w14:paraId="7275089B" w14:textId="77777777" w:rsidR="001512F1" w:rsidRPr="00A46344" w:rsidRDefault="001512F1" w:rsidP="00DA329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HLQ 2.17</w:t>
            </w:r>
          </w:p>
        </w:tc>
        <w:tc>
          <w:tcPr>
            <w:tcW w:w="281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ED824C3" w14:textId="77777777" w:rsidR="001512F1" w:rsidRPr="00A46344" w:rsidRDefault="001512F1" w:rsidP="00DA329F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eastAsia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A46344" w:rsidRPr="00A46344" w14:paraId="58B0BDEB" w14:textId="77777777" w:rsidTr="0094331E">
        <w:tc>
          <w:tcPr>
            <w:tcW w:w="5119" w:type="dxa"/>
          </w:tcPr>
          <w:p w14:paraId="4A02A552" w14:textId="77777777" w:rsidR="001512F1" w:rsidRPr="00A46344" w:rsidRDefault="001512F1" w:rsidP="00DA329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HLQ 2.21</w:t>
            </w:r>
          </w:p>
        </w:tc>
        <w:tc>
          <w:tcPr>
            <w:tcW w:w="281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28D1021" w14:textId="77777777" w:rsidR="001512F1" w:rsidRPr="00A46344" w:rsidRDefault="001512F1" w:rsidP="00DA329F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eastAsia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1512F1" w:rsidRPr="00A46344" w14:paraId="41DC9E94" w14:textId="77777777" w:rsidTr="0094331E">
        <w:tc>
          <w:tcPr>
            <w:tcW w:w="7933" w:type="dxa"/>
            <w:gridSpan w:val="2"/>
          </w:tcPr>
          <w:p w14:paraId="0F72CAD9" w14:textId="77777777" w:rsidR="001512F1" w:rsidRPr="00A46344" w:rsidRDefault="001512F1" w:rsidP="00DA329F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it indexes: </w:t>
            </w: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X2 = 5537.4, 866 df, p &lt; 0.001, CFI = 0.98, NFI = 0.98, RMSEA = 0.09, 90% CI (0.093, 0.097), PCLOSE &lt; 0.001</w:t>
            </w:r>
          </w:p>
        </w:tc>
      </w:tr>
    </w:tbl>
    <w:p w14:paraId="47BC7300" w14:textId="77777777" w:rsidR="001512F1" w:rsidRPr="00A46344" w:rsidRDefault="001512F1" w:rsidP="001512F1">
      <w:pPr>
        <w:rPr>
          <w:rFonts w:ascii="Arial" w:hAnsi="Arial" w:cs="Arial"/>
          <w:b/>
          <w:bCs/>
          <w:sz w:val="24"/>
          <w:szCs w:val="24"/>
        </w:rPr>
      </w:pPr>
    </w:p>
    <w:p w14:paraId="23949BAC" w14:textId="77777777" w:rsidR="001512F1" w:rsidRPr="00A46344" w:rsidRDefault="001512F1" w:rsidP="001512F1">
      <w:pPr>
        <w:rPr>
          <w:rFonts w:ascii="Arial" w:hAnsi="Arial" w:cs="Arial"/>
          <w:b/>
          <w:bCs/>
          <w:sz w:val="24"/>
          <w:szCs w:val="24"/>
        </w:rPr>
      </w:pPr>
      <w:r w:rsidRPr="00A46344">
        <w:rPr>
          <w:rFonts w:ascii="Arial" w:hAnsi="Arial" w:cs="Arial"/>
          <w:b/>
          <w:bCs/>
          <w:sz w:val="24"/>
          <w:szCs w:val="24"/>
        </w:rPr>
        <w:br w:type="page"/>
      </w:r>
    </w:p>
    <w:p w14:paraId="1724D2B4" w14:textId="3C627D75" w:rsidR="001512F1" w:rsidRPr="00A46344" w:rsidRDefault="001512F1" w:rsidP="001512F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4634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 w:rsidR="0094331E" w:rsidRPr="00A46344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A46344">
        <w:rPr>
          <w:rFonts w:ascii="Times New Roman" w:hAnsi="Times New Roman" w:cs="Times New Roman"/>
          <w:b/>
          <w:bCs/>
          <w:sz w:val="24"/>
          <w:szCs w:val="24"/>
        </w:rPr>
        <w:t>: Inter-factor correlation coefficients between Health Literacy Questionnaire scales (from the 9-factor CFA model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256"/>
        <w:gridCol w:w="1470"/>
        <w:gridCol w:w="1163"/>
        <w:gridCol w:w="1639"/>
        <w:gridCol w:w="1350"/>
        <w:gridCol w:w="1134"/>
        <w:gridCol w:w="1283"/>
        <w:gridCol w:w="1470"/>
      </w:tblGrid>
      <w:tr w:rsidR="00A46344" w:rsidRPr="00A46344" w14:paraId="24AE1975" w14:textId="77777777" w:rsidTr="00DA329F">
        <w:tc>
          <w:tcPr>
            <w:tcW w:w="2552" w:type="dxa"/>
          </w:tcPr>
          <w:p w14:paraId="7AB40639" w14:textId="77777777" w:rsidR="001512F1" w:rsidRPr="00A46344" w:rsidRDefault="001512F1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Scale</w:t>
            </w:r>
          </w:p>
        </w:tc>
        <w:tc>
          <w:tcPr>
            <w:tcW w:w="1256" w:type="dxa"/>
          </w:tcPr>
          <w:p w14:paraId="675FB9CE" w14:textId="77777777" w:rsidR="001512F1" w:rsidRPr="00A46344" w:rsidRDefault="001512F1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Q 1. </w:t>
            </w: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Healthcare provider support</w:t>
            </w:r>
          </w:p>
        </w:tc>
        <w:tc>
          <w:tcPr>
            <w:tcW w:w="1470" w:type="dxa"/>
          </w:tcPr>
          <w:p w14:paraId="5E6812D6" w14:textId="77777777" w:rsidR="001512F1" w:rsidRPr="00A46344" w:rsidRDefault="001512F1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Q 2. </w:t>
            </w: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Having sufficient information</w:t>
            </w:r>
          </w:p>
        </w:tc>
        <w:tc>
          <w:tcPr>
            <w:tcW w:w="1163" w:type="dxa"/>
          </w:tcPr>
          <w:p w14:paraId="59A7975F" w14:textId="77777777" w:rsidR="001512F1" w:rsidRPr="00A46344" w:rsidRDefault="001512F1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Q 3. </w:t>
            </w: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Actively managing my health</w:t>
            </w:r>
          </w:p>
        </w:tc>
        <w:tc>
          <w:tcPr>
            <w:tcW w:w="1639" w:type="dxa"/>
          </w:tcPr>
          <w:p w14:paraId="0D670C7A" w14:textId="77777777" w:rsidR="001512F1" w:rsidRPr="00A46344" w:rsidRDefault="001512F1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Q 4. </w:t>
            </w: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Social support for health</w:t>
            </w:r>
          </w:p>
        </w:tc>
        <w:tc>
          <w:tcPr>
            <w:tcW w:w="1350" w:type="dxa"/>
          </w:tcPr>
          <w:p w14:paraId="45566C8D" w14:textId="77777777" w:rsidR="001512F1" w:rsidRPr="00A46344" w:rsidRDefault="001512F1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Q 5. </w:t>
            </w: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Appraisal of health information</w:t>
            </w:r>
            <w:r w:rsidRPr="00A46344" w:rsidDel="00CF77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14:paraId="1F8F3AF6" w14:textId="77777777" w:rsidR="001512F1" w:rsidRPr="00A46344" w:rsidRDefault="001512F1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Q 6. </w:t>
            </w: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Ability to actively engage with HCPs</w:t>
            </w:r>
            <w:r w:rsidRPr="00A46344" w:rsidDel="00CF77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83" w:type="dxa"/>
          </w:tcPr>
          <w:p w14:paraId="54D5ABC2" w14:textId="77777777" w:rsidR="001512F1" w:rsidRPr="00A46344" w:rsidRDefault="001512F1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 xml:space="preserve">HLQ </w:t>
            </w:r>
            <w:r w:rsidRPr="00A463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. </w:t>
            </w: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Navigating the healthcare system</w:t>
            </w:r>
          </w:p>
        </w:tc>
        <w:tc>
          <w:tcPr>
            <w:tcW w:w="1470" w:type="dxa"/>
          </w:tcPr>
          <w:p w14:paraId="242B1AC1" w14:textId="77777777" w:rsidR="001512F1" w:rsidRPr="00A46344" w:rsidRDefault="001512F1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Q 8. </w:t>
            </w: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Ability to find good health information</w:t>
            </w:r>
          </w:p>
        </w:tc>
      </w:tr>
      <w:tr w:rsidR="00A46344" w:rsidRPr="00A46344" w14:paraId="638E32D8" w14:textId="77777777" w:rsidTr="00DA329F">
        <w:tc>
          <w:tcPr>
            <w:tcW w:w="2552" w:type="dxa"/>
          </w:tcPr>
          <w:p w14:paraId="461371F3" w14:textId="77777777" w:rsidR="001512F1" w:rsidRPr="00A46344" w:rsidRDefault="001512F1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Q 2. </w:t>
            </w: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Having sufficient information</w:t>
            </w:r>
          </w:p>
        </w:tc>
        <w:tc>
          <w:tcPr>
            <w:tcW w:w="1256" w:type="dxa"/>
          </w:tcPr>
          <w:p w14:paraId="730745F3" w14:textId="77777777" w:rsidR="001512F1" w:rsidRPr="00A46344" w:rsidRDefault="001512F1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470" w:type="dxa"/>
          </w:tcPr>
          <w:p w14:paraId="791370D6" w14:textId="77777777" w:rsidR="001512F1" w:rsidRPr="00A46344" w:rsidRDefault="001512F1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3" w:type="dxa"/>
          </w:tcPr>
          <w:p w14:paraId="79DCC1CB" w14:textId="77777777" w:rsidR="001512F1" w:rsidRPr="00A46344" w:rsidRDefault="001512F1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9" w:type="dxa"/>
          </w:tcPr>
          <w:p w14:paraId="250372EC" w14:textId="77777777" w:rsidR="001512F1" w:rsidRPr="00A46344" w:rsidRDefault="001512F1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105C8A0D" w14:textId="77777777" w:rsidR="001512F1" w:rsidRPr="00A46344" w:rsidRDefault="001512F1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928BEAF" w14:textId="77777777" w:rsidR="001512F1" w:rsidRPr="00A46344" w:rsidRDefault="001512F1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3" w:type="dxa"/>
          </w:tcPr>
          <w:p w14:paraId="3B280EA0" w14:textId="77777777" w:rsidR="001512F1" w:rsidRPr="00A46344" w:rsidRDefault="001512F1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14:paraId="0AC5DBCE" w14:textId="77777777" w:rsidR="001512F1" w:rsidRPr="00A46344" w:rsidRDefault="001512F1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6344" w:rsidRPr="00A46344" w14:paraId="448CF3BD" w14:textId="77777777" w:rsidTr="00DA329F">
        <w:tc>
          <w:tcPr>
            <w:tcW w:w="2552" w:type="dxa"/>
          </w:tcPr>
          <w:p w14:paraId="61416D78" w14:textId="77777777" w:rsidR="001512F1" w:rsidRPr="00A46344" w:rsidRDefault="001512F1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Q 3. </w:t>
            </w: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Actively managing my health</w:t>
            </w:r>
          </w:p>
        </w:tc>
        <w:tc>
          <w:tcPr>
            <w:tcW w:w="1256" w:type="dxa"/>
          </w:tcPr>
          <w:p w14:paraId="26118F1A" w14:textId="77777777" w:rsidR="001512F1" w:rsidRPr="00A46344" w:rsidRDefault="001512F1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470" w:type="dxa"/>
          </w:tcPr>
          <w:p w14:paraId="0AABB19D" w14:textId="77777777" w:rsidR="001512F1" w:rsidRPr="00A46344" w:rsidRDefault="001512F1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163" w:type="dxa"/>
          </w:tcPr>
          <w:p w14:paraId="77C98D5A" w14:textId="77777777" w:rsidR="001512F1" w:rsidRPr="00A46344" w:rsidRDefault="001512F1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39" w:type="dxa"/>
          </w:tcPr>
          <w:p w14:paraId="0A40B42E" w14:textId="77777777" w:rsidR="001512F1" w:rsidRPr="00A46344" w:rsidRDefault="001512F1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6F4CED33" w14:textId="77777777" w:rsidR="001512F1" w:rsidRPr="00A46344" w:rsidRDefault="001512F1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534A8F9" w14:textId="77777777" w:rsidR="001512F1" w:rsidRPr="00A46344" w:rsidRDefault="001512F1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3" w:type="dxa"/>
          </w:tcPr>
          <w:p w14:paraId="00434495" w14:textId="77777777" w:rsidR="001512F1" w:rsidRPr="00A46344" w:rsidRDefault="001512F1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14:paraId="2FAABFCD" w14:textId="77777777" w:rsidR="001512F1" w:rsidRPr="00A46344" w:rsidRDefault="001512F1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6344" w:rsidRPr="00A46344" w14:paraId="4C71E6CC" w14:textId="77777777" w:rsidTr="00DA329F">
        <w:tc>
          <w:tcPr>
            <w:tcW w:w="2552" w:type="dxa"/>
          </w:tcPr>
          <w:p w14:paraId="6E6F80D5" w14:textId="77777777" w:rsidR="001512F1" w:rsidRPr="00A46344" w:rsidRDefault="001512F1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Q 4. </w:t>
            </w: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Social support for health</w:t>
            </w:r>
          </w:p>
        </w:tc>
        <w:tc>
          <w:tcPr>
            <w:tcW w:w="1256" w:type="dxa"/>
          </w:tcPr>
          <w:p w14:paraId="46AE7027" w14:textId="77777777" w:rsidR="001512F1" w:rsidRPr="00A46344" w:rsidRDefault="001512F1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470" w:type="dxa"/>
          </w:tcPr>
          <w:p w14:paraId="2D115CEA" w14:textId="77777777" w:rsidR="001512F1" w:rsidRPr="00A46344" w:rsidRDefault="001512F1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163" w:type="dxa"/>
          </w:tcPr>
          <w:p w14:paraId="0E264132" w14:textId="77777777" w:rsidR="001512F1" w:rsidRPr="00A46344" w:rsidRDefault="001512F1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639" w:type="dxa"/>
          </w:tcPr>
          <w:p w14:paraId="6C9FD9E0" w14:textId="77777777" w:rsidR="001512F1" w:rsidRPr="00A46344" w:rsidRDefault="001512F1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4B7667DA" w14:textId="77777777" w:rsidR="001512F1" w:rsidRPr="00A46344" w:rsidRDefault="001512F1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87AEB3E" w14:textId="77777777" w:rsidR="001512F1" w:rsidRPr="00A46344" w:rsidRDefault="001512F1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3" w:type="dxa"/>
          </w:tcPr>
          <w:p w14:paraId="3E9F6338" w14:textId="77777777" w:rsidR="001512F1" w:rsidRPr="00A46344" w:rsidRDefault="001512F1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14:paraId="03AE2FF1" w14:textId="77777777" w:rsidR="001512F1" w:rsidRPr="00A46344" w:rsidRDefault="001512F1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6344" w:rsidRPr="00A46344" w14:paraId="04C8A12A" w14:textId="77777777" w:rsidTr="00DA329F">
        <w:tc>
          <w:tcPr>
            <w:tcW w:w="2552" w:type="dxa"/>
          </w:tcPr>
          <w:p w14:paraId="48B00D6E" w14:textId="77777777" w:rsidR="001512F1" w:rsidRPr="00A46344" w:rsidRDefault="001512F1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Q 5. </w:t>
            </w: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Appraisal of health information</w:t>
            </w:r>
          </w:p>
        </w:tc>
        <w:tc>
          <w:tcPr>
            <w:tcW w:w="1256" w:type="dxa"/>
          </w:tcPr>
          <w:p w14:paraId="25000F54" w14:textId="77777777" w:rsidR="001512F1" w:rsidRPr="00A46344" w:rsidRDefault="001512F1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470" w:type="dxa"/>
          </w:tcPr>
          <w:p w14:paraId="0E58BF3E" w14:textId="77777777" w:rsidR="001512F1" w:rsidRPr="00A46344" w:rsidRDefault="001512F1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163" w:type="dxa"/>
          </w:tcPr>
          <w:p w14:paraId="7DAD6A10" w14:textId="77777777" w:rsidR="001512F1" w:rsidRPr="00A46344" w:rsidRDefault="001512F1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639" w:type="dxa"/>
          </w:tcPr>
          <w:p w14:paraId="00CADF07" w14:textId="77777777" w:rsidR="001512F1" w:rsidRPr="00A46344" w:rsidRDefault="001512F1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350" w:type="dxa"/>
          </w:tcPr>
          <w:p w14:paraId="01DAC2B9" w14:textId="77777777" w:rsidR="001512F1" w:rsidRPr="00A46344" w:rsidRDefault="001512F1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406CE902" w14:textId="77777777" w:rsidR="001512F1" w:rsidRPr="00A46344" w:rsidRDefault="001512F1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3" w:type="dxa"/>
          </w:tcPr>
          <w:p w14:paraId="2D33C0BD" w14:textId="77777777" w:rsidR="001512F1" w:rsidRPr="00A46344" w:rsidRDefault="001512F1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14:paraId="3575D712" w14:textId="77777777" w:rsidR="001512F1" w:rsidRPr="00A46344" w:rsidRDefault="001512F1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6344" w:rsidRPr="00A46344" w14:paraId="4CC3291D" w14:textId="77777777" w:rsidTr="00DA329F">
        <w:tc>
          <w:tcPr>
            <w:tcW w:w="2552" w:type="dxa"/>
          </w:tcPr>
          <w:p w14:paraId="1FDB70A5" w14:textId="77777777" w:rsidR="001512F1" w:rsidRPr="00A46344" w:rsidRDefault="001512F1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Q 6. </w:t>
            </w: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Ability to actively engage with HCPs</w:t>
            </w:r>
          </w:p>
        </w:tc>
        <w:tc>
          <w:tcPr>
            <w:tcW w:w="1256" w:type="dxa"/>
          </w:tcPr>
          <w:p w14:paraId="407D401C" w14:textId="77777777" w:rsidR="001512F1" w:rsidRPr="00A46344" w:rsidRDefault="001512F1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470" w:type="dxa"/>
          </w:tcPr>
          <w:p w14:paraId="201147AB" w14:textId="77777777" w:rsidR="001512F1" w:rsidRPr="00A46344" w:rsidRDefault="001512F1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163" w:type="dxa"/>
          </w:tcPr>
          <w:p w14:paraId="51F72843" w14:textId="77777777" w:rsidR="001512F1" w:rsidRPr="00A46344" w:rsidRDefault="001512F1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639" w:type="dxa"/>
          </w:tcPr>
          <w:p w14:paraId="11D07493" w14:textId="77777777" w:rsidR="001512F1" w:rsidRPr="00A46344" w:rsidRDefault="001512F1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350" w:type="dxa"/>
          </w:tcPr>
          <w:p w14:paraId="0514E3E7" w14:textId="77777777" w:rsidR="001512F1" w:rsidRPr="00A46344" w:rsidRDefault="001512F1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134" w:type="dxa"/>
          </w:tcPr>
          <w:p w14:paraId="0D77C6C0" w14:textId="77777777" w:rsidR="001512F1" w:rsidRPr="00A46344" w:rsidRDefault="001512F1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3" w:type="dxa"/>
          </w:tcPr>
          <w:p w14:paraId="47105F35" w14:textId="77777777" w:rsidR="001512F1" w:rsidRPr="00A46344" w:rsidRDefault="001512F1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14:paraId="5A215B94" w14:textId="77777777" w:rsidR="001512F1" w:rsidRPr="00A46344" w:rsidRDefault="001512F1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6344" w:rsidRPr="00A46344" w14:paraId="0DC4523C" w14:textId="77777777" w:rsidTr="00DA329F">
        <w:tc>
          <w:tcPr>
            <w:tcW w:w="2552" w:type="dxa"/>
          </w:tcPr>
          <w:p w14:paraId="760D0A09" w14:textId="77777777" w:rsidR="001512F1" w:rsidRPr="00A46344" w:rsidRDefault="001512F1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 xml:space="preserve">HLQ </w:t>
            </w:r>
            <w:r w:rsidRPr="00A463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. </w:t>
            </w: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Navigating the healthcare system</w:t>
            </w:r>
          </w:p>
        </w:tc>
        <w:tc>
          <w:tcPr>
            <w:tcW w:w="1256" w:type="dxa"/>
          </w:tcPr>
          <w:p w14:paraId="6D46E690" w14:textId="77777777" w:rsidR="001512F1" w:rsidRPr="00A46344" w:rsidRDefault="001512F1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470" w:type="dxa"/>
          </w:tcPr>
          <w:p w14:paraId="540826B6" w14:textId="77777777" w:rsidR="001512F1" w:rsidRPr="00A46344" w:rsidRDefault="001512F1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163" w:type="dxa"/>
          </w:tcPr>
          <w:p w14:paraId="57C1EC75" w14:textId="77777777" w:rsidR="001512F1" w:rsidRPr="00A46344" w:rsidRDefault="001512F1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639" w:type="dxa"/>
          </w:tcPr>
          <w:p w14:paraId="45992443" w14:textId="77777777" w:rsidR="001512F1" w:rsidRPr="00A46344" w:rsidRDefault="001512F1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350" w:type="dxa"/>
          </w:tcPr>
          <w:p w14:paraId="1F10FD6D" w14:textId="77777777" w:rsidR="001512F1" w:rsidRPr="00A46344" w:rsidRDefault="001512F1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134" w:type="dxa"/>
          </w:tcPr>
          <w:p w14:paraId="69D70554" w14:textId="77777777" w:rsidR="001512F1" w:rsidRPr="00A46344" w:rsidRDefault="001512F1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283" w:type="dxa"/>
          </w:tcPr>
          <w:p w14:paraId="78F45356" w14:textId="77777777" w:rsidR="001512F1" w:rsidRPr="00A46344" w:rsidRDefault="001512F1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70" w:type="dxa"/>
          </w:tcPr>
          <w:p w14:paraId="502DF2B1" w14:textId="77777777" w:rsidR="001512F1" w:rsidRPr="00A46344" w:rsidRDefault="001512F1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6344" w:rsidRPr="00A46344" w14:paraId="1F8F6C45" w14:textId="77777777" w:rsidTr="00DA329F">
        <w:tc>
          <w:tcPr>
            <w:tcW w:w="2552" w:type="dxa"/>
          </w:tcPr>
          <w:p w14:paraId="3F938AC8" w14:textId="77777777" w:rsidR="001512F1" w:rsidRPr="00A46344" w:rsidRDefault="001512F1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Q 8. </w:t>
            </w: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Ability to find good health information</w:t>
            </w:r>
          </w:p>
        </w:tc>
        <w:tc>
          <w:tcPr>
            <w:tcW w:w="1256" w:type="dxa"/>
          </w:tcPr>
          <w:p w14:paraId="1A400355" w14:textId="77777777" w:rsidR="001512F1" w:rsidRPr="00A46344" w:rsidRDefault="001512F1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470" w:type="dxa"/>
          </w:tcPr>
          <w:p w14:paraId="24CCA434" w14:textId="77777777" w:rsidR="001512F1" w:rsidRPr="00A46344" w:rsidRDefault="001512F1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163" w:type="dxa"/>
          </w:tcPr>
          <w:p w14:paraId="59C42DF0" w14:textId="77777777" w:rsidR="001512F1" w:rsidRPr="00A46344" w:rsidRDefault="001512F1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639" w:type="dxa"/>
          </w:tcPr>
          <w:p w14:paraId="5623423A" w14:textId="77777777" w:rsidR="001512F1" w:rsidRPr="00A46344" w:rsidRDefault="001512F1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350" w:type="dxa"/>
          </w:tcPr>
          <w:p w14:paraId="21B09672" w14:textId="77777777" w:rsidR="001512F1" w:rsidRPr="00A46344" w:rsidRDefault="001512F1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134" w:type="dxa"/>
          </w:tcPr>
          <w:p w14:paraId="0E88520F" w14:textId="77777777" w:rsidR="001512F1" w:rsidRPr="00A46344" w:rsidRDefault="001512F1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283" w:type="dxa"/>
          </w:tcPr>
          <w:p w14:paraId="1EC0B73C" w14:textId="77777777" w:rsidR="001512F1" w:rsidRPr="00A46344" w:rsidRDefault="001512F1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470" w:type="dxa"/>
          </w:tcPr>
          <w:p w14:paraId="62422B99" w14:textId="77777777" w:rsidR="001512F1" w:rsidRPr="00A46344" w:rsidRDefault="001512F1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46344" w:rsidRPr="00A46344" w14:paraId="2AD840E8" w14:textId="77777777" w:rsidTr="00DA329F">
        <w:tc>
          <w:tcPr>
            <w:tcW w:w="2552" w:type="dxa"/>
          </w:tcPr>
          <w:p w14:paraId="5C3944D1" w14:textId="77777777" w:rsidR="001512F1" w:rsidRPr="00A46344" w:rsidRDefault="001512F1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HLQ9. Understand health information</w:t>
            </w:r>
          </w:p>
        </w:tc>
        <w:tc>
          <w:tcPr>
            <w:tcW w:w="1256" w:type="dxa"/>
          </w:tcPr>
          <w:p w14:paraId="1C11F725" w14:textId="77777777" w:rsidR="001512F1" w:rsidRPr="00A46344" w:rsidRDefault="001512F1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470" w:type="dxa"/>
          </w:tcPr>
          <w:p w14:paraId="78430B86" w14:textId="77777777" w:rsidR="001512F1" w:rsidRPr="00A46344" w:rsidRDefault="001512F1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163" w:type="dxa"/>
          </w:tcPr>
          <w:p w14:paraId="3F1DFFA7" w14:textId="77777777" w:rsidR="001512F1" w:rsidRPr="00A46344" w:rsidRDefault="001512F1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639" w:type="dxa"/>
          </w:tcPr>
          <w:p w14:paraId="7CE579C3" w14:textId="77777777" w:rsidR="001512F1" w:rsidRPr="00A46344" w:rsidRDefault="001512F1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350" w:type="dxa"/>
          </w:tcPr>
          <w:p w14:paraId="0A7D34B7" w14:textId="77777777" w:rsidR="001512F1" w:rsidRPr="00A46344" w:rsidRDefault="001512F1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134" w:type="dxa"/>
          </w:tcPr>
          <w:p w14:paraId="005C022A" w14:textId="77777777" w:rsidR="001512F1" w:rsidRPr="00A46344" w:rsidRDefault="001512F1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283" w:type="dxa"/>
          </w:tcPr>
          <w:p w14:paraId="64CBA2C7" w14:textId="77777777" w:rsidR="001512F1" w:rsidRPr="00A46344" w:rsidRDefault="001512F1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470" w:type="dxa"/>
          </w:tcPr>
          <w:p w14:paraId="73309BDC" w14:textId="77777777" w:rsidR="001512F1" w:rsidRPr="00A46344" w:rsidRDefault="001512F1" w:rsidP="00DA3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344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</w:tbl>
    <w:p w14:paraId="453ED308" w14:textId="77777777" w:rsidR="001512F1" w:rsidRPr="00A46344" w:rsidRDefault="001512F1" w:rsidP="001512F1">
      <w:pPr>
        <w:rPr>
          <w:rFonts w:ascii="Times New Roman" w:hAnsi="Times New Roman" w:cs="Times New Roman"/>
          <w:sz w:val="24"/>
          <w:szCs w:val="24"/>
        </w:rPr>
      </w:pPr>
      <w:r w:rsidRPr="00A46344">
        <w:rPr>
          <w:rFonts w:ascii="Times New Roman" w:hAnsi="Times New Roman" w:cs="Times New Roman"/>
          <w:sz w:val="24"/>
          <w:szCs w:val="24"/>
        </w:rPr>
        <w:t xml:space="preserve">Note. All correlation coefficients were significant at p &lt; 0.001. </w:t>
      </w:r>
    </w:p>
    <w:p w14:paraId="1632B014" w14:textId="77777777" w:rsidR="001512F1" w:rsidRPr="00A46344" w:rsidRDefault="001512F1" w:rsidP="001512F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1999E66" w14:textId="77777777" w:rsidR="001512F1" w:rsidRPr="00A46344" w:rsidRDefault="001512F1" w:rsidP="001512F1">
      <w:pPr>
        <w:rPr>
          <w:rFonts w:ascii="Times New Roman" w:hAnsi="Times New Roman" w:cs="Times New Roman"/>
          <w:sz w:val="24"/>
          <w:szCs w:val="24"/>
        </w:rPr>
      </w:pPr>
    </w:p>
    <w:p w14:paraId="41334DC7" w14:textId="77777777" w:rsidR="000A0106" w:rsidRPr="00A46344" w:rsidRDefault="000A0106"/>
    <w:sectPr w:rsidR="000A0106" w:rsidRPr="00A46344" w:rsidSect="002C56D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6D2"/>
    <w:rsid w:val="000A0106"/>
    <w:rsid w:val="001512F1"/>
    <w:rsid w:val="00270ED7"/>
    <w:rsid w:val="002C56D2"/>
    <w:rsid w:val="00474060"/>
    <w:rsid w:val="0049517C"/>
    <w:rsid w:val="005E7417"/>
    <w:rsid w:val="007E0B78"/>
    <w:rsid w:val="0094331E"/>
    <w:rsid w:val="009E23C0"/>
    <w:rsid w:val="00A46344"/>
    <w:rsid w:val="00AE13B4"/>
    <w:rsid w:val="00BA3607"/>
    <w:rsid w:val="00DC0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DF8E5B"/>
  <w15:chartTrackingRefBased/>
  <w15:docId w15:val="{910D45D8-7914-4B5B-A700-3D4B815EE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56D2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2C56D2"/>
    <w:pPr>
      <w:spacing w:after="0" w:line="240" w:lineRule="auto"/>
    </w:pPr>
    <w:rPr>
      <w:rFonts w:eastAsia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C56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0</Pages>
  <Words>1541</Words>
  <Characters>8789</Characters>
  <Application>Microsoft Office Word</Application>
  <DocSecurity>0</DocSecurity>
  <Lines>73</Lines>
  <Paragraphs>20</Paragraphs>
  <ScaleCrop>false</ScaleCrop>
  <Company>Monash University</Company>
  <LinksUpToDate>false</LinksUpToDate>
  <CharactersWithSpaces>10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 Thuy Ha Dinh</dc:creator>
  <cp:keywords/>
  <dc:description/>
  <cp:lastModifiedBy>Thi Thuy Ha Dinh</cp:lastModifiedBy>
  <cp:revision>13</cp:revision>
  <dcterms:created xsi:type="dcterms:W3CDTF">2024-07-16T05:34:00Z</dcterms:created>
  <dcterms:modified xsi:type="dcterms:W3CDTF">2024-08-23T04:18:00Z</dcterms:modified>
</cp:coreProperties>
</file>